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59F33" w14:textId="3F3C9C9D" w:rsidR="00160B2C" w:rsidRDefault="001D5392" w:rsidP="000759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1</w:t>
      </w:r>
      <w:r w:rsidR="00D10333">
        <w:rPr>
          <w:rFonts w:ascii="Times New Roman" w:hAnsi="Times New Roman" w:cs="Times New Roman"/>
          <w:b/>
          <w:sz w:val="24"/>
          <w:szCs w:val="24"/>
        </w:rPr>
        <w:t>. Supplementary tables.</w:t>
      </w:r>
    </w:p>
    <w:p w14:paraId="11156CC3" w14:textId="4DF5A2BB" w:rsidR="000653AD" w:rsidRDefault="000653AD" w:rsidP="000653A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8065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1033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ffect 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ternal conspecific versus other conspecific field environments 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on seedling </w:t>
      </w:r>
      <w:r>
        <w:rPr>
          <w:rFonts w:ascii="Times New Roman" w:hAnsi="Times New Roman" w:cs="Times New Roman"/>
          <w:b/>
          <w:bCs/>
          <w:sz w:val="24"/>
          <w:szCs w:val="24"/>
        </w:rPr>
        <w:t>survival in four species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4B4C1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tested whether the survival</w:t>
      </w:r>
      <w:r w:rsidRPr="004B4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seedlings of four species varied among</w:t>
      </w:r>
      <w:r w:rsidRPr="004B4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eld</w:t>
      </w:r>
      <w:r w:rsidRPr="004B4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nvironments (maternal conspecific tree versus </w:t>
      </w:r>
      <w:r w:rsidR="00B73D91">
        <w:rPr>
          <w:rFonts w:ascii="Times New Roman" w:hAnsi="Times New Roman" w:cs="Times New Roman"/>
          <w:sz w:val="24"/>
          <w:szCs w:val="24"/>
        </w:rPr>
        <w:t>other</w:t>
      </w:r>
      <w:r>
        <w:rPr>
          <w:rFonts w:ascii="Times New Roman" w:hAnsi="Times New Roman" w:cs="Times New Roman"/>
          <w:sz w:val="24"/>
          <w:szCs w:val="24"/>
        </w:rPr>
        <w:t xml:space="preserve"> conspecific tree) during a </w:t>
      </w:r>
      <w:r w:rsidRPr="00191ED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-mo field experiment on Barro Colorado Island using two generalized linear mixed-effects models (</w:t>
      </w:r>
      <w:r w:rsidR="00D10333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73 seedlings). </w:t>
      </w:r>
      <w:r w:rsidRPr="00291256">
        <w:rPr>
          <w:rFonts w:ascii="Times New Roman" w:hAnsi="Times New Roman" w:cs="Times New Roman"/>
          <w:sz w:val="24"/>
          <w:szCs w:val="24"/>
        </w:rPr>
        <w:t xml:space="preserve">In the first model, </w:t>
      </w:r>
      <w:r>
        <w:rPr>
          <w:rFonts w:ascii="Times New Roman" w:hAnsi="Times New Roman" w:cs="Times New Roman"/>
          <w:sz w:val="24"/>
          <w:szCs w:val="24"/>
        </w:rPr>
        <w:t>seedling survival was analyzed at the end of the wet season</w:t>
      </w:r>
      <w:r w:rsidRPr="00291256">
        <w:rPr>
          <w:rFonts w:ascii="Times New Roman" w:hAnsi="Times New Roman" w:cs="Times New Roman"/>
          <w:sz w:val="24"/>
          <w:szCs w:val="24"/>
        </w:rPr>
        <w:t xml:space="preserve">. In the second model, </w:t>
      </w:r>
      <w:r>
        <w:rPr>
          <w:rFonts w:ascii="Times New Roman" w:hAnsi="Times New Roman" w:cs="Times New Roman"/>
          <w:sz w:val="24"/>
          <w:szCs w:val="24"/>
        </w:rPr>
        <w:t>seedling survival was analyzed at the end of the experiment</w:t>
      </w:r>
      <w:r w:rsidRPr="0029125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ype II a</w:t>
      </w:r>
      <w:r w:rsidRPr="004B4C12">
        <w:rPr>
          <w:rFonts w:ascii="Times New Roman" w:hAnsi="Times New Roman" w:cs="Times New Roman"/>
          <w:sz w:val="24"/>
          <w:szCs w:val="24"/>
        </w:rPr>
        <w:t xml:space="preserve">nalysis of </w:t>
      </w:r>
      <w:r>
        <w:rPr>
          <w:rFonts w:ascii="Times New Roman" w:hAnsi="Times New Roman" w:cs="Times New Roman"/>
          <w:sz w:val="24"/>
          <w:szCs w:val="24"/>
        </w:rPr>
        <w:t>deviance</w:t>
      </w:r>
      <w:r w:rsidRPr="004B4C12">
        <w:rPr>
          <w:rFonts w:ascii="Times New Roman" w:hAnsi="Times New Roman" w:cs="Times New Roman"/>
          <w:sz w:val="24"/>
          <w:szCs w:val="24"/>
        </w:rPr>
        <w:t xml:space="preserve"> results </w:t>
      </w:r>
      <w:r>
        <w:rPr>
          <w:rFonts w:ascii="Times New Roman" w:hAnsi="Times New Roman" w:cs="Times New Roman"/>
          <w:sz w:val="24"/>
          <w:szCs w:val="24"/>
        </w:rPr>
        <w:t xml:space="preserve">from Wald chi-square tests </w:t>
      </w:r>
      <w:r w:rsidRPr="004B4C12">
        <w:rPr>
          <w:rFonts w:ascii="Times New Roman" w:hAnsi="Times New Roman" w:cs="Times New Roman"/>
          <w:sz w:val="24"/>
          <w:szCs w:val="24"/>
        </w:rPr>
        <w:t>are shown, including</w:t>
      </w:r>
      <w:r>
        <w:rPr>
          <w:rFonts w:ascii="Times New Roman" w:hAnsi="Times New Roman" w:cs="Times New Roman"/>
          <w:sz w:val="24"/>
          <w:szCs w:val="24"/>
        </w:rPr>
        <w:t xml:space="preserve"> chi-squared (</w:t>
      </w:r>
      <w:proofErr w:type="spellStart"/>
      <w:r w:rsidRPr="0007590F">
        <w:rPr>
          <w:rFonts w:ascii="Times New Roman" w:hAnsi="Times New Roman" w:cs="Times New Roman"/>
          <w:sz w:val="24"/>
          <w:szCs w:val="24"/>
        </w:rPr>
        <w:t>Chisq</w:t>
      </w:r>
      <w:proofErr w:type="spellEnd"/>
      <w:r>
        <w:rPr>
          <w:rFonts w:ascii="Times New Roman" w:hAnsi="Times New Roman" w:cs="Times New Roman"/>
          <w:sz w:val="24"/>
          <w:szCs w:val="24"/>
        </w:rPr>
        <w:t>), degrees of freedom (</w:t>
      </w:r>
      <w:proofErr w:type="spellStart"/>
      <w:r w:rsidRPr="0007590F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1033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D10333">
        <w:rPr>
          <w:rFonts w:ascii="Times New Roman" w:hAnsi="Times New Roman" w:cs="Times New Roman"/>
          <w:sz w:val="24"/>
          <w:szCs w:val="24"/>
        </w:rPr>
        <w:t xml:space="preserve"> </w:t>
      </w:r>
      <w:r w:rsidR="00D10333" w:rsidRPr="0007590F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. Fixed effects for which </w:t>
      </w:r>
      <w:r w:rsidR="00D10333" w:rsidRPr="000759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B440F">
        <w:rPr>
          <w:rFonts w:ascii="Times New Roman" w:hAnsi="Times New Roman" w:cs="Times New Roman"/>
          <w:sz w:val="24"/>
          <w:szCs w:val="24"/>
        </w:rPr>
        <w:t xml:space="preserve"> </w:t>
      </w:r>
      <w:r w:rsidR="00AB440F">
        <w:rPr>
          <w:rFonts w:ascii="Times New Roman" w:hAnsi="Times New Roman" w:cs="Times New Roman"/>
          <w:sz w:val="24"/>
          <w:szCs w:val="24"/>
        </w:rPr>
        <w:sym w:font="Symbol" w:char="F0A3"/>
      </w:r>
      <w:r>
        <w:rPr>
          <w:rFonts w:ascii="Times New Roman" w:hAnsi="Times New Roman" w:cs="Times New Roman"/>
          <w:sz w:val="24"/>
          <w:szCs w:val="24"/>
        </w:rPr>
        <w:t xml:space="preserve"> 0.05 are in bold. The variance and standard deviation for each random effect in the models </w:t>
      </w:r>
      <w:r w:rsidR="00D10333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>also reported.</w:t>
      </w:r>
    </w:p>
    <w:p w14:paraId="7DFA41FA" w14:textId="77777777" w:rsidR="000653AD" w:rsidRDefault="000653AD" w:rsidP="000653A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4C200CF" w14:textId="77777777" w:rsidR="000653AD" w:rsidRDefault="000653AD" w:rsidP="000653A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826"/>
        <w:gridCol w:w="997"/>
        <w:gridCol w:w="1475"/>
        <w:gridCol w:w="1290"/>
        <w:gridCol w:w="1475"/>
        <w:gridCol w:w="1287"/>
      </w:tblGrid>
      <w:tr w:rsidR="00F605A8" w:rsidRPr="004564DE" w14:paraId="4D5FBFD4" w14:textId="77777777" w:rsidTr="00F605A8">
        <w:trPr>
          <w:trHeight w:val="441"/>
        </w:trPr>
        <w:tc>
          <w:tcPr>
            <w:tcW w:w="2044" w:type="pct"/>
            <w:gridSpan w:val="2"/>
            <w:shd w:val="clear" w:color="auto" w:fill="D9D9D9"/>
            <w:vAlign w:val="center"/>
          </w:tcPr>
          <w:p w14:paraId="21A5AD23" w14:textId="77777777" w:rsidR="000653AD" w:rsidRPr="003156BA" w:rsidRDefault="000653AD" w:rsidP="0007590F">
            <w:pPr>
              <w:rPr>
                <w:rFonts w:ascii="Helvetica" w:eastAsia="Calibri" w:hAnsi="Helvetica" w:cs="Helvetica"/>
                <w:b/>
                <w:i/>
                <w:sz w:val="20"/>
                <w:szCs w:val="20"/>
              </w:rPr>
            </w:pPr>
            <w:r w:rsidRPr="003156BA">
              <w:rPr>
                <w:rFonts w:ascii="Helvetica" w:eastAsia="Calibri" w:hAnsi="Helvetica" w:cs="Helvetica"/>
                <w:b/>
                <w:sz w:val="20"/>
                <w:szCs w:val="20"/>
              </w:rPr>
              <w:t>Analysis of Deviance</w:t>
            </w:r>
          </w:p>
        </w:tc>
        <w:tc>
          <w:tcPr>
            <w:tcW w:w="1479" w:type="pct"/>
            <w:gridSpan w:val="2"/>
            <w:shd w:val="clear" w:color="auto" w:fill="D9D9D9"/>
            <w:vAlign w:val="center"/>
          </w:tcPr>
          <w:p w14:paraId="6BEFEA6F" w14:textId="77777777" w:rsidR="000653AD" w:rsidRPr="005F71D9" w:rsidRDefault="000653AD" w:rsidP="005F71D9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 w:rsidRPr="005F71D9"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Wet Season</w:t>
            </w:r>
          </w:p>
        </w:tc>
        <w:tc>
          <w:tcPr>
            <w:tcW w:w="1477" w:type="pct"/>
            <w:gridSpan w:val="2"/>
            <w:shd w:val="clear" w:color="auto" w:fill="D9D9D9"/>
            <w:vAlign w:val="center"/>
          </w:tcPr>
          <w:p w14:paraId="6E01928B" w14:textId="5CF5186B" w:rsidR="000653AD" w:rsidRPr="005F71D9" w:rsidRDefault="00FA36D4" w:rsidP="005F71D9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Experiment</w:t>
            </w:r>
          </w:p>
        </w:tc>
      </w:tr>
      <w:tr w:rsidR="00F605A8" w:rsidRPr="004564DE" w14:paraId="0822D1AB" w14:textId="77777777" w:rsidTr="00F605A8">
        <w:trPr>
          <w:trHeight w:val="441"/>
        </w:trPr>
        <w:tc>
          <w:tcPr>
            <w:tcW w:w="1511" w:type="pct"/>
            <w:shd w:val="clear" w:color="auto" w:fill="D9D9D9"/>
            <w:vAlign w:val="center"/>
          </w:tcPr>
          <w:p w14:paraId="6D4F000E" w14:textId="77777777" w:rsidR="000653AD" w:rsidRPr="0007590F" w:rsidRDefault="000653AD" w:rsidP="0007590F">
            <w:pPr>
              <w:rPr>
                <w:rFonts w:ascii="Helvetica" w:eastAsia="Calibri" w:hAnsi="Helvetica" w:cs="Helvetica"/>
                <w:b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/>
                <w:sz w:val="20"/>
                <w:szCs w:val="20"/>
              </w:rPr>
              <w:t>Fixed Effect</w:t>
            </w:r>
          </w:p>
        </w:tc>
        <w:tc>
          <w:tcPr>
            <w:tcW w:w="533" w:type="pct"/>
            <w:shd w:val="clear" w:color="auto" w:fill="D9D9D9"/>
            <w:vAlign w:val="center"/>
          </w:tcPr>
          <w:p w14:paraId="0AC20356" w14:textId="7DF04C0F" w:rsidR="000653AD" w:rsidRPr="0007590F" w:rsidRDefault="00D10333" w:rsidP="005F71D9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proofErr w:type="spellStart"/>
            <w:r w:rsidRPr="0007590F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89" w:type="pct"/>
            <w:shd w:val="clear" w:color="auto" w:fill="D9D9D9"/>
            <w:vAlign w:val="center"/>
          </w:tcPr>
          <w:p w14:paraId="5006C399" w14:textId="77777777" w:rsidR="000653AD" w:rsidRPr="0007590F" w:rsidRDefault="000653AD" w:rsidP="005F71D9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Chisq</w:t>
            </w:r>
          </w:p>
        </w:tc>
        <w:tc>
          <w:tcPr>
            <w:tcW w:w="690" w:type="pct"/>
            <w:shd w:val="clear" w:color="auto" w:fill="D9D9D9"/>
            <w:vAlign w:val="center"/>
          </w:tcPr>
          <w:p w14:paraId="2E8A97C1" w14:textId="06A2CD7E" w:rsidR="000653AD" w:rsidRPr="005F71D9" w:rsidRDefault="00D10333" w:rsidP="005F71D9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789" w:type="pct"/>
            <w:shd w:val="clear" w:color="auto" w:fill="D9D9D9"/>
            <w:vAlign w:val="center"/>
          </w:tcPr>
          <w:p w14:paraId="15EC926B" w14:textId="77777777" w:rsidR="000653AD" w:rsidRPr="005F71D9" w:rsidRDefault="000653AD" w:rsidP="005F71D9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Chisq</w:t>
            </w:r>
          </w:p>
        </w:tc>
        <w:tc>
          <w:tcPr>
            <w:tcW w:w="688" w:type="pct"/>
            <w:shd w:val="clear" w:color="auto" w:fill="D9D9D9"/>
            <w:vAlign w:val="center"/>
          </w:tcPr>
          <w:p w14:paraId="2FB9DB67" w14:textId="2EB21FC9" w:rsidR="000653AD" w:rsidRPr="005F71D9" w:rsidRDefault="00D10333" w:rsidP="005F71D9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  <w:t>P</w:t>
            </w:r>
          </w:p>
        </w:tc>
      </w:tr>
      <w:tr w:rsidR="00F605A8" w:rsidRPr="0048790D" w14:paraId="196B417B" w14:textId="77777777" w:rsidTr="00F605A8">
        <w:trPr>
          <w:trHeight w:val="441"/>
        </w:trPr>
        <w:tc>
          <w:tcPr>
            <w:tcW w:w="1511" w:type="pct"/>
            <w:vAlign w:val="center"/>
          </w:tcPr>
          <w:p w14:paraId="3AD23908" w14:textId="77777777" w:rsidR="000653AD" w:rsidRPr="00465B37" w:rsidRDefault="000653AD" w:rsidP="005F71D9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Field Environment</w:t>
            </w:r>
          </w:p>
        </w:tc>
        <w:tc>
          <w:tcPr>
            <w:tcW w:w="533" w:type="pct"/>
            <w:vAlign w:val="center"/>
          </w:tcPr>
          <w:p w14:paraId="2DE2AC51" w14:textId="255696D9" w:rsidR="000653AD" w:rsidRPr="005F71D9" w:rsidRDefault="00A3337D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89" w:type="pct"/>
            <w:vAlign w:val="center"/>
          </w:tcPr>
          <w:p w14:paraId="6BF9730B" w14:textId="05E5D375" w:rsidR="000653AD" w:rsidRPr="005F71D9" w:rsidRDefault="00A3337D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30</w:t>
            </w:r>
          </w:p>
        </w:tc>
        <w:tc>
          <w:tcPr>
            <w:tcW w:w="690" w:type="pct"/>
            <w:vAlign w:val="center"/>
          </w:tcPr>
          <w:p w14:paraId="5BBF621C" w14:textId="5CEDF410" w:rsidR="000653AD" w:rsidRPr="000B3478" w:rsidRDefault="00A3337D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sz w:val="20"/>
                <w:szCs w:val="20"/>
              </w:rPr>
              <w:t>0.59</w:t>
            </w:r>
          </w:p>
        </w:tc>
        <w:tc>
          <w:tcPr>
            <w:tcW w:w="789" w:type="pct"/>
            <w:vAlign w:val="center"/>
          </w:tcPr>
          <w:p w14:paraId="5823A26A" w14:textId="2FB8EB5F" w:rsidR="000653AD" w:rsidRPr="005F71D9" w:rsidRDefault="00DE74E1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2</w:t>
            </w:r>
          </w:p>
        </w:tc>
        <w:tc>
          <w:tcPr>
            <w:tcW w:w="688" w:type="pct"/>
            <w:vAlign w:val="center"/>
          </w:tcPr>
          <w:p w14:paraId="6A1A98F8" w14:textId="642A6204" w:rsidR="000653AD" w:rsidRPr="005F71D9" w:rsidRDefault="00DE74E1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90</w:t>
            </w:r>
          </w:p>
        </w:tc>
      </w:tr>
      <w:tr w:rsidR="00A3337D" w:rsidRPr="0048790D" w14:paraId="5207810B" w14:textId="77777777" w:rsidTr="00F605A8">
        <w:trPr>
          <w:trHeight w:val="441"/>
        </w:trPr>
        <w:tc>
          <w:tcPr>
            <w:tcW w:w="1511" w:type="pct"/>
            <w:vAlign w:val="center"/>
          </w:tcPr>
          <w:p w14:paraId="0DE4E383" w14:textId="6BF07AEB" w:rsidR="00A3337D" w:rsidRPr="00465B37" w:rsidRDefault="00A3337D" w:rsidP="005F71D9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Species</w:t>
            </w:r>
          </w:p>
        </w:tc>
        <w:tc>
          <w:tcPr>
            <w:tcW w:w="533" w:type="pct"/>
            <w:vAlign w:val="center"/>
          </w:tcPr>
          <w:p w14:paraId="20F8C1A7" w14:textId="047573D2" w:rsidR="00A3337D" w:rsidRPr="00465B37" w:rsidDel="008C79B3" w:rsidRDefault="00A3337D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3</w:t>
            </w:r>
          </w:p>
        </w:tc>
        <w:tc>
          <w:tcPr>
            <w:tcW w:w="789" w:type="pct"/>
            <w:vAlign w:val="center"/>
          </w:tcPr>
          <w:p w14:paraId="0229EBD4" w14:textId="33D87DEF" w:rsidR="00A3337D" w:rsidRPr="00465B37" w:rsidDel="008C79B3" w:rsidRDefault="00A3337D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21.47</w:t>
            </w:r>
          </w:p>
        </w:tc>
        <w:tc>
          <w:tcPr>
            <w:tcW w:w="690" w:type="pct"/>
            <w:vAlign w:val="center"/>
          </w:tcPr>
          <w:p w14:paraId="1D48D46C" w14:textId="1246F22D" w:rsidR="00A3337D" w:rsidRPr="000B3478" w:rsidDel="008C79B3" w:rsidRDefault="00A3337D" w:rsidP="005F71D9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8.42 x e</w:t>
            </w: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789" w:type="pct"/>
            <w:vAlign w:val="center"/>
          </w:tcPr>
          <w:p w14:paraId="0E09F3C1" w14:textId="6D9B7BE2" w:rsidR="00A3337D" w:rsidDel="008C79B3" w:rsidRDefault="00DE74E1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5.73</w:t>
            </w:r>
          </w:p>
        </w:tc>
        <w:tc>
          <w:tcPr>
            <w:tcW w:w="688" w:type="pct"/>
            <w:vAlign w:val="center"/>
          </w:tcPr>
          <w:p w14:paraId="2ED8E64A" w14:textId="1FDD614E" w:rsidR="00A3337D" w:rsidRPr="000B3478" w:rsidDel="008C79B3" w:rsidRDefault="00DE74E1" w:rsidP="005F71D9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</w:pPr>
            <w:r w:rsidRPr="000B3478"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1.29 x e</w:t>
            </w:r>
            <w:r w:rsidRPr="000B3478"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  <w:t>-03</w:t>
            </w:r>
          </w:p>
        </w:tc>
      </w:tr>
      <w:tr w:rsidR="00F605A8" w:rsidRPr="0048790D" w14:paraId="7842D565" w14:textId="77777777" w:rsidTr="00F605A8">
        <w:trPr>
          <w:trHeight w:val="441"/>
        </w:trPr>
        <w:tc>
          <w:tcPr>
            <w:tcW w:w="1511" w:type="pct"/>
            <w:vAlign w:val="center"/>
          </w:tcPr>
          <w:p w14:paraId="42BBC7ED" w14:textId="77777777" w:rsidR="000653AD" w:rsidRPr="00465B37" w:rsidRDefault="000653AD" w:rsidP="005F71D9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Initial Seedling Biomass</w:t>
            </w:r>
          </w:p>
        </w:tc>
        <w:tc>
          <w:tcPr>
            <w:tcW w:w="533" w:type="pct"/>
            <w:vAlign w:val="center"/>
          </w:tcPr>
          <w:p w14:paraId="38F1AA70" w14:textId="48FF30BC" w:rsidR="000653AD" w:rsidRPr="005F71D9" w:rsidRDefault="00A3337D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89" w:type="pct"/>
            <w:vAlign w:val="center"/>
          </w:tcPr>
          <w:p w14:paraId="2A244E46" w14:textId="00FD6AC0" w:rsidR="000653AD" w:rsidRPr="005F71D9" w:rsidRDefault="00EA4E00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4.07</w:t>
            </w:r>
          </w:p>
        </w:tc>
        <w:tc>
          <w:tcPr>
            <w:tcW w:w="690" w:type="pct"/>
            <w:vAlign w:val="center"/>
          </w:tcPr>
          <w:p w14:paraId="4DDBA720" w14:textId="19E33256" w:rsidR="000653AD" w:rsidRPr="000B3478" w:rsidRDefault="00EA4E00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</w:pP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1.76 x e</w:t>
            </w: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789" w:type="pct"/>
            <w:vAlign w:val="center"/>
          </w:tcPr>
          <w:p w14:paraId="7EA74C57" w14:textId="2D27DE44" w:rsidR="000653AD" w:rsidRPr="005F71D9" w:rsidRDefault="00DE74E1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8.61</w:t>
            </w:r>
          </w:p>
        </w:tc>
        <w:tc>
          <w:tcPr>
            <w:tcW w:w="688" w:type="pct"/>
            <w:vAlign w:val="center"/>
          </w:tcPr>
          <w:p w14:paraId="73289E03" w14:textId="355B6822" w:rsidR="000653AD" w:rsidRPr="000B3478" w:rsidRDefault="00DE74E1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</w:pP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1.61 x e</w:t>
            </w: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  <w:t>-05</w:t>
            </w:r>
          </w:p>
        </w:tc>
      </w:tr>
      <w:tr w:rsidR="00F605A8" w:rsidRPr="0048790D" w14:paraId="0546089F" w14:textId="77777777" w:rsidTr="00F605A8">
        <w:trPr>
          <w:trHeight w:val="441"/>
        </w:trPr>
        <w:tc>
          <w:tcPr>
            <w:tcW w:w="1511" w:type="pct"/>
            <w:vAlign w:val="center"/>
          </w:tcPr>
          <w:p w14:paraId="37016AB8" w14:textId="77777777" w:rsidR="000653AD" w:rsidRPr="00465B37" w:rsidRDefault="000653AD" w:rsidP="005F71D9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Seedling Clipping</w:t>
            </w:r>
          </w:p>
        </w:tc>
        <w:tc>
          <w:tcPr>
            <w:tcW w:w="533" w:type="pct"/>
            <w:vAlign w:val="center"/>
          </w:tcPr>
          <w:p w14:paraId="4C67E564" w14:textId="0EB6BBB1" w:rsidR="000653AD" w:rsidRPr="005F71D9" w:rsidRDefault="00A3337D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89" w:type="pct"/>
            <w:vAlign w:val="center"/>
          </w:tcPr>
          <w:p w14:paraId="48D81148" w14:textId="658E6A9C" w:rsidR="000653AD" w:rsidRPr="005F71D9" w:rsidRDefault="00EA4E00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5.27</w:t>
            </w:r>
          </w:p>
        </w:tc>
        <w:tc>
          <w:tcPr>
            <w:tcW w:w="690" w:type="pct"/>
            <w:vAlign w:val="center"/>
          </w:tcPr>
          <w:p w14:paraId="241BDCD6" w14:textId="6D5A2932" w:rsidR="000653AD" w:rsidRPr="000B3478" w:rsidRDefault="00EA4E00" w:rsidP="005F71D9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789" w:type="pct"/>
            <w:vAlign w:val="center"/>
          </w:tcPr>
          <w:p w14:paraId="5BF3C3E0" w14:textId="36EB501C" w:rsidR="000653AD" w:rsidRPr="005F71D9" w:rsidRDefault="00DE74E1" w:rsidP="005F71D9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7.80</w:t>
            </w:r>
          </w:p>
        </w:tc>
        <w:tc>
          <w:tcPr>
            <w:tcW w:w="688" w:type="pct"/>
            <w:vAlign w:val="center"/>
          </w:tcPr>
          <w:p w14:paraId="31AE42D1" w14:textId="75616AC1" w:rsidR="000653AD" w:rsidRPr="000B3478" w:rsidRDefault="00C311F8" w:rsidP="005F71D9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0.01</w:t>
            </w:r>
          </w:p>
        </w:tc>
      </w:tr>
      <w:tr w:rsidR="00A3337D" w:rsidRPr="0048790D" w14:paraId="454E95FB" w14:textId="77777777" w:rsidTr="00F605A8">
        <w:trPr>
          <w:trHeight w:val="441"/>
        </w:trPr>
        <w:tc>
          <w:tcPr>
            <w:tcW w:w="1511" w:type="pct"/>
            <w:vAlign w:val="center"/>
          </w:tcPr>
          <w:p w14:paraId="62A48DFC" w14:textId="11562D41" w:rsidR="00A3337D" w:rsidRPr="00465B37" w:rsidRDefault="00A3337D" w:rsidP="005F71D9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Field Environment × Species</w:t>
            </w:r>
          </w:p>
        </w:tc>
        <w:tc>
          <w:tcPr>
            <w:tcW w:w="533" w:type="pct"/>
            <w:vAlign w:val="center"/>
          </w:tcPr>
          <w:p w14:paraId="5DE7F3C2" w14:textId="4D4F0565" w:rsidR="00A3337D" w:rsidRPr="005F71D9" w:rsidDel="008C79B3" w:rsidRDefault="00A3337D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3</w:t>
            </w:r>
          </w:p>
        </w:tc>
        <w:tc>
          <w:tcPr>
            <w:tcW w:w="789" w:type="pct"/>
            <w:vAlign w:val="center"/>
          </w:tcPr>
          <w:p w14:paraId="267F32F1" w14:textId="6B5DCCDA" w:rsidR="00A3337D" w:rsidRPr="005F71D9" w:rsidDel="008C79B3" w:rsidRDefault="00EA4E00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9.30</w:t>
            </w:r>
          </w:p>
        </w:tc>
        <w:tc>
          <w:tcPr>
            <w:tcW w:w="690" w:type="pct"/>
            <w:vAlign w:val="center"/>
          </w:tcPr>
          <w:p w14:paraId="78D21CBE" w14:textId="6B85A85A" w:rsidR="00A3337D" w:rsidRPr="000B3478" w:rsidDel="008C79B3" w:rsidRDefault="00EA4E00" w:rsidP="005F71D9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89" w:type="pct"/>
            <w:vAlign w:val="center"/>
          </w:tcPr>
          <w:p w14:paraId="2FA59305" w14:textId="7720734D" w:rsidR="00A3337D" w:rsidDel="008C79B3" w:rsidRDefault="00DE74E1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3.49</w:t>
            </w:r>
          </w:p>
        </w:tc>
        <w:tc>
          <w:tcPr>
            <w:tcW w:w="688" w:type="pct"/>
            <w:vAlign w:val="center"/>
          </w:tcPr>
          <w:p w14:paraId="7E05F32A" w14:textId="29A9DBF7" w:rsidR="00A3337D" w:rsidRPr="000B3478" w:rsidDel="008C79B3" w:rsidRDefault="00DE74E1" w:rsidP="005F71D9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sz w:val="20"/>
                <w:szCs w:val="20"/>
              </w:rPr>
              <w:t>0.32</w:t>
            </w:r>
          </w:p>
        </w:tc>
      </w:tr>
    </w:tbl>
    <w:p w14:paraId="6AC5742E" w14:textId="77777777" w:rsidR="000653AD" w:rsidRDefault="000653AD" w:rsidP="000653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07004C" w14:textId="77777777" w:rsidR="000653AD" w:rsidRDefault="000653AD" w:rsidP="000653A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821"/>
        <w:gridCol w:w="1477"/>
        <w:gridCol w:w="1288"/>
        <w:gridCol w:w="1477"/>
        <w:gridCol w:w="1287"/>
      </w:tblGrid>
      <w:tr w:rsidR="00FA36D4" w:rsidRPr="004564DE" w14:paraId="2586FF66" w14:textId="77777777" w:rsidTr="00F605A8">
        <w:trPr>
          <w:trHeight w:val="454"/>
        </w:trPr>
        <w:tc>
          <w:tcPr>
            <w:tcW w:w="2043" w:type="pct"/>
            <w:vMerge w:val="restart"/>
            <w:shd w:val="clear" w:color="auto" w:fill="D9D9D9" w:themeFill="background1" w:themeFillShade="D9"/>
            <w:vAlign w:val="center"/>
          </w:tcPr>
          <w:p w14:paraId="0BA3398E" w14:textId="77777777" w:rsidR="00FA36D4" w:rsidRPr="003156BA" w:rsidRDefault="00FA36D4" w:rsidP="00FA36D4">
            <w:pPr>
              <w:jc w:val="center"/>
              <w:rPr>
                <w:rFonts w:ascii="Helvetica" w:eastAsia="Calibri" w:hAnsi="Helvetica" w:cs="Helvetica"/>
                <w:b/>
                <w:i/>
                <w:sz w:val="20"/>
                <w:szCs w:val="20"/>
              </w:rPr>
            </w:pPr>
          </w:p>
          <w:p w14:paraId="0FE3BD2D" w14:textId="77777777" w:rsidR="00FA36D4" w:rsidRPr="0007590F" w:rsidRDefault="00FA36D4" w:rsidP="0007590F">
            <w:pPr>
              <w:rPr>
                <w:rFonts w:ascii="Helvetica" w:eastAsia="Calibri" w:hAnsi="Helvetica" w:cs="Helvetica"/>
                <w:b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/>
                <w:sz w:val="20"/>
                <w:szCs w:val="20"/>
              </w:rPr>
              <w:t>Random Effect</w:t>
            </w:r>
          </w:p>
        </w:tc>
        <w:tc>
          <w:tcPr>
            <w:tcW w:w="1479" w:type="pct"/>
            <w:gridSpan w:val="2"/>
            <w:shd w:val="clear" w:color="auto" w:fill="D9D9D9"/>
            <w:vAlign w:val="center"/>
          </w:tcPr>
          <w:p w14:paraId="2EDD30DB" w14:textId="77777777" w:rsidR="00FA36D4" w:rsidRPr="005F71D9" w:rsidRDefault="00FA36D4" w:rsidP="00FA36D4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 w:rsidRPr="005F71D9"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Wet Season</w:t>
            </w:r>
          </w:p>
        </w:tc>
        <w:tc>
          <w:tcPr>
            <w:tcW w:w="1478" w:type="pct"/>
            <w:gridSpan w:val="2"/>
            <w:shd w:val="clear" w:color="auto" w:fill="D9D9D9"/>
            <w:vAlign w:val="center"/>
          </w:tcPr>
          <w:p w14:paraId="76A7FC4D" w14:textId="6DB24AA0" w:rsidR="00FA36D4" w:rsidRPr="005F71D9" w:rsidRDefault="00FA36D4" w:rsidP="00FA36D4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Experiment</w:t>
            </w:r>
          </w:p>
        </w:tc>
      </w:tr>
      <w:tr w:rsidR="00FA36D4" w:rsidRPr="004564DE" w14:paraId="1AE4FBC7" w14:textId="77777777" w:rsidTr="00F605A8">
        <w:trPr>
          <w:trHeight w:val="454"/>
        </w:trPr>
        <w:tc>
          <w:tcPr>
            <w:tcW w:w="2043" w:type="pct"/>
            <w:vMerge/>
            <w:shd w:val="clear" w:color="auto" w:fill="D9D9D9" w:themeFill="background1" w:themeFillShade="D9"/>
            <w:vAlign w:val="center"/>
          </w:tcPr>
          <w:p w14:paraId="4700B569" w14:textId="77777777" w:rsidR="00FA36D4" w:rsidRPr="005F71D9" w:rsidRDefault="00FA36D4" w:rsidP="00FA36D4">
            <w:pPr>
              <w:jc w:val="center"/>
              <w:rPr>
                <w:rFonts w:ascii="Helvetica" w:eastAsia="Calibri" w:hAnsi="Helvetica" w:cs="Helvetica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D9D9D9"/>
            <w:vAlign w:val="center"/>
          </w:tcPr>
          <w:p w14:paraId="013C5052" w14:textId="77777777" w:rsidR="00FA36D4" w:rsidRPr="0007590F" w:rsidRDefault="00FA36D4" w:rsidP="00FA36D4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Variance</w:t>
            </w:r>
          </w:p>
        </w:tc>
        <w:tc>
          <w:tcPr>
            <w:tcW w:w="689" w:type="pct"/>
            <w:shd w:val="clear" w:color="auto" w:fill="D9D9D9"/>
            <w:vAlign w:val="center"/>
          </w:tcPr>
          <w:p w14:paraId="01E1FEBC" w14:textId="027A20AA" w:rsidR="00FA36D4" w:rsidRPr="0007590F" w:rsidRDefault="00D10333" w:rsidP="00FA36D4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SD</w:t>
            </w:r>
          </w:p>
        </w:tc>
        <w:tc>
          <w:tcPr>
            <w:tcW w:w="790" w:type="pct"/>
            <w:shd w:val="clear" w:color="auto" w:fill="D9D9D9"/>
            <w:vAlign w:val="center"/>
          </w:tcPr>
          <w:p w14:paraId="55F61477" w14:textId="77777777" w:rsidR="00FA36D4" w:rsidRPr="0007590F" w:rsidRDefault="00FA36D4" w:rsidP="00FA36D4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Variance</w:t>
            </w:r>
          </w:p>
        </w:tc>
        <w:tc>
          <w:tcPr>
            <w:tcW w:w="688" w:type="pct"/>
            <w:shd w:val="clear" w:color="auto" w:fill="D9D9D9"/>
            <w:vAlign w:val="center"/>
          </w:tcPr>
          <w:p w14:paraId="5C7BF7F9" w14:textId="2243C78B" w:rsidR="00FA36D4" w:rsidRPr="0007590F" w:rsidRDefault="00D10333" w:rsidP="00FA36D4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SD</w:t>
            </w:r>
          </w:p>
        </w:tc>
      </w:tr>
      <w:tr w:rsidR="00FA36D4" w:rsidRPr="0048790D" w14:paraId="33485B01" w14:textId="77777777" w:rsidTr="00F605A8">
        <w:trPr>
          <w:trHeight w:val="454"/>
        </w:trPr>
        <w:tc>
          <w:tcPr>
            <w:tcW w:w="2043" w:type="pct"/>
            <w:vAlign w:val="center"/>
          </w:tcPr>
          <w:p w14:paraId="5D9BBF7B" w14:textId="77777777" w:rsidR="00FA36D4" w:rsidRPr="005F71D9" w:rsidRDefault="00FA36D4" w:rsidP="00FA36D4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BB5831">
              <w:rPr>
                <w:rFonts w:ascii="Helvetica" w:eastAsia="Calibri" w:hAnsi="Helvetica" w:cs="Helvetica"/>
                <w:sz w:val="20"/>
                <w:szCs w:val="20"/>
              </w:rPr>
              <w:t>Seed Source</w:t>
            </w:r>
          </w:p>
        </w:tc>
        <w:tc>
          <w:tcPr>
            <w:tcW w:w="790" w:type="pct"/>
            <w:vAlign w:val="center"/>
          </w:tcPr>
          <w:p w14:paraId="3B0DC8BF" w14:textId="35495E18" w:rsidR="00FA36D4" w:rsidRPr="005F71D9" w:rsidRDefault="00FA36D4" w:rsidP="00FA36D4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2</w:t>
            </w:r>
          </w:p>
        </w:tc>
        <w:tc>
          <w:tcPr>
            <w:tcW w:w="689" w:type="pct"/>
            <w:vAlign w:val="center"/>
          </w:tcPr>
          <w:p w14:paraId="1ADB12EB" w14:textId="5AAB9735" w:rsidR="00FA36D4" w:rsidRPr="005F71D9" w:rsidRDefault="00FA36D4" w:rsidP="00FA36D4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13</w:t>
            </w:r>
          </w:p>
        </w:tc>
        <w:tc>
          <w:tcPr>
            <w:tcW w:w="790" w:type="pct"/>
            <w:vAlign w:val="center"/>
          </w:tcPr>
          <w:p w14:paraId="61717871" w14:textId="03D4B9F4" w:rsidR="00FA36D4" w:rsidRPr="005F71D9" w:rsidRDefault="00FA36D4" w:rsidP="00FA36D4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1</w:t>
            </w:r>
          </w:p>
        </w:tc>
        <w:tc>
          <w:tcPr>
            <w:tcW w:w="688" w:type="pct"/>
            <w:vAlign w:val="center"/>
          </w:tcPr>
          <w:p w14:paraId="5926744C" w14:textId="12EE761F" w:rsidR="00FA36D4" w:rsidRPr="005F71D9" w:rsidRDefault="00FA36D4" w:rsidP="00FA36D4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7</w:t>
            </w:r>
          </w:p>
        </w:tc>
      </w:tr>
      <w:tr w:rsidR="00FA36D4" w:rsidRPr="0048790D" w14:paraId="5A6E0928" w14:textId="77777777" w:rsidTr="00F605A8">
        <w:trPr>
          <w:trHeight w:val="454"/>
        </w:trPr>
        <w:tc>
          <w:tcPr>
            <w:tcW w:w="2043" w:type="pct"/>
            <w:vAlign w:val="center"/>
          </w:tcPr>
          <w:p w14:paraId="79D81591" w14:textId="77777777" w:rsidR="00FA36D4" w:rsidRPr="005F71D9" w:rsidRDefault="00FA36D4" w:rsidP="00FA36D4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BB5831">
              <w:rPr>
                <w:rFonts w:ascii="Helvetica" w:eastAsia="Calibri" w:hAnsi="Helvetica" w:cs="Helvetica"/>
                <w:sz w:val="20"/>
                <w:szCs w:val="20"/>
              </w:rPr>
              <w:t>Soil Source</w:t>
            </w:r>
          </w:p>
        </w:tc>
        <w:tc>
          <w:tcPr>
            <w:tcW w:w="790" w:type="pct"/>
            <w:vAlign w:val="center"/>
          </w:tcPr>
          <w:p w14:paraId="71C06491" w14:textId="61364ABE" w:rsidR="00FA36D4" w:rsidRPr="005F71D9" w:rsidRDefault="00FA36D4" w:rsidP="00FA36D4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95</w:t>
            </w:r>
          </w:p>
        </w:tc>
        <w:tc>
          <w:tcPr>
            <w:tcW w:w="689" w:type="pct"/>
            <w:vAlign w:val="center"/>
          </w:tcPr>
          <w:p w14:paraId="7CDF097B" w14:textId="7ADE3FCC" w:rsidR="00FA36D4" w:rsidRPr="005F71D9" w:rsidRDefault="00FA36D4" w:rsidP="00FA36D4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97</w:t>
            </w:r>
          </w:p>
        </w:tc>
        <w:tc>
          <w:tcPr>
            <w:tcW w:w="790" w:type="pct"/>
            <w:vAlign w:val="center"/>
          </w:tcPr>
          <w:p w14:paraId="137BA8CD" w14:textId="3B428113" w:rsidR="00FA36D4" w:rsidRPr="005F71D9" w:rsidRDefault="00FA36D4" w:rsidP="00FA36D4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55</w:t>
            </w:r>
          </w:p>
        </w:tc>
        <w:tc>
          <w:tcPr>
            <w:tcW w:w="688" w:type="pct"/>
            <w:vAlign w:val="center"/>
          </w:tcPr>
          <w:p w14:paraId="0A07705B" w14:textId="015E9B6F" w:rsidR="00FA36D4" w:rsidRPr="005F71D9" w:rsidRDefault="00FA36D4" w:rsidP="00FA36D4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24</w:t>
            </w:r>
          </w:p>
        </w:tc>
      </w:tr>
      <w:tr w:rsidR="00FA36D4" w:rsidRPr="0048790D" w14:paraId="4AE44108" w14:textId="77777777" w:rsidTr="00F605A8">
        <w:trPr>
          <w:trHeight w:val="454"/>
        </w:trPr>
        <w:tc>
          <w:tcPr>
            <w:tcW w:w="2043" w:type="pct"/>
            <w:vAlign w:val="center"/>
          </w:tcPr>
          <w:p w14:paraId="4A6222EA" w14:textId="77777777" w:rsidR="00FA36D4" w:rsidRPr="005F71D9" w:rsidRDefault="00FA36D4" w:rsidP="00FA36D4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BB5831">
              <w:rPr>
                <w:rFonts w:ascii="Helvetica" w:eastAsia="Calibri" w:hAnsi="Helvetica" w:cs="Helvetica"/>
                <w:sz w:val="20"/>
                <w:szCs w:val="20"/>
              </w:rPr>
              <w:t>Field Plot</w:t>
            </w:r>
          </w:p>
        </w:tc>
        <w:tc>
          <w:tcPr>
            <w:tcW w:w="790" w:type="pct"/>
            <w:vAlign w:val="center"/>
          </w:tcPr>
          <w:p w14:paraId="31E24D9D" w14:textId="257DA986" w:rsidR="00FA36D4" w:rsidRPr="005F71D9" w:rsidRDefault="00FA36D4" w:rsidP="00FA36D4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64</w:t>
            </w:r>
          </w:p>
        </w:tc>
        <w:tc>
          <w:tcPr>
            <w:tcW w:w="689" w:type="pct"/>
            <w:vAlign w:val="center"/>
          </w:tcPr>
          <w:p w14:paraId="51C85B5F" w14:textId="60DD35FF" w:rsidR="00FA36D4" w:rsidRPr="005F71D9" w:rsidRDefault="00FA36D4" w:rsidP="00FA36D4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80</w:t>
            </w:r>
          </w:p>
        </w:tc>
        <w:tc>
          <w:tcPr>
            <w:tcW w:w="790" w:type="pct"/>
            <w:vAlign w:val="center"/>
          </w:tcPr>
          <w:p w14:paraId="0E663577" w14:textId="216D6572" w:rsidR="00FA36D4" w:rsidRPr="005F71D9" w:rsidRDefault="00FA36D4" w:rsidP="00FA36D4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50</w:t>
            </w:r>
          </w:p>
        </w:tc>
        <w:tc>
          <w:tcPr>
            <w:tcW w:w="688" w:type="pct"/>
            <w:vAlign w:val="center"/>
          </w:tcPr>
          <w:p w14:paraId="021DC391" w14:textId="3C536C26" w:rsidR="00FA36D4" w:rsidRPr="005F71D9" w:rsidRDefault="00FA36D4" w:rsidP="00FA36D4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22</w:t>
            </w:r>
          </w:p>
        </w:tc>
      </w:tr>
    </w:tbl>
    <w:p w14:paraId="319FA1F5" w14:textId="77777777" w:rsidR="000653AD" w:rsidRDefault="000653AD" w:rsidP="000653A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588BBB" w14:textId="5035BD8B" w:rsidR="00581B17" w:rsidRDefault="00581B17" w:rsidP="000B3478">
      <w:pPr>
        <w:rPr>
          <w:rFonts w:ascii="Times New Roman" w:hAnsi="Times New Roman" w:cs="Times New Roman"/>
          <w:sz w:val="24"/>
          <w:szCs w:val="24"/>
        </w:rPr>
      </w:pPr>
      <w:r w:rsidRPr="006806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C604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1033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ffect 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453E4C">
        <w:rPr>
          <w:rFonts w:ascii="Times New Roman" w:hAnsi="Times New Roman" w:cs="Times New Roman"/>
          <w:b/>
          <w:bCs/>
          <w:sz w:val="24"/>
          <w:szCs w:val="24"/>
        </w:rPr>
        <w:t xml:space="preserve">maternal </w:t>
      </w:r>
      <w:r>
        <w:rPr>
          <w:rFonts w:ascii="Times New Roman" w:hAnsi="Times New Roman" w:cs="Times New Roman"/>
          <w:b/>
          <w:bCs/>
          <w:sz w:val="24"/>
          <w:szCs w:val="24"/>
        </w:rPr>
        <w:t>conspecific</w:t>
      </w:r>
      <w:r w:rsidR="00453E4C">
        <w:rPr>
          <w:rFonts w:ascii="Times New Roman" w:hAnsi="Times New Roman" w:cs="Times New Roman"/>
          <w:b/>
          <w:bCs/>
          <w:sz w:val="24"/>
          <w:szCs w:val="24"/>
        </w:rPr>
        <w:t xml:space="preserve"> versus </w:t>
      </w:r>
      <w:r>
        <w:rPr>
          <w:rFonts w:ascii="Times New Roman" w:hAnsi="Times New Roman" w:cs="Times New Roman"/>
          <w:b/>
          <w:bCs/>
          <w:sz w:val="24"/>
          <w:szCs w:val="24"/>
        </w:rPr>
        <w:t>nonparent</w:t>
      </w:r>
      <w:r w:rsidR="00453E4C">
        <w:rPr>
          <w:rFonts w:ascii="Times New Roman" w:hAnsi="Times New Roman" w:cs="Times New Roman"/>
          <w:b/>
          <w:bCs/>
          <w:sz w:val="24"/>
          <w:szCs w:val="24"/>
        </w:rPr>
        <w:t xml:space="preserve"> fema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nspecific</w:t>
      </w:r>
      <w:r w:rsidR="00453E4C">
        <w:rPr>
          <w:rFonts w:ascii="Times New Roman" w:hAnsi="Times New Roman" w:cs="Times New Roman"/>
          <w:b/>
          <w:bCs/>
          <w:sz w:val="24"/>
          <w:szCs w:val="24"/>
        </w:rPr>
        <w:t xml:space="preserve"> fiel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nvironments 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Pr="00581B17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rola surinamen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seedling </w:t>
      </w:r>
      <w:r>
        <w:rPr>
          <w:rFonts w:ascii="Times New Roman" w:hAnsi="Times New Roman" w:cs="Times New Roman"/>
          <w:b/>
          <w:bCs/>
          <w:sz w:val="24"/>
          <w:szCs w:val="24"/>
        </w:rPr>
        <w:t>survival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7825">
        <w:rPr>
          <w:rFonts w:ascii="Times New Roman" w:hAnsi="Times New Roman" w:cs="Times New Roman"/>
          <w:sz w:val="24"/>
          <w:szCs w:val="24"/>
        </w:rPr>
        <w:t>W</w:t>
      </w:r>
      <w:r w:rsidRPr="004B4C1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tested whether the survival</w:t>
      </w:r>
      <w:r w:rsidRPr="004B4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92EB3">
        <w:rPr>
          <w:rFonts w:ascii="Times New Roman" w:hAnsi="Times New Roman" w:cs="Times New Roman"/>
          <w:i/>
          <w:iCs/>
          <w:sz w:val="24"/>
          <w:szCs w:val="24"/>
        </w:rPr>
        <w:t>V. surinamensis</w:t>
      </w:r>
      <w:r>
        <w:rPr>
          <w:rFonts w:ascii="Times New Roman" w:hAnsi="Times New Roman" w:cs="Times New Roman"/>
          <w:sz w:val="24"/>
          <w:szCs w:val="24"/>
        </w:rPr>
        <w:t xml:space="preserve"> seedlings </w:t>
      </w:r>
      <w:r w:rsidR="00291256">
        <w:rPr>
          <w:rFonts w:ascii="Times New Roman" w:hAnsi="Times New Roman" w:cs="Times New Roman"/>
          <w:sz w:val="24"/>
          <w:szCs w:val="24"/>
        </w:rPr>
        <w:t>during</w:t>
      </w:r>
      <w:r>
        <w:rPr>
          <w:rFonts w:ascii="Times New Roman" w:hAnsi="Times New Roman" w:cs="Times New Roman"/>
          <w:sz w:val="24"/>
          <w:szCs w:val="24"/>
        </w:rPr>
        <w:t xml:space="preserve"> a </w:t>
      </w:r>
      <w:r w:rsidRPr="00191ED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-mo field experiment on B</w:t>
      </w:r>
      <w:r w:rsidR="00550DC7">
        <w:rPr>
          <w:rFonts w:ascii="Times New Roman" w:hAnsi="Times New Roman" w:cs="Times New Roman"/>
          <w:sz w:val="24"/>
          <w:szCs w:val="24"/>
        </w:rPr>
        <w:t>arro Colorado Island</w:t>
      </w:r>
      <w:r>
        <w:rPr>
          <w:rFonts w:ascii="Times New Roman" w:hAnsi="Times New Roman" w:cs="Times New Roman"/>
          <w:sz w:val="24"/>
          <w:szCs w:val="24"/>
        </w:rPr>
        <w:t xml:space="preserve"> varied among</w:t>
      </w:r>
      <w:r w:rsidRPr="004B4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eld</w:t>
      </w:r>
      <w:r w:rsidRPr="004B4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vironments (</w:t>
      </w:r>
      <w:r w:rsidR="00014540">
        <w:rPr>
          <w:rFonts w:ascii="Times New Roman" w:hAnsi="Times New Roman" w:cs="Times New Roman"/>
          <w:sz w:val="24"/>
          <w:szCs w:val="24"/>
        </w:rPr>
        <w:t>maternal conspecific tree</w:t>
      </w:r>
      <w:r w:rsidR="0009741E">
        <w:rPr>
          <w:rFonts w:ascii="Times New Roman" w:hAnsi="Times New Roman" w:cs="Times New Roman"/>
          <w:sz w:val="24"/>
          <w:szCs w:val="24"/>
        </w:rPr>
        <w:t xml:space="preserve"> </w:t>
      </w:r>
      <w:r w:rsidR="00294D96">
        <w:rPr>
          <w:rFonts w:ascii="Times New Roman" w:hAnsi="Times New Roman" w:cs="Times New Roman"/>
          <w:sz w:val="24"/>
          <w:szCs w:val="24"/>
        </w:rPr>
        <w:t>vers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0DC7">
        <w:rPr>
          <w:rFonts w:ascii="Times New Roman" w:hAnsi="Times New Roman" w:cs="Times New Roman"/>
          <w:sz w:val="24"/>
          <w:szCs w:val="24"/>
        </w:rPr>
        <w:t>non-parent</w:t>
      </w:r>
      <w:r w:rsidR="00561F95">
        <w:rPr>
          <w:rFonts w:ascii="Times New Roman" w:hAnsi="Times New Roman" w:cs="Times New Roman"/>
          <w:sz w:val="24"/>
          <w:szCs w:val="24"/>
        </w:rPr>
        <w:t xml:space="preserve"> female</w:t>
      </w:r>
      <w:r>
        <w:rPr>
          <w:rFonts w:ascii="Times New Roman" w:hAnsi="Times New Roman" w:cs="Times New Roman"/>
          <w:sz w:val="24"/>
          <w:szCs w:val="24"/>
        </w:rPr>
        <w:t xml:space="preserve"> conspecific</w:t>
      </w:r>
      <w:r w:rsidR="00014540">
        <w:rPr>
          <w:rFonts w:ascii="Times New Roman" w:hAnsi="Times New Roman" w:cs="Times New Roman"/>
          <w:sz w:val="24"/>
          <w:szCs w:val="24"/>
        </w:rPr>
        <w:t xml:space="preserve"> tree</w:t>
      </w:r>
      <w:r w:rsidR="00561F95">
        <w:rPr>
          <w:rFonts w:ascii="Times New Roman" w:hAnsi="Times New Roman" w:cs="Times New Roman"/>
          <w:sz w:val="24"/>
          <w:szCs w:val="24"/>
        </w:rPr>
        <w:t xml:space="preserve">) using two </w:t>
      </w:r>
      <w:r w:rsidR="00CF7825">
        <w:rPr>
          <w:rFonts w:ascii="Times New Roman" w:hAnsi="Times New Roman" w:cs="Times New Roman"/>
          <w:sz w:val="24"/>
          <w:szCs w:val="24"/>
        </w:rPr>
        <w:t>generalized linear mixed-effects models</w:t>
      </w:r>
      <w:r w:rsidR="00F73106">
        <w:rPr>
          <w:rFonts w:ascii="Times New Roman" w:hAnsi="Times New Roman" w:cs="Times New Roman"/>
          <w:sz w:val="24"/>
          <w:szCs w:val="24"/>
        </w:rPr>
        <w:t xml:space="preserve"> (</w:t>
      </w:r>
      <w:r w:rsidR="00D1033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73106">
        <w:rPr>
          <w:rFonts w:ascii="Times New Roman" w:hAnsi="Times New Roman" w:cs="Times New Roman"/>
          <w:sz w:val="24"/>
          <w:szCs w:val="24"/>
        </w:rPr>
        <w:t xml:space="preserve"> = 145 seedlings)</w:t>
      </w:r>
      <w:r w:rsidR="00561F95">
        <w:rPr>
          <w:rFonts w:ascii="Times New Roman" w:hAnsi="Times New Roman" w:cs="Times New Roman"/>
          <w:sz w:val="24"/>
          <w:szCs w:val="24"/>
        </w:rPr>
        <w:t xml:space="preserve">. </w:t>
      </w:r>
      <w:r w:rsidR="00561F95" w:rsidRPr="00291256">
        <w:rPr>
          <w:rFonts w:ascii="Times New Roman" w:hAnsi="Times New Roman" w:cs="Times New Roman"/>
          <w:sz w:val="24"/>
          <w:szCs w:val="24"/>
        </w:rPr>
        <w:t xml:space="preserve">In the first model, </w:t>
      </w:r>
      <w:r w:rsidR="0009741E">
        <w:rPr>
          <w:rFonts w:ascii="Times New Roman" w:hAnsi="Times New Roman" w:cs="Times New Roman"/>
          <w:sz w:val="24"/>
          <w:szCs w:val="24"/>
        </w:rPr>
        <w:t>seedling survival was analyzed at the end of the wet season</w:t>
      </w:r>
      <w:r w:rsidRPr="00291256">
        <w:rPr>
          <w:rFonts w:ascii="Times New Roman" w:hAnsi="Times New Roman" w:cs="Times New Roman"/>
          <w:sz w:val="24"/>
          <w:szCs w:val="24"/>
        </w:rPr>
        <w:t xml:space="preserve">. </w:t>
      </w:r>
      <w:r w:rsidR="00561F95" w:rsidRPr="00291256">
        <w:rPr>
          <w:rFonts w:ascii="Times New Roman" w:hAnsi="Times New Roman" w:cs="Times New Roman"/>
          <w:sz w:val="24"/>
          <w:szCs w:val="24"/>
        </w:rPr>
        <w:t xml:space="preserve">In the second model, </w:t>
      </w:r>
      <w:r w:rsidR="0009741E">
        <w:rPr>
          <w:rFonts w:ascii="Times New Roman" w:hAnsi="Times New Roman" w:cs="Times New Roman"/>
          <w:sz w:val="24"/>
          <w:szCs w:val="24"/>
        </w:rPr>
        <w:t>seedling survival was analyzed at the end of the experiment</w:t>
      </w:r>
      <w:r w:rsidRPr="00291256">
        <w:rPr>
          <w:rFonts w:ascii="Times New Roman" w:hAnsi="Times New Roman" w:cs="Times New Roman"/>
          <w:sz w:val="24"/>
          <w:szCs w:val="24"/>
        </w:rPr>
        <w:t>.</w:t>
      </w:r>
      <w:r w:rsidR="00353F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ype II a</w:t>
      </w:r>
      <w:r w:rsidRPr="004B4C12">
        <w:rPr>
          <w:rFonts w:ascii="Times New Roman" w:hAnsi="Times New Roman" w:cs="Times New Roman"/>
          <w:sz w:val="24"/>
          <w:szCs w:val="24"/>
        </w:rPr>
        <w:t xml:space="preserve">nalysis of </w:t>
      </w:r>
      <w:r>
        <w:rPr>
          <w:rFonts w:ascii="Times New Roman" w:hAnsi="Times New Roman" w:cs="Times New Roman"/>
          <w:sz w:val="24"/>
          <w:szCs w:val="24"/>
        </w:rPr>
        <w:t>deviance</w:t>
      </w:r>
      <w:r w:rsidRPr="004B4C12">
        <w:rPr>
          <w:rFonts w:ascii="Times New Roman" w:hAnsi="Times New Roman" w:cs="Times New Roman"/>
          <w:sz w:val="24"/>
          <w:szCs w:val="24"/>
        </w:rPr>
        <w:t xml:space="preserve"> results </w:t>
      </w:r>
      <w:r>
        <w:rPr>
          <w:rFonts w:ascii="Times New Roman" w:hAnsi="Times New Roman" w:cs="Times New Roman"/>
          <w:sz w:val="24"/>
          <w:szCs w:val="24"/>
        </w:rPr>
        <w:t xml:space="preserve">from Wald chi-square tests </w:t>
      </w:r>
      <w:r w:rsidRPr="004B4C12">
        <w:rPr>
          <w:rFonts w:ascii="Times New Roman" w:hAnsi="Times New Roman" w:cs="Times New Roman"/>
          <w:sz w:val="24"/>
          <w:szCs w:val="24"/>
        </w:rPr>
        <w:t>are shown below, including</w:t>
      </w:r>
      <w:r>
        <w:rPr>
          <w:rFonts w:ascii="Times New Roman" w:hAnsi="Times New Roman" w:cs="Times New Roman"/>
          <w:sz w:val="24"/>
          <w:szCs w:val="24"/>
        </w:rPr>
        <w:t xml:space="preserve"> chi-squared </w:t>
      </w:r>
      <w:r w:rsidR="00D1033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10333" w:rsidRPr="00C90024">
        <w:rPr>
          <w:rFonts w:ascii="Times New Roman" w:hAnsi="Times New Roman" w:cs="Times New Roman"/>
          <w:sz w:val="24"/>
          <w:szCs w:val="24"/>
        </w:rPr>
        <w:t>Chisq</w:t>
      </w:r>
      <w:proofErr w:type="spellEnd"/>
      <w:r w:rsidR="00D10333">
        <w:rPr>
          <w:rFonts w:ascii="Times New Roman" w:hAnsi="Times New Roman" w:cs="Times New Roman"/>
          <w:sz w:val="24"/>
          <w:szCs w:val="24"/>
        </w:rPr>
        <w:t>), degrees of freedom (</w:t>
      </w:r>
      <w:proofErr w:type="spellStart"/>
      <w:r w:rsidR="00D10333" w:rsidRPr="00C90024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D10333" w:rsidRPr="00D10333">
        <w:rPr>
          <w:rFonts w:ascii="Times New Roman" w:hAnsi="Times New Roman" w:cs="Times New Roman"/>
          <w:sz w:val="24"/>
          <w:szCs w:val="24"/>
        </w:rPr>
        <w:t>)</w:t>
      </w:r>
      <w:r w:rsidR="00D10333">
        <w:rPr>
          <w:rFonts w:ascii="Times New Roman" w:hAnsi="Times New Roman" w:cs="Times New Roman"/>
          <w:sz w:val="24"/>
          <w:szCs w:val="24"/>
        </w:rPr>
        <w:t xml:space="preserve"> and</w:t>
      </w:r>
      <w:r w:rsidR="00D10333" w:rsidRPr="00D10333">
        <w:rPr>
          <w:rFonts w:ascii="Times New Roman" w:hAnsi="Times New Roman" w:cs="Times New Roman"/>
          <w:sz w:val="24"/>
          <w:szCs w:val="24"/>
        </w:rPr>
        <w:t xml:space="preserve"> </w:t>
      </w:r>
      <w:r w:rsidR="00D10333" w:rsidRPr="00C900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10333">
        <w:rPr>
          <w:rFonts w:ascii="Times New Roman" w:hAnsi="Times New Roman" w:cs="Times New Roman"/>
          <w:sz w:val="24"/>
          <w:szCs w:val="24"/>
        </w:rPr>
        <w:t xml:space="preserve">-values. Fixed effects for which </w:t>
      </w:r>
      <w:r w:rsidR="00D10333" w:rsidRPr="00C900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B440F">
        <w:rPr>
          <w:rFonts w:ascii="Times New Roman" w:hAnsi="Times New Roman" w:cs="Times New Roman"/>
          <w:sz w:val="24"/>
          <w:szCs w:val="24"/>
        </w:rPr>
        <w:t xml:space="preserve"> </w:t>
      </w:r>
      <w:r w:rsidR="00AB440F">
        <w:rPr>
          <w:rFonts w:ascii="Times New Roman" w:hAnsi="Times New Roman" w:cs="Times New Roman"/>
          <w:sz w:val="24"/>
          <w:szCs w:val="24"/>
        </w:rPr>
        <w:sym w:font="Symbol" w:char="F0A3"/>
      </w:r>
      <w:r w:rsidR="00D10333">
        <w:rPr>
          <w:rFonts w:ascii="Times New Roman" w:hAnsi="Times New Roman" w:cs="Times New Roman"/>
          <w:sz w:val="24"/>
          <w:szCs w:val="24"/>
        </w:rPr>
        <w:t xml:space="preserve"> 0.05 are in bold. The variance and standard deviation for each random effect in the models are also reported</w:t>
      </w:r>
      <w:r w:rsidR="003A7306">
        <w:rPr>
          <w:rFonts w:ascii="Times New Roman" w:hAnsi="Times New Roman" w:cs="Times New Roman"/>
          <w:sz w:val="24"/>
          <w:szCs w:val="24"/>
        </w:rPr>
        <w:t>.</w:t>
      </w:r>
    </w:p>
    <w:p w14:paraId="6336E76E" w14:textId="77777777" w:rsidR="00B91DAC" w:rsidRDefault="00B91DAC" w:rsidP="00581B1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BD2C16C" w14:textId="77777777" w:rsidR="00B91DAC" w:rsidRDefault="00B91DAC" w:rsidP="00B91DA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826"/>
        <w:gridCol w:w="997"/>
        <w:gridCol w:w="1477"/>
        <w:gridCol w:w="1288"/>
        <w:gridCol w:w="1477"/>
        <w:gridCol w:w="1285"/>
      </w:tblGrid>
      <w:tr w:rsidR="000E1C56" w:rsidRPr="004564DE" w14:paraId="3B2E31FF" w14:textId="1CABA848" w:rsidTr="000E1C56">
        <w:trPr>
          <w:trHeight w:val="459"/>
        </w:trPr>
        <w:tc>
          <w:tcPr>
            <w:tcW w:w="2044" w:type="pct"/>
            <w:gridSpan w:val="2"/>
            <w:shd w:val="clear" w:color="auto" w:fill="D9D9D9"/>
            <w:vAlign w:val="center"/>
          </w:tcPr>
          <w:p w14:paraId="539C38E7" w14:textId="2297DA26" w:rsidR="000E1C56" w:rsidRPr="003156BA" w:rsidRDefault="000E1C56" w:rsidP="0007590F">
            <w:pPr>
              <w:rPr>
                <w:rFonts w:ascii="Helvetica" w:eastAsia="Calibri" w:hAnsi="Helvetica" w:cs="Helvetica"/>
                <w:b/>
                <w:i/>
                <w:sz w:val="20"/>
                <w:szCs w:val="20"/>
              </w:rPr>
            </w:pPr>
            <w:r w:rsidRPr="003156BA">
              <w:rPr>
                <w:rFonts w:ascii="Helvetica" w:eastAsia="Calibri" w:hAnsi="Helvetica" w:cs="Helvetica"/>
                <w:b/>
                <w:sz w:val="20"/>
                <w:szCs w:val="20"/>
              </w:rPr>
              <w:t>Analysis of Deviance</w:t>
            </w:r>
          </w:p>
        </w:tc>
        <w:tc>
          <w:tcPr>
            <w:tcW w:w="1479" w:type="pct"/>
            <w:gridSpan w:val="2"/>
            <w:shd w:val="clear" w:color="auto" w:fill="D9D9D9"/>
            <w:vAlign w:val="center"/>
          </w:tcPr>
          <w:p w14:paraId="181C396B" w14:textId="73B3D2A2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Wet Season</w:t>
            </w:r>
          </w:p>
        </w:tc>
        <w:tc>
          <w:tcPr>
            <w:tcW w:w="1477" w:type="pct"/>
            <w:gridSpan w:val="2"/>
            <w:shd w:val="clear" w:color="auto" w:fill="D9D9D9"/>
            <w:vAlign w:val="center"/>
          </w:tcPr>
          <w:p w14:paraId="3036485E" w14:textId="085B1E32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Experiment</w:t>
            </w:r>
          </w:p>
        </w:tc>
      </w:tr>
      <w:tr w:rsidR="00D10333" w:rsidRPr="004564DE" w14:paraId="66F9A8FB" w14:textId="77777777" w:rsidTr="000E1C56">
        <w:trPr>
          <w:trHeight w:val="459"/>
        </w:trPr>
        <w:tc>
          <w:tcPr>
            <w:tcW w:w="1511" w:type="pct"/>
            <w:shd w:val="clear" w:color="auto" w:fill="D9D9D9"/>
            <w:vAlign w:val="center"/>
          </w:tcPr>
          <w:p w14:paraId="455D7890" w14:textId="04F1B0D3" w:rsidR="00D10333" w:rsidRPr="0007590F" w:rsidRDefault="00D10333" w:rsidP="0007590F">
            <w:pPr>
              <w:rPr>
                <w:rFonts w:ascii="Helvetica" w:eastAsia="Calibri" w:hAnsi="Helvetica" w:cs="Helvetica"/>
                <w:b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/>
                <w:sz w:val="20"/>
                <w:szCs w:val="20"/>
              </w:rPr>
              <w:t>Fixed Effect</w:t>
            </w:r>
          </w:p>
        </w:tc>
        <w:tc>
          <w:tcPr>
            <w:tcW w:w="533" w:type="pct"/>
            <w:shd w:val="clear" w:color="auto" w:fill="D9D9D9"/>
            <w:vAlign w:val="center"/>
          </w:tcPr>
          <w:p w14:paraId="4DA9EDC3" w14:textId="33BD4151" w:rsidR="00D10333" w:rsidRPr="000B3478" w:rsidRDefault="00D10333" w:rsidP="00D10333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proofErr w:type="spellStart"/>
            <w:r w:rsidRPr="00C90024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0" w:type="pct"/>
            <w:shd w:val="clear" w:color="auto" w:fill="D9D9D9"/>
            <w:vAlign w:val="center"/>
          </w:tcPr>
          <w:p w14:paraId="41AAD4C7" w14:textId="7E7F9398" w:rsidR="00D10333" w:rsidRPr="000B3478" w:rsidRDefault="00D10333" w:rsidP="00D10333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proofErr w:type="spellStart"/>
            <w:r w:rsidRPr="00C90024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689" w:type="pct"/>
            <w:shd w:val="clear" w:color="auto" w:fill="D9D9D9"/>
            <w:vAlign w:val="center"/>
          </w:tcPr>
          <w:p w14:paraId="51B1A7E4" w14:textId="7F4E1FE2" w:rsidR="00D10333" w:rsidRPr="000B3478" w:rsidRDefault="00D10333" w:rsidP="00D10333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790" w:type="pct"/>
            <w:shd w:val="clear" w:color="auto" w:fill="D9D9D9"/>
            <w:vAlign w:val="center"/>
          </w:tcPr>
          <w:p w14:paraId="197BC5F6" w14:textId="732A1011" w:rsidR="00D10333" w:rsidRPr="000B3478" w:rsidRDefault="00D10333" w:rsidP="00D10333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proofErr w:type="spellStart"/>
            <w:r w:rsidRPr="00C90024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687" w:type="pct"/>
            <w:shd w:val="clear" w:color="auto" w:fill="D9D9D9"/>
            <w:vAlign w:val="center"/>
          </w:tcPr>
          <w:p w14:paraId="3C663DDE" w14:textId="2FB75CD4" w:rsidR="00D10333" w:rsidRPr="000B3478" w:rsidRDefault="00D10333" w:rsidP="00D10333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  <w:t>P</w:t>
            </w:r>
          </w:p>
        </w:tc>
      </w:tr>
      <w:tr w:rsidR="000E1C56" w:rsidRPr="0048790D" w14:paraId="14AADFC2" w14:textId="07438FEC" w:rsidTr="000E1C56">
        <w:trPr>
          <w:trHeight w:val="459"/>
        </w:trPr>
        <w:tc>
          <w:tcPr>
            <w:tcW w:w="1511" w:type="pct"/>
            <w:vAlign w:val="center"/>
          </w:tcPr>
          <w:p w14:paraId="7640D4DB" w14:textId="77777777" w:rsidR="000E1C56" w:rsidRPr="00465B37" w:rsidRDefault="000E1C56" w:rsidP="000E1C56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Field Environment</w:t>
            </w:r>
          </w:p>
        </w:tc>
        <w:tc>
          <w:tcPr>
            <w:tcW w:w="533" w:type="pct"/>
            <w:vAlign w:val="center"/>
          </w:tcPr>
          <w:p w14:paraId="7D061B45" w14:textId="54A47974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90" w:type="pct"/>
            <w:vAlign w:val="center"/>
          </w:tcPr>
          <w:p w14:paraId="10AA39F6" w14:textId="44D42EE2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5.46</w:t>
            </w:r>
          </w:p>
        </w:tc>
        <w:tc>
          <w:tcPr>
            <w:tcW w:w="689" w:type="pct"/>
            <w:vAlign w:val="center"/>
          </w:tcPr>
          <w:p w14:paraId="06EC0FC3" w14:textId="1B17627B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790" w:type="pct"/>
            <w:vAlign w:val="center"/>
          </w:tcPr>
          <w:p w14:paraId="403A6F65" w14:textId="6B29BC02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30</w:t>
            </w:r>
          </w:p>
        </w:tc>
        <w:tc>
          <w:tcPr>
            <w:tcW w:w="687" w:type="pct"/>
            <w:vAlign w:val="center"/>
          </w:tcPr>
          <w:p w14:paraId="17E605F9" w14:textId="3B1E82D3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25</w:t>
            </w:r>
          </w:p>
        </w:tc>
      </w:tr>
      <w:tr w:rsidR="000E1C56" w:rsidRPr="0048790D" w14:paraId="46D81297" w14:textId="77777777" w:rsidTr="000E1C56">
        <w:trPr>
          <w:trHeight w:val="459"/>
        </w:trPr>
        <w:tc>
          <w:tcPr>
            <w:tcW w:w="1511" w:type="pct"/>
            <w:vAlign w:val="center"/>
          </w:tcPr>
          <w:p w14:paraId="083F85EB" w14:textId="36C0C029" w:rsidR="000E1C56" w:rsidRPr="00465B37" w:rsidRDefault="000E1C56" w:rsidP="000E1C56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Initial Seedling Biomass</w:t>
            </w:r>
          </w:p>
        </w:tc>
        <w:tc>
          <w:tcPr>
            <w:tcW w:w="533" w:type="pct"/>
            <w:vAlign w:val="center"/>
          </w:tcPr>
          <w:p w14:paraId="080149B6" w14:textId="1B98B512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90" w:type="pct"/>
            <w:vAlign w:val="center"/>
          </w:tcPr>
          <w:p w14:paraId="34758D94" w14:textId="1C8DBA49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sz w:val="20"/>
                <w:szCs w:val="20"/>
              </w:rPr>
              <w:t>10.18</w:t>
            </w:r>
          </w:p>
        </w:tc>
        <w:tc>
          <w:tcPr>
            <w:tcW w:w="689" w:type="pct"/>
            <w:vAlign w:val="center"/>
          </w:tcPr>
          <w:p w14:paraId="1CC54507" w14:textId="4C79BC6F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1.42 x e</w:t>
            </w:r>
            <w:r w:rsidRPr="00465B37"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790" w:type="pct"/>
            <w:vAlign w:val="center"/>
          </w:tcPr>
          <w:p w14:paraId="56F5E459" w14:textId="753EBD25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sz w:val="20"/>
                <w:szCs w:val="20"/>
              </w:rPr>
              <w:t>9.17</w:t>
            </w:r>
          </w:p>
        </w:tc>
        <w:tc>
          <w:tcPr>
            <w:tcW w:w="687" w:type="pct"/>
            <w:vAlign w:val="center"/>
          </w:tcPr>
          <w:p w14:paraId="32461D20" w14:textId="14CDEA00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2.47 x e</w:t>
            </w:r>
            <w:r w:rsidRPr="00465B37"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  <w:t>-03</w:t>
            </w:r>
          </w:p>
        </w:tc>
      </w:tr>
      <w:tr w:rsidR="000E1C56" w:rsidRPr="0048790D" w14:paraId="56A50542" w14:textId="62117E49" w:rsidTr="000E1C56">
        <w:trPr>
          <w:trHeight w:val="459"/>
        </w:trPr>
        <w:tc>
          <w:tcPr>
            <w:tcW w:w="1511" w:type="pct"/>
            <w:vAlign w:val="center"/>
          </w:tcPr>
          <w:p w14:paraId="7A56D8E9" w14:textId="3A96C67D" w:rsidR="000E1C56" w:rsidRPr="00465B37" w:rsidRDefault="000E1C56" w:rsidP="000E1C56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Seedling Clipping</w:t>
            </w:r>
          </w:p>
        </w:tc>
        <w:tc>
          <w:tcPr>
            <w:tcW w:w="533" w:type="pct"/>
            <w:vAlign w:val="center"/>
          </w:tcPr>
          <w:p w14:paraId="3BB165BE" w14:textId="454974A3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90" w:type="pct"/>
            <w:vAlign w:val="center"/>
          </w:tcPr>
          <w:p w14:paraId="2374DCAC" w14:textId="2E0C7924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sz w:val="20"/>
                <w:szCs w:val="20"/>
              </w:rPr>
              <w:t>2.14</w:t>
            </w:r>
          </w:p>
        </w:tc>
        <w:tc>
          <w:tcPr>
            <w:tcW w:w="689" w:type="pct"/>
            <w:vAlign w:val="center"/>
          </w:tcPr>
          <w:p w14:paraId="1A1134BD" w14:textId="49C5B44F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sz w:val="20"/>
                <w:szCs w:val="20"/>
              </w:rPr>
              <w:t>0.14</w:t>
            </w:r>
          </w:p>
        </w:tc>
        <w:tc>
          <w:tcPr>
            <w:tcW w:w="790" w:type="pct"/>
            <w:vAlign w:val="center"/>
          </w:tcPr>
          <w:p w14:paraId="7F905A2D" w14:textId="40A328FE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5.10</w:t>
            </w:r>
          </w:p>
        </w:tc>
        <w:tc>
          <w:tcPr>
            <w:tcW w:w="687" w:type="pct"/>
            <w:vAlign w:val="center"/>
          </w:tcPr>
          <w:p w14:paraId="3D88136A" w14:textId="1A167B61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0.02</w:t>
            </w:r>
          </w:p>
        </w:tc>
      </w:tr>
    </w:tbl>
    <w:p w14:paraId="1F3FF1DF" w14:textId="77777777" w:rsidR="0017684F" w:rsidRDefault="00176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F3CB3E" w14:textId="77777777" w:rsidR="0017684F" w:rsidRDefault="0017684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821"/>
        <w:gridCol w:w="1477"/>
        <w:gridCol w:w="1288"/>
        <w:gridCol w:w="1477"/>
        <w:gridCol w:w="1287"/>
      </w:tblGrid>
      <w:tr w:rsidR="000E1C56" w:rsidRPr="004564DE" w14:paraId="1A4B0A8E" w14:textId="77777777" w:rsidTr="00F605A8">
        <w:trPr>
          <w:trHeight w:val="443"/>
        </w:trPr>
        <w:tc>
          <w:tcPr>
            <w:tcW w:w="2043" w:type="pct"/>
            <w:vMerge w:val="restart"/>
            <w:shd w:val="clear" w:color="auto" w:fill="D9D9D9" w:themeFill="background1" w:themeFillShade="D9"/>
            <w:vAlign w:val="center"/>
          </w:tcPr>
          <w:p w14:paraId="0C984166" w14:textId="51B7A01E" w:rsidR="000E1C56" w:rsidRPr="003156BA" w:rsidRDefault="000E1C56" w:rsidP="000E1C56">
            <w:pPr>
              <w:jc w:val="center"/>
              <w:rPr>
                <w:rFonts w:ascii="Helvetica" w:eastAsia="Calibri" w:hAnsi="Helvetica" w:cs="Helvetica"/>
                <w:b/>
                <w:i/>
                <w:sz w:val="20"/>
                <w:szCs w:val="20"/>
              </w:rPr>
            </w:pPr>
          </w:p>
          <w:p w14:paraId="3CB39FEA" w14:textId="4811927D" w:rsidR="000E1C56" w:rsidRPr="0007590F" w:rsidRDefault="000E1C56" w:rsidP="0007590F">
            <w:pPr>
              <w:rPr>
                <w:rFonts w:ascii="Helvetica" w:eastAsia="Calibri" w:hAnsi="Helvetica" w:cs="Helvetica"/>
                <w:b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/>
                <w:sz w:val="20"/>
                <w:szCs w:val="20"/>
              </w:rPr>
              <w:t>Random Effect</w:t>
            </w:r>
          </w:p>
        </w:tc>
        <w:tc>
          <w:tcPr>
            <w:tcW w:w="1479" w:type="pct"/>
            <w:gridSpan w:val="2"/>
            <w:shd w:val="clear" w:color="auto" w:fill="D9D9D9"/>
            <w:vAlign w:val="center"/>
          </w:tcPr>
          <w:p w14:paraId="520AB111" w14:textId="77777777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Wet Season</w:t>
            </w:r>
          </w:p>
        </w:tc>
        <w:tc>
          <w:tcPr>
            <w:tcW w:w="1478" w:type="pct"/>
            <w:gridSpan w:val="2"/>
            <w:shd w:val="clear" w:color="auto" w:fill="D9D9D9"/>
            <w:vAlign w:val="center"/>
          </w:tcPr>
          <w:p w14:paraId="7F37C9F0" w14:textId="3717FEA2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Experiment</w:t>
            </w:r>
          </w:p>
        </w:tc>
      </w:tr>
      <w:tr w:rsidR="000E1C56" w:rsidRPr="004564DE" w14:paraId="468C6813" w14:textId="77777777" w:rsidTr="00F605A8">
        <w:trPr>
          <w:trHeight w:val="443"/>
        </w:trPr>
        <w:tc>
          <w:tcPr>
            <w:tcW w:w="2043" w:type="pct"/>
            <w:vMerge/>
            <w:shd w:val="clear" w:color="auto" w:fill="D9D9D9" w:themeFill="background1" w:themeFillShade="D9"/>
            <w:vAlign w:val="center"/>
          </w:tcPr>
          <w:p w14:paraId="03A2B8BB" w14:textId="2012CEE7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D9D9D9"/>
            <w:vAlign w:val="center"/>
          </w:tcPr>
          <w:p w14:paraId="14957FE1" w14:textId="29571103" w:rsidR="000E1C56" w:rsidRPr="0007590F" w:rsidRDefault="000E1C56" w:rsidP="000E1C56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Variance</w:t>
            </w:r>
          </w:p>
        </w:tc>
        <w:tc>
          <w:tcPr>
            <w:tcW w:w="689" w:type="pct"/>
            <w:shd w:val="clear" w:color="auto" w:fill="D9D9D9"/>
            <w:vAlign w:val="center"/>
          </w:tcPr>
          <w:p w14:paraId="46579914" w14:textId="28710636" w:rsidR="000E1C56" w:rsidRPr="0007590F" w:rsidRDefault="00D10333" w:rsidP="000E1C56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SD</w:t>
            </w:r>
          </w:p>
        </w:tc>
        <w:tc>
          <w:tcPr>
            <w:tcW w:w="790" w:type="pct"/>
            <w:shd w:val="clear" w:color="auto" w:fill="D9D9D9"/>
            <w:vAlign w:val="center"/>
          </w:tcPr>
          <w:p w14:paraId="299872E7" w14:textId="6B1C7D91" w:rsidR="000E1C56" w:rsidRPr="0007590F" w:rsidRDefault="000E1C56" w:rsidP="000E1C56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Variance</w:t>
            </w:r>
          </w:p>
        </w:tc>
        <w:tc>
          <w:tcPr>
            <w:tcW w:w="688" w:type="pct"/>
            <w:shd w:val="clear" w:color="auto" w:fill="D9D9D9"/>
            <w:vAlign w:val="center"/>
          </w:tcPr>
          <w:p w14:paraId="587CCB34" w14:textId="13080D40" w:rsidR="000E1C56" w:rsidRPr="0007590F" w:rsidRDefault="00D10333" w:rsidP="000E1C56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SD</w:t>
            </w:r>
          </w:p>
        </w:tc>
      </w:tr>
      <w:tr w:rsidR="000E1C56" w:rsidRPr="0048790D" w14:paraId="4EE0DEC4" w14:textId="77777777" w:rsidTr="00F605A8">
        <w:trPr>
          <w:trHeight w:val="443"/>
        </w:trPr>
        <w:tc>
          <w:tcPr>
            <w:tcW w:w="2043" w:type="pct"/>
            <w:vAlign w:val="center"/>
          </w:tcPr>
          <w:p w14:paraId="6B28E75B" w14:textId="0C8677EB" w:rsidR="000E1C56" w:rsidRPr="000B3478" w:rsidRDefault="000E1C56" w:rsidP="000E1C56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BB5831">
              <w:rPr>
                <w:rFonts w:ascii="Helvetica" w:eastAsia="Calibri" w:hAnsi="Helvetica" w:cs="Helvetica"/>
                <w:sz w:val="20"/>
                <w:szCs w:val="20"/>
              </w:rPr>
              <w:t>Seed Source</w:t>
            </w:r>
          </w:p>
        </w:tc>
        <w:tc>
          <w:tcPr>
            <w:tcW w:w="790" w:type="pct"/>
            <w:vAlign w:val="center"/>
          </w:tcPr>
          <w:p w14:paraId="1B407204" w14:textId="1DB31DC2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85</w:t>
            </w:r>
          </w:p>
        </w:tc>
        <w:tc>
          <w:tcPr>
            <w:tcW w:w="689" w:type="pct"/>
            <w:vAlign w:val="center"/>
          </w:tcPr>
          <w:p w14:paraId="1262C2EC" w14:textId="7B895578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92</w:t>
            </w:r>
          </w:p>
        </w:tc>
        <w:tc>
          <w:tcPr>
            <w:tcW w:w="790" w:type="pct"/>
            <w:vAlign w:val="center"/>
          </w:tcPr>
          <w:p w14:paraId="71DC8570" w14:textId="1FF92061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688" w:type="pct"/>
            <w:vAlign w:val="center"/>
          </w:tcPr>
          <w:p w14:paraId="33F81240" w14:textId="61BC7971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</w:tr>
      <w:tr w:rsidR="000E1C56" w:rsidRPr="0048790D" w14:paraId="253B8A5D" w14:textId="77777777" w:rsidTr="00F605A8">
        <w:trPr>
          <w:trHeight w:val="443"/>
        </w:trPr>
        <w:tc>
          <w:tcPr>
            <w:tcW w:w="2043" w:type="pct"/>
            <w:vAlign w:val="center"/>
          </w:tcPr>
          <w:p w14:paraId="530A5243" w14:textId="5EA0CD0F" w:rsidR="000E1C56" w:rsidRPr="000B3478" w:rsidRDefault="000E1C56" w:rsidP="000E1C56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BB5831">
              <w:rPr>
                <w:rFonts w:ascii="Helvetica" w:eastAsia="Calibri" w:hAnsi="Helvetica" w:cs="Helvetica"/>
                <w:sz w:val="20"/>
                <w:szCs w:val="20"/>
              </w:rPr>
              <w:t>Soil Source</w:t>
            </w:r>
          </w:p>
        </w:tc>
        <w:tc>
          <w:tcPr>
            <w:tcW w:w="790" w:type="pct"/>
            <w:vAlign w:val="center"/>
          </w:tcPr>
          <w:p w14:paraId="4E02AE67" w14:textId="59E7AB03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7.45</w:t>
            </w:r>
          </w:p>
        </w:tc>
        <w:tc>
          <w:tcPr>
            <w:tcW w:w="689" w:type="pct"/>
            <w:vAlign w:val="center"/>
          </w:tcPr>
          <w:p w14:paraId="57E98BFE" w14:textId="21A18AE5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2.73</w:t>
            </w:r>
          </w:p>
        </w:tc>
        <w:tc>
          <w:tcPr>
            <w:tcW w:w="790" w:type="pct"/>
            <w:vAlign w:val="center"/>
          </w:tcPr>
          <w:p w14:paraId="35AC82AA" w14:textId="3A27C525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3.73</w:t>
            </w:r>
          </w:p>
        </w:tc>
        <w:tc>
          <w:tcPr>
            <w:tcW w:w="688" w:type="pct"/>
            <w:vAlign w:val="center"/>
          </w:tcPr>
          <w:p w14:paraId="361D831C" w14:textId="00CCD00D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93</w:t>
            </w:r>
          </w:p>
        </w:tc>
      </w:tr>
      <w:tr w:rsidR="000E1C56" w:rsidRPr="0048790D" w14:paraId="547D3DF3" w14:textId="77777777" w:rsidTr="00F605A8">
        <w:trPr>
          <w:trHeight w:val="443"/>
        </w:trPr>
        <w:tc>
          <w:tcPr>
            <w:tcW w:w="2043" w:type="pct"/>
            <w:vAlign w:val="center"/>
          </w:tcPr>
          <w:p w14:paraId="0EBFAB34" w14:textId="344AFAA4" w:rsidR="000E1C56" w:rsidRPr="000B3478" w:rsidRDefault="000E1C56" w:rsidP="000E1C56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BB5831">
              <w:rPr>
                <w:rFonts w:ascii="Helvetica" w:eastAsia="Calibri" w:hAnsi="Helvetica" w:cs="Helvetica"/>
                <w:sz w:val="20"/>
                <w:szCs w:val="20"/>
              </w:rPr>
              <w:t>Field Plot</w:t>
            </w:r>
          </w:p>
        </w:tc>
        <w:tc>
          <w:tcPr>
            <w:tcW w:w="790" w:type="pct"/>
            <w:vAlign w:val="center"/>
          </w:tcPr>
          <w:p w14:paraId="6A17AFF2" w14:textId="05019AD0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61</w:t>
            </w:r>
          </w:p>
        </w:tc>
        <w:tc>
          <w:tcPr>
            <w:tcW w:w="689" w:type="pct"/>
            <w:vAlign w:val="center"/>
          </w:tcPr>
          <w:p w14:paraId="29C5D0C0" w14:textId="57C8F694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27</w:t>
            </w:r>
          </w:p>
        </w:tc>
        <w:tc>
          <w:tcPr>
            <w:tcW w:w="790" w:type="pct"/>
            <w:vAlign w:val="center"/>
          </w:tcPr>
          <w:p w14:paraId="24E61691" w14:textId="5F95664A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59</w:t>
            </w:r>
          </w:p>
        </w:tc>
        <w:tc>
          <w:tcPr>
            <w:tcW w:w="688" w:type="pct"/>
            <w:vAlign w:val="center"/>
          </w:tcPr>
          <w:p w14:paraId="29FC70B9" w14:textId="336FB540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77</w:t>
            </w:r>
          </w:p>
        </w:tc>
      </w:tr>
    </w:tbl>
    <w:p w14:paraId="61E69649" w14:textId="7528F2B4" w:rsidR="00755B88" w:rsidRDefault="00755B8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EAD0FE" w14:textId="7069A5F9" w:rsidR="005C0256" w:rsidRDefault="006B6356" w:rsidP="005C025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806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C604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1033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0256">
        <w:rPr>
          <w:rFonts w:ascii="Times New Roman" w:hAnsi="Times New Roman" w:cs="Times New Roman"/>
          <w:b/>
          <w:bCs/>
          <w:sz w:val="24"/>
          <w:szCs w:val="24"/>
        </w:rPr>
        <w:t xml:space="preserve">Effect </w:t>
      </w:r>
      <w:r w:rsidR="005C0256"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5C0256">
        <w:rPr>
          <w:rFonts w:ascii="Times New Roman" w:hAnsi="Times New Roman" w:cs="Times New Roman"/>
          <w:b/>
          <w:bCs/>
          <w:sz w:val="24"/>
          <w:szCs w:val="24"/>
        </w:rPr>
        <w:t xml:space="preserve">maternal conspecific versus other conspecific field environments </w:t>
      </w:r>
      <w:r w:rsidR="005C0256"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5C02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Ormosia macrocalyx</w:t>
      </w:r>
      <w:r w:rsidR="005C02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0256"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seedling </w:t>
      </w:r>
      <w:r w:rsidR="005C0256">
        <w:rPr>
          <w:rFonts w:ascii="Times New Roman" w:hAnsi="Times New Roman" w:cs="Times New Roman"/>
          <w:b/>
          <w:bCs/>
          <w:sz w:val="24"/>
          <w:szCs w:val="24"/>
        </w:rPr>
        <w:t>survival</w:t>
      </w:r>
      <w:r w:rsidR="005C0256" w:rsidRPr="00A25B5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C02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0256">
        <w:rPr>
          <w:rFonts w:ascii="Times New Roman" w:hAnsi="Times New Roman" w:cs="Times New Roman"/>
          <w:sz w:val="24"/>
          <w:szCs w:val="24"/>
        </w:rPr>
        <w:t>W</w:t>
      </w:r>
      <w:r w:rsidR="005C0256" w:rsidRPr="004B4C12">
        <w:rPr>
          <w:rFonts w:ascii="Times New Roman" w:hAnsi="Times New Roman" w:cs="Times New Roman"/>
          <w:sz w:val="24"/>
          <w:szCs w:val="24"/>
        </w:rPr>
        <w:t>e</w:t>
      </w:r>
      <w:r w:rsidR="005C0256">
        <w:rPr>
          <w:rFonts w:ascii="Times New Roman" w:hAnsi="Times New Roman" w:cs="Times New Roman"/>
          <w:sz w:val="24"/>
          <w:szCs w:val="24"/>
        </w:rPr>
        <w:t xml:space="preserve"> tested whether the survival</w:t>
      </w:r>
      <w:r w:rsidR="005C0256" w:rsidRPr="004B4C12">
        <w:rPr>
          <w:rFonts w:ascii="Times New Roman" w:hAnsi="Times New Roman" w:cs="Times New Roman"/>
          <w:sz w:val="24"/>
          <w:szCs w:val="24"/>
        </w:rPr>
        <w:t xml:space="preserve"> </w:t>
      </w:r>
      <w:r w:rsidR="005C0256">
        <w:rPr>
          <w:rFonts w:ascii="Times New Roman" w:hAnsi="Times New Roman" w:cs="Times New Roman"/>
          <w:sz w:val="24"/>
          <w:szCs w:val="24"/>
        </w:rPr>
        <w:t xml:space="preserve">of </w:t>
      </w:r>
      <w:r w:rsidR="005C0256">
        <w:rPr>
          <w:rFonts w:ascii="Times New Roman" w:hAnsi="Times New Roman" w:cs="Times New Roman"/>
          <w:i/>
          <w:iCs/>
          <w:sz w:val="24"/>
          <w:szCs w:val="24"/>
        </w:rPr>
        <w:t>O. macrocalyx</w:t>
      </w:r>
      <w:r w:rsidR="005C0256">
        <w:rPr>
          <w:rFonts w:ascii="Times New Roman" w:hAnsi="Times New Roman" w:cs="Times New Roman"/>
          <w:sz w:val="24"/>
          <w:szCs w:val="24"/>
        </w:rPr>
        <w:t xml:space="preserve"> seedlings during a </w:t>
      </w:r>
      <w:r w:rsidR="005C0256" w:rsidRPr="00191EDE">
        <w:rPr>
          <w:rFonts w:ascii="Times New Roman" w:hAnsi="Times New Roman" w:cs="Times New Roman"/>
          <w:sz w:val="24"/>
          <w:szCs w:val="24"/>
        </w:rPr>
        <w:t>7</w:t>
      </w:r>
      <w:r w:rsidR="005C0256">
        <w:rPr>
          <w:rFonts w:ascii="Times New Roman" w:hAnsi="Times New Roman" w:cs="Times New Roman"/>
          <w:sz w:val="24"/>
          <w:szCs w:val="24"/>
        </w:rPr>
        <w:t>-mo field experiment on Barro Colorado Island varied among</w:t>
      </w:r>
      <w:r w:rsidR="005C0256" w:rsidRPr="004B4C12">
        <w:rPr>
          <w:rFonts w:ascii="Times New Roman" w:hAnsi="Times New Roman" w:cs="Times New Roman"/>
          <w:sz w:val="24"/>
          <w:szCs w:val="24"/>
        </w:rPr>
        <w:t xml:space="preserve"> </w:t>
      </w:r>
      <w:r w:rsidR="005C0256">
        <w:rPr>
          <w:rFonts w:ascii="Times New Roman" w:hAnsi="Times New Roman" w:cs="Times New Roman"/>
          <w:sz w:val="24"/>
          <w:szCs w:val="24"/>
        </w:rPr>
        <w:t>field</w:t>
      </w:r>
      <w:r w:rsidR="005C0256" w:rsidRPr="004B4C12">
        <w:rPr>
          <w:rFonts w:ascii="Times New Roman" w:hAnsi="Times New Roman" w:cs="Times New Roman"/>
          <w:sz w:val="24"/>
          <w:szCs w:val="24"/>
        </w:rPr>
        <w:t xml:space="preserve"> </w:t>
      </w:r>
      <w:r w:rsidR="005C0256">
        <w:rPr>
          <w:rFonts w:ascii="Times New Roman" w:hAnsi="Times New Roman" w:cs="Times New Roman"/>
          <w:sz w:val="24"/>
          <w:szCs w:val="24"/>
        </w:rPr>
        <w:t>environments (maternal conspecific tree versus other conspecific tree) using two</w:t>
      </w:r>
      <w:r w:rsidR="00353FA2">
        <w:rPr>
          <w:rFonts w:ascii="Times New Roman" w:hAnsi="Times New Roman" w:cs="Times New Roman"/>
          <w:sz w:val="24"/>
          <w:szCs w:val="24"/>
        </w:rPr>
        <w:t xml:space="preserve"> generalized linear mixed effects</w:t>
      </w:r>
      <w:r w:rsidR="005C0256">
        <w:rPr>
          <w:rFonts w:ascii="Times New Roman" w:hAnsi="Times New Roman" w:cs="Times New Roman"/>
          <w:sz w:val="24"/>
          <w:szCs w:val="24"/>
        </w:rPr>
        <w:t xml:space="preserve"> models</w:t>
      </w:r>
      <w:r w:rsidR="00423C70">
        <w:rPr>
          <w:rFonts w:ascii="Times New Roman" w:hAnsi="Times New Roman" w:cs="Times New Roman"/>
          <w:sz w:val="24"/>
          <w:szCs w:val="24"/>
        </w:rPr>
        <w:t xml:space="preserve"> (</w:t>
      </w:r>
      <w:r w:rsidR="00D1033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23C70">
        <w:rPr>
          <w:rFonts w:ascii="Times New Roman" w:hAnsi="Times New Roman" w:cs="Times New Roman"/>
          <w:sz w:val="24"/>
          <w:szCs w:val="24"/>
        </w:rPr>
        <w:t xml:space="preserve"> = 124 seedlings)</w:t>
      </w:r>
      <w:r w:rsidR="005C0256">
        <w:rPr>
          <w:rFonts w:ascii="Times New Roman" w:hAnsi="Times New Roman" w:cs="Times New Roman"/>
          <w:sz w:val="24"/>
          <w:szCs w:val="24"/>
        </w:rPr>
        <w:t>.</w:t>
      </w:r>
      <w:r w:rsidR="00353FA2">
        <w:rPr>
          <w:rFonts w:ascii="Times New Roman" w:hAnsi="Times New Roman" w:cs="Times New Roman"/>
          <w:sz w:val="24"/>
          <w:szCs w:val="24"/>
        </w:rPr>
        <w:t xml:space="preserve"> </w:t>
      </w:r>
      <w:r w:rsidR="005C0256" w:rsidRPr="00291256">
        <w:rPr>
          <w:rFonts w:ascii="Times New Roman" w:hAnsi="Times New Roman" w:cs="Times New Roman"/>
          <w:sz w:val="24"/>
          <w:szCs w:val="24"/>
        </w:rPr>
        <w:t xml:space="preserve">In the first model, </w:t>
      </w:r>
      <w:r w:rsidR="005C0256">
        <w:rPr>
          <w:rFonts w:ascii="Times New Roman" w:hAnsi="Times New Roman" w:cs="Times New Roman"/>
          <w:sz w:val="24"/>
          <w:szCs w:val="24"/>
        </w:rPr>
        <w:t>seedling survival was analyzed at the end of the wet season</w:t>
      </w:r>
      <w:r w:rsidR="005C0256" w:rsidRPr="00291256">
        <w:rPr>
          <w:rFonts w:ascii="Times New Roman" w:hAnsi="Times New Roman" w:cs="Times New Roman"/>
          <w:sz w:val="24"/>
          <w:szCs w:val="24"/>
        </w:rPr>
        <w:t xml:space="preserve">. </w:t>
      </w:r>
      <w:r w:rsidR="00C0514D">
        <w:rPr>
          <w:rFonts w:ascii="Times New Roman" w:hAnsi="Times New Roman" w:cs="Times New Roman"/>
          <w:sz w:val="24"/>
          <w:szCs w:val="24"/>
        </w:rPr>
        <w:t>I</w:t>
      </w:r>
      <w:r w:rsidR="005C0256" w:rsidRPr="00291256">
        <w:rPr>
          <w:rFonts w:ascii="Times New Roman" w:hAnsi="Times New Roman" w:cs="Times New Roman"/>
          <w:sz w:val="24"/>
          <w:szCs w:val="24"/>
        </w:rPr>
        <w:t xml:space="preserve">n the second model, </w:t>
      </w:r>
      <w:r w:rsidR="005C0256">
        <w:rPr>
          <w:rFonts w:ascii="Times New Roman" w:hAnsi="Times New Roman" w:cs="Times New Roman"/>
          <w:sz w:val="24"/>
          <w:szCs w:val="24"/>
        </w:rPr>
        <w:t>seedling survival was analyzed at the end of the experiment</w:t>
      </w:r>
      <w:r w:rsidR="00353FA2">
        <w:rPr>
          <w:rFonts w:ascii="Times New Roman" w:hAnsi="Times New Roman" w:cs="Times New Roman"/>
          <w:sz w:val="24"/>
          <w:szCs w:val="24"/>
        </w:rPr>
        <w:t xml:space="preserve">. </w:t>
      </w:r>
      <w:r w:rsidR="008973BC">
        <w:rPr>
          <w:rFonts w:ascii="Times New Roman" w:hAnsi="Times New Roman" w:cs="Times New Roman"/>
          <w:sz w:val="24"/>
          <w:szCs w:val="24"/>
        </w:rPr>
        <w:t>C</w:t>
      </w:r>
      <w:r w:rsidR="00353FA2">
        <w:rPr>
          <w:rFonts w:ascii="Times New Roman" w:hAnsi="Times New Roman" w:cs="Times New Roman"/>
          <w:sz w:val="24"/>
          <w:szCs w:val="24"/>
        </w:rPr>
        <w:t xml:space="preserve">lipped seedlings were excluded from </w:t>
      </w:r>
      <w:r w:rsidR="008973BC">
        <w:rPr>
          <w:rFonts w:ascii="Times New Roman" w:hAnsi="Times New Roman" w:cs="Times New Roman"/>
          <w:sz w:val="24"/>
          <w:szCs w:val="24"/>
        </w:rPr>
        <w:t>each</w:t>
      </w:r>
      <w:r w:rsidR="00353FA2">
        <w:rPr>
          <w:rFonts w:ascii="Times New Roman" w:hAnsi="Times New Roman" w:cs="Times New Roman"/>
          <w:sz w:val="24"/>
          <w:szCs w:val="24"/>
        </w:rPr>
        <w:t xml:space="preserve"> model. </w:t>
      </w:r>
      <w:r w:rsidR="005C0256">
        <w:rPr>
          <w:rFonts w:ascii="Times New Roman" w:hAnsi="Times New Roman" w:cs="Times New Roman"/>
          <w:sz w:val="24"/>
          <w:szCs w:val="24"/>
        </w:rPr>
        <w:t>Type II a</w:t>
      </w:r>
      <w:r w:rsidR="005C0256" w:rsidRPr="004B4C12">
        <w:rPr>
          <w:rFonts w:ascii="Times New Roman" w:hAnsi="Times New Roman" w:cs="Times New Roman"/>
          <w:sz w:val="24"/>
          <w:szCs w:val="24"/>
        </w:rPr>
        <w:t xml:space="preserve">nalysis of </w:t>
      </w:r>
      <w:r w:rsidR="005C0256">
        <w:rPr>
          <w:rFonts w:ascii="Times New Roman" w:hAnsi="Times New Roman" w:cs="Times New Roman"/>
          <w:sz w:val="24"/>
          <w:szCs w:val="24"/>
        </w:rPr>
        <w:t>deviance</w:t>
      </w:r>
      <w:r w:rsidR="005C0256" w:rsidRPr="004B4C12">
        <w:rPr>
          <w:rFonts w:ascii="Times New Roman" w:hAnsi="Times New Roman" w:cs="Times New Roman"/>
          <w:sz w:val="24"/>
          <w:szCs w:val="24"/>
        </w:rPr>
        <w:t xml:space="preserve"> results </w:t>
      </w:r>
      <w:r w:rsidR="005C0256">
        <w:rPr>
          <w:rFonts w:ascii="Times New Roman" w:hAnsi="Times New Roman" w:cs="Times New Roman"/>
          <w:sz w:val="24"/>
          <w:szCs w:val="24"/>
        </w:rPr>
        <w:t xml:space="preserve">from Wald chi-square tests </w:t>
      </w:r>
      <w:r w:rsidR="005C0256" w:rsidRPr="004B4C12">
        <w:rPr>
          <w:rFonts w:ascii="Times New Roman" w:hAnsi="Times New Roman" w:cs="Times New Roman"/>
          <w:sz w:val="24"/>
          <w:szCs w:val="24"/>
        </w:rPr>
        <w:t>are shown below, including</w:t>
      </w:r>
      <w:r w:rsidR="005C0256">
        <w:rPr>
          <w:rFonts w:ascii="Times New Roman" w:hAnsi="Times New Roman" w:cs="Times New Roman"/>
          <w:sz w:val="24"/>
          <w:szCs w:val="24"/>
        </w:rPr>
        <w:t xml:space="preserve"> chi-squared </w:t>
      </w:r>
      <w:r w:rsidR="00D1033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10333" w:rsidRPr="00C90024">
        <w:rPr>
          <w:rFonts w:ascii="Times New Roman" w:hAnsi="Times New Roman" w:cs="Times New Roman"/>
          <w:sz w:val="24"/>
          <w:szCs w:val="24"/>
        </w:rPr>
        <w:t>Chisq</w:t>
      </w:r>
      <w:proofErr w:type="spellEnd"/>
      <w:r w:rsidR="00D10333">
        <w:rPr>
          <w:rFonts w:ascii="Times New Roman" w:hAnsi="Times New Roman" w:cs="Times New Roman"/>
          <w:sz w:val="24"/>
          <w:szCs w:val="24"/>
        </w:rPr>
        <w:t>), degrees of freedom (</w:t>
      </w:r>
      <w:proofErr w:type="spellStart"/>
      <w:r w:rsidR="00D10333" w:rsidRPr="00C90024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D10333" w:rsidRPr="00D10333">
        <w:rPr>
          <w:rFonts w:ascii="Times New Roman" w:hAnsi="Times New Roman" w:cs="Times New Roman"/>
          <w:sz w:val="24"/>
          <w:szCs w:val="24"/>
        </w:rPr>
        <w:t>)</w:t>
      </w:r>
      <w:r w:rsidR="00D10333">
        <w:rPr>
          <w:rFonts w:ascii="Times New Roman" w:hAnsi="Times New Roman" w:cs="Times New Roman"/>
          <w:sz w:val="24"/>
          <w:szCs w:val="24"/>
        </w:rPr>
        <w:t xml:space="preserve"> and</w:t>
      </w:r>
      <w:r w:rsidR="00D10333" w:rsidRPr="00D10333">
        <w:rPr>
          <w:rFonts w:ascii="Times New Roman" w:hAnsi="Times New Roman" w:cs="Times New Roman"/>
          <w:sz w:val="24"/>
          <w:szCs w:val="24"/>
        </w:rPr>
        <w:t xml:space="preserve"> </w:t>
      </w:r>
      <w:r w:rsidR="00D10333" w:rsidRPr="00C900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10333">
        <w:rPr>
          <w:rFonts w:ascii="Times New Roman" w:hAnsi="Times New Roman" w:cs="Times New Roman"/>
          <w:sz w:val="24"/>
          <w:szCs w:val="24"/>
        </w:rPr>
        <w:t xml:space="preserve">-values. Fixed effects for which </w:t>
      </w:r>
      <w:r w:rsidR="00D10333" w:rsidRPr="00C900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10333">
        <w:rPr>
          <w:rFonts w:ascii="Times New Roman" w:hAnsi="Times New Roman" w:cs="Times New Roman"/>
          <w:sz w:val="24"/>
          <w:szCs w:val="24"/>
        </w:rPr>
        <w:t xml:space="preserve"> </w:t>
      </w:r>
      <w:r w:rsidR="00AB440F">
        <w:rPr>
          <w:rFonts w:ascii="Times New Roman" w:hAnsi="Times New Roman" w:cs="Times New Roman"/>
          <w:sz w:val="24"/>
          <w:szCs w:val="24"/>
        </w:rPr>
        <w:sym w:font="Symbol" w:char="F0A3"/>
      </w:r>
      <w:r w:rsidR="00AB440F">
        <w:rPr>
          <w:rFonts w:ascii="Times New Roman" w:hAnsi="Times New Roman" w:cs="Times New Roman"/>
          <w:sz w:val="24"/>
          <w:szCs w:val="24"/>
        </w:rPr>
        <w:t xml:space="preserve"> </w:t>
      </w:r>
      <w:r w:rsidR="00D10333" w:rsidRPr="00AB440F">
        <w:rPr>
          <w:rFonts w:ascii="Times New Roman" w:hAnsi="Times New Roman" w:cs="Times New Roman"/>
          <w:sz w:val="24"/>
          <w:szCs w:val="24"/>
        </w:rPr>
        <w:t>0</w:t>
      </w:r>
      <w:r w:rsidR="00D10333">
        <w:rPr>
          <w:rFonts w:ascii="Times New Roman" w:hAnsi="Times New Roman" w:cs="Times New Roman"/>
          <w:sz w:val="24"/>
          <w:szCs w:val="24"/>
        </w:rPr>
        <w:t>.05 are in bold. The variance and standard deviation for each random effect in the models are also reported</w:t>
      </w:r>
      <w:r w:rsidR="002248F6">
        <w:rPr>
          <w:rFonts w:ascii="Times New Roman" w:hAnsi="Times New Roman" w:cs="Times New Roman"/>
          <w:sz w:val="24"/>
          <w:szCs w:val="24"/>
        </w:rPr>
        <w:t>.</w:t>
      </w:r>
    </w:p>
    <w:p w14:paraId="5A60893F" w14:textId="77777777" w:rsidR="005C0256" w:rsidRDefault="005C0256" w:rsidP="005C0256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840F69A" w14:textId="77777777" w:rsidR="00BB484A" w:rsidRDefault="00BB484A" w:rsidP="00BB484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826"/>
        <w:gridCol w:w="995"/>
        <w:gridCol w:w="1477"/>
        <w:gridCol w:w="1288"/>
        <w:gridCol w:w="1477"/>
        <w:gridCol w:w="1287"/>
      </w:tblGrid>
      <w:tr w:rsidR="000E1C56" w:rsidRPr="004A124F" w14:paraId="032E1F44" w14:textId="77777777" w:rsidTr="00F605A8">
        <w:trPr>
          <w:trHeight w:val="451"/>
        </w:trPr>
        <w:tc>
          <w:tcPr>
            <w:tcW w:w="2043" w:type="pct"/>
            <w:gridSpan w:val="2"/>
            <w:shd w:val="clear" w:color="auto" w:fill="D9D9D9"/>
            <w:vAlign w:val="center"/>
          </w:tcPr>
          <w:p w14:paraId="6F415DD7" w14:textId="77777777" w:rsidR="000E1C56" w:rsidRPr="003156BA" w:rsidRDefault="000E1C56" w:rsidP="0007590F">
            <w:pPr>
              <w:rPr>
                <w:rFonts w:ascii="Helvetica" w:eastAsia="Calibri" w:hAnsi="Helvetica" w:cs="Helvetica"/>
                <w:b/>
                <w:i/>
                <w:sz w:val="20"/>
                <w:szCs w:val="20"/>
              </w:rPr>
            </w:pPr>
            <w:r w:rsidRPr="003156BA">
              <w:rPr>
                <w:rFonts w:ascii="Helvetica" w:eastAsia="Calibri" w:hAnsi="Helvetica" w:cs="Helvetica"/>
                <w:b/>
                <w:sz w:val="20"/>
                <w:szCs w:val="20"/>
              </w:rPr>
              <w:t>Analysis of Deviance</w:t>
            </w:r>
          </w:p>
        </w:tc>
        <w:tc>
          <w:tcPr>
            <w:tcW w:w="1479" w:type="pct"/>
            <w:gridSpan w:val="2"/>
            <w:shd w:val="clear" w:color="auto" w:fill="D9D9D9"/>
            <w:vAlign w:val="center"/>
          </w:tcPr>
          <w:p w14:paraId="39B9F086" w14:textId="77777777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Wet Season</w:t>
            </w:r>
          </w:p>
        </w:tc>
        <w:tc>
          <w:tcPr>
            <w:tcW w:w="1478" w:type="pct"/>
            <w:gridSpan w:val="2"/>
            <w:shd w:val="clear" w:color="auto" w:fill="D9D9D9"/>
            <w:vAlign w:val="center"/>
          </w:tcPr>
          <w:p w14:paraId="2D4D226B" w14:textId="112B7075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Experiment</w:t>
            </w:r>
          </w:p>
        </w:tc>
      </w:tr>
      <w:tr w:rsidR="00D10333" w:rsidRPr="004564DE" w14:paraId="1A4921D7" w14:textId="77777777" w:rsidTr="00F605A8">
        <w:trPr>
          <w:trHeight w:val="451"/>
        </w:trPr>
        <w:tc>
          <w:tcPr>
            <w:tcW w:w="1511" w:type="pct"/>
            <w:shd w:val="clear" w:color="auto" w:fill="D9D9D9"/>
            <w:vAlign w:val="center"/>
          </w:tcPr>
          <w:p w14:paraId="1B72369E" w14:textId="77777777" w:rsidR="00D10333" w:rsidRPr="0007590F" w:rsidRDefault="00D10333" w:rsidP="0007590F">
            <w:pPr>
              <w:rPr>
                <w:rFonts w:ascii="Helvetica" w:eastAsia="Calibri" w:hAnsi="Helvetica" w:cs="Helvetica"/>
                <w:b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/>
                <w:sz w:val="20"/>
                <w:szCs w:val="20"/>
              </w:rPr>
              <w:t>Fixed Effect</w:t>
            </w:r>
          </w:p>
        </w:tc>
        <w:tc>
          <w:tcPr>
            <w:tcW w:w="532" w:type="pct"/>
            <w:shd w:val="clear" w:color="auto" w:fill="D9D9D9"/>
            <w:vAlign w:val="center"/>
          </w:tcPr>
          <w:p w14:paraId="07A606BF" w14:textId="3298D11D" w:rsidR="00D10333" w:rsidRPr="0035429E" w:rsidRDefault="00D10333" w:rsidP="00D10333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proofErr w:type="spellStart"/>
            <w:r w:rsidRPr="00C90024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0" w:type="pct"/>
            <w:shd w:val="clear" w:color="auto" w:fill="D9D9D9"/>
            <w:vAlign w:val="center"/>
          </w:tcPr>
          <w:p w14:paraId="075D9279" w14:textId="2B9B1F13" w:rsidR="00D10333" w:rsidRPr="0035429E" w:rsidRDefault="00D10333" w:rsidP="00D10333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proofErr w:type="spellStart"/>
            <w:r w:rsidRPr="00C90024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689" w:type="pct"/>
            <w:shd w:val="clear" w:color="auto" w:fill="D9D9D9"/>
            <w:vAlign w:val="center"/>
          </w:tcPr>
          <w:p w14:paraId="2BC8F191" w14:textId="7903F810" w:rsidR="00D10333" w:rsidRPr="0035429E" w:rsidRDefault="00D10333" w:rsidP="00D10333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790" w:type="pct"/>
            <w:shd w:val="clear" w:color="auto" w:fill="D9D9D9"/>
            <w:vAlign w:val="center"/>
          </w:tcPr>
          <w:p w14:paraId="56E817B3" w14:textId="285067B0" w:rsidR="00D10333" w:rsidRPr="0035429E" w:rsidRDefault="00D10333" w:rsidP="00D10333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proofErr w:type="spellStart"/>
            <w:r w:rsidRPr="00C90024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688" w:type="pct"/>
            <w:shd w:val="clear" w:color="auto" w:fill="D9D9D9"/>
            <w:vAlign w:val="center"/>
          </w:tcPr>
          <w:p w14:paraId="20E20792" w14:textId="2FA697BE" w:rsidR="00D10333" w:rsidRPr="0035429E" w:rsidRDefault="00D10333" w:rsidP="00D10333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  <w:t>P</w:t>
            </w:r>
          </w:p>
        </w:tc>
      </w:tr>
      <w:tr w:rsidR="000E1C56" w:rsidRPr="0048790D" w14:paraId="04139E1A" w14:textId="77777777" w:rsidTr="00F605A8">
        <w:trPr>
          <w:trHeight w:val="451"/>
        </w:trPr>
        <w:tc>
          <w:tcPr>
            <w:tcW w:w="1511" w:type="pct"/>
            <w:vAlign w:val="center"/>
          </w:tcPr>
          <w:p w14:paraId="02A3F89F" w14:textId="77777777" w:rsidR="000E1C56" w:rsidRPr="00465B37" w:rsidRDefault="000E1C56" w:rsidP="000E1C56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Field Environment</w:t>
            </w:r>
          </w:p>
        </w:tc>
        <w:tc>
          <w:tcPr>
            <w:tcW w:w="532" w:type="pct"/>
            <w:vAlign w:val="center"/>
          </w:tcPr>
          <w:p w14:paraId="6785921F" w14:textId="77777777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90" w:type="pct"/>
            <w:vAlign w:val="center"/>
          </w:tcPr>
          <w:p w14:paraId="0A43AF78" w14:textId="1913BC2F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4.00</w:t>
            </w:r>
          </w:p>
        </w:tc>
        <w:tc>
          <w:tcPr>
            <w:tcW w:w="689" w:type="pct"/>
            <w:vAlign w:val="center"/>
          </w:tcPr>
          <w:p w14:paraId="61AF50E7" w14:textId="2527145E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790" w:type="pct"/>
            <w:vAlign w:val="center"/>
          </w:tcPr>
          <w:p w14:paraId="1DBFA49B" w14:textId="674523F3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1</w:t>
            </w:r>
          </w:p>
        </w:tc>
        <w:tc>
          <w:tcPr>
            <w:tcW w:w="688" w:type="pct"/>
            <w:vAlign w:val="center"/>
          </w:tcPr>
          <w:p w14:paraId="5C1A9D5B" w14:textId="62811E42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92</w:t>
            </w:r>
          </w:p>
        </w:tc>
      </w:tr>
      <w:tr w:rsidR="000E1C56" w:rsidRPr="0048790D" w14:paraId="2538EB67" w14:textId="77777777" w:rsidTr="00F605A8">
        <w:trPr>
          <w:trHeight w:val="451"/>
        </w:trPr>
        <w:tc>
          <w:tcPr>
            <w:tcW w:w="1511" w:type="pct"/>
            <w:vAlign w:val="center"/>
          </w:tcPr>
          <w:p w14:paraId="7FA51073" w14:textId="77777777" w:rsidR="000E1C56" w:rsidRPr="00465B37" w:rsidRDefault="000E1C56" w:rsidP="000E1C56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Initial Seedling Biomass</w:t>
            </w:r>
          </w:p>
        </w:tc>
        <w:tc>
          <w:tcPr>
            <w:tcW w:w="532" w:type="pct"/>
            <w:vAlign w:val="center"/>
          </w:tcPr>
          <w:p w14:paraId="7A751724" w14:textId="77777777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35429E"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90" w:type="pct"/>
            <w:vAlign w:val="center"/>
          </w:tcPr>
          <w:p w14:paraId="7905BA95" w14:textId="0E72A2EB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2</w:t>
            </w:r>
          </w:p>
        </w:tc>
        <w:tc>
          <w:tcPr>
            <w:tcW w:w="689" w:type="pct"/>
            <w:vAlign w:val="center"/>
          </w:tcPr>
          <w:p w14:paraId="6BD3E5BB" w14:textId="736A8248" w:rsidR="000E1C56" w:rsidRPr="0055295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sz w:val="20"/>
                <w:szCs w:val="20"/>
              </w:rPr>
              <w:t>0.88</w:t>
            </w:r>
          </w:p>
        </w:tc>
        <w:tc>
          <w:tcPr>
            <w:tcW w:w="790" w:type="pct"/>
            <w:vAlign w:val="center"/>
          </w:tcPr>
          <w:p w14:paraId="3B211DA9" w14:textId="5814F43F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7.39</w:t>
            </w:r>
          </w:p>
        </w:tc>
        <w:tc>
          <w:tcPr>
            <w:tcW w:w="688" w:type="pct"/>
            <w:vAlign w:val="center"/>
          </w:tcPr>
          <w:p w14:paraId="007BB770" w14:textId="46A9018C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0.01</w:t>
            </w:r>
          </w:p>
        </w:tc>
      </w:tr>
      <w:tr w:rsidR="000E1C56" w:rsidRPr="0048790D" w14:paraId="6D3CA329" w14:textId="77777777" w:rsidTr="00F605A8">
        <w:trPr>
          <w:trHeight w:val="451"/>
        </w:trPr>
        <w:tc>
          <w:tcPr>
            <w:tcW w:w="1511" w:type="pct"/>
            <w:vAlign w:val="center"/>
          </w:tcPr>
          <w:p w14:paraId="13AB8C3D" w14:textId="5CAD3D29" w:rsidR="000E1C56" w:rsidRPr="00465B37" w:rsidRDefault="000E1C56" w:rsidP="000E1C56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Seed Source</w:t>
            </w:r>
          </w:p>
        </w:tc>
        <w:tc>
          <w:tcPr>
            <w:tcW w:w="532" w:type="pct"/>
            <w:vAlign w:val="center"/>
          </w:tcPr>
          <w:p w14:paraId="372FB985" w14:textId="77777777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35429E"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90" w:type="pct"/>
            <w:vAlign w:val="center"/>
          </w:tcPr>
          <w:p w14:paraId="3CECEBBC" w14:textId="7D103DE9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89</w:t>
            </w:r>
          </w:p>
        </w:tc>
        <w:tc>
          <w:tcPr>
            <w:tcW w:w="689" w:type="pct"/>
            <w:vAlign w:val="center"/>
          </w:tcPr>
          <w:p w14:paraId="681C674F" w14:textId="368A1C0F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64</w:t>
            </w:r>
          </w:p>
        </w:tc>
        <w:tc>
          <w:tcPr>
            <w:tcW w:w="790" w:type="pct"/>
            <w:vAlign w:val="center"/>
          </w:tcPr>
          <w:p w14:paraId="24B41DA3" w14:textId="6B6334A7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3.52</w:t>
            </w:r>
          </w:p>
        </w:tc>
        <w:tc>
          <w:tcPr>
            <w:tcW w:w="688" w:type="pct"/>
            <w:vAlign w:val="center"/>
          </w:tcPr>
          <w:p w14:paraId="2CE1CB2F" w14:textId="57E7D644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sz w:val="20"/>
                <w:szCs w:val="20"/>
              </w:rPr>
              <w:t>0.17</w:t>
            </w:r>
          </w:p>
        </w:tc>
      </w:tr>
    </w:tbl>
    <w:p w14:paraId="4A4C5AF9" w14:textId="77777777" w:rsidR="00BB484A" w:rsidRDefault="00BB484A" w:rsidP="00BB48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4ADEB1" w14:textId="77777777" w:rsidR="00BB484A" w:rsidRDefault="00BB484A" w:rsidP="00BB484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823"/>
        <w:gridCol w:w="1477"/>
        <w:gridCol w:w="1288"/>
        <w:gridCol w:w="1477"/>
        <w:gridCol w:w="1285"/>
      </w:tblGrid>
      <w:tr w:rsidR="000E1C56" w:rsidRPr="004564DE" w14:paraId="0D7AB4C7" w14:textId="77777777" w:rsidTr="00F605A8">
        <w:trPr>
          <w:trHeight w:val="413"/>
        </w:trPr>
        <w:tc>
          <w:tcPr>
            <w:tcW w:w="2044" w:type="pct"/>
            <w:vMerge w:val="restart"/>
            <w:shd w:val="clear" w:color="auto" w:fill="D9D9D9" w:themeFill="background1" w:themeFillShade="D9"/>
            <w:vAlign w:val="center"/>
          </w:tcPr>
          <w:p w14:paraId="494E1D24" w14:textId="77777777" w:rsidR="000E1C56" w:rsidRPr="0007590F" w:rsidRDefault="000E1C56" w:rsidP="0007590F">
            <w:pPr>
              <w:rPr>
                <w:rFonts w:ascii="Helvetica" w:eastAsia="Calibri" w:hAnsi="Helvetica" w:cs="Helvetica"/>
                <w:b/>
                <w:sz w:val="20"/>
                <w:szCs w:val="20"/>
              </w:rPr>
            </w:pPr>
          </w:p>
          <w:p w14:paraId="54C0DD32" w14:textId="77777777" w:rsidR="000E1C56" w:rsidRPr="003156BA" w:rsidRDefault="000E1C56" w:rsidP="0007590F">
            <w:pPr>
              <w:rPr>
                <w:rFonts w:ascii="Helvetica" w:eastAsia="Calibri" w:hAnsi="Helvetica" w:cs="Helvetica"/>
                <w:b/>
                <w:i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/>
                <w:sz w:val="20"/>
                <w:szCs w:val="20"/>
              </w:rPr>
              <w:t>Random Effect</w:t>
            </w:r>
          </w:p>
        </w:tc>
        <w:tc>
          <w:tcPr>
            <w:tcW w:w="1479" w:type="pct"/>
            <w:gridSpan w:val="2"/>
            <w:shd w:val="clear" w:color="auto" w:fill="D9D9D9"/>
            <w:vAlign w:val="center"/>
          </w:tcPr>
          <w:p w14:paraId="05F2AF51" w14:textId="77777777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Wet Season</w:t>
            </w:r>
          </w:p>
        </w:tc>
        <w:tc>
          <w:tcPr>
            <w:tcW w:w="1477" w:type="pct"/>
            <w:gridSpan w:val="2"/>
            <w:shd w:val="clear" w:color="auto" w:fill="D9D9D9"/>
            <w:vAlign w:val="center"/>
          </w:tcPr>
          <w:p w14:paraId="4A3C7C55" w14:textId="791B47C5" w:rsidR="000E1C56" w:rsidRPr="000B3478" w:rsidRDefault="000E1C56" w:rsidP="000E1C56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Experiment</w:t>
            </w:r>
          </w:p>
        </w:tc>
      </w:tr>
      <w:tr w:rsidR="000E1C56" w:rsidRPr="004564DE" w14:paraId="29235171" w14:textId="77777777" w:rsidTr="00F605A8">
        <w:trPr>
          <w:trHeight w:val="413"/>
        </w:trPr>
        <w:tc>
          <w:tcPr>
            <w:tcW w:w="2044" w:type="pct"/>
            <w:vMerge/>
            <w:shd w:val="clear" w:color="auto" w:fill="D9D9D9" w:themeFill="background1" w:themeFillShade="D9"/>
            <w:vAlign w:val="center"/>
          </w:tcPr>
          <w:p w14:paraId="3775FF59" w14:textId="77777777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D9D9D9"/>
            <w:vAlign w:val="center"/>
          </w:tcPr>
          <w:p w14:paraId="44D1D6FE" w14:textId="77777777" w:rsidR="000E1C56" w:rsidRPr="0007590F" w:rsidRDefault="000E1C56" w:rsidP="000E1C56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Variance</w:t>
            </w:r>
          </w:p>
        </w:tc>
        <w:tc>
          <w:tcPr>
            <w:tcW w:w="689" w:type="pct"/>
            <w:shd w:val="clear" w:color="auto" w:fill="D9D9D9"/>
            <w:vAlign w:val="center"/>
          </w:tcPr>
          <w:p w14:paraId="4131AA10" w14:textId="25180E78" w:rsidR="000E1C56" w:rsidRPr="0007590F" w:rsidRDefault="00D10333" w:rsidP="000E1C56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SD</w:t>
            </w:r>
          </w:p>
        </w:tc>
        <w:tc>
          <w:tcPr>
            <w:tcW w:w="790" w:type="pct"/>
            <w:shd w:val="clear" w:color="auto" w:fill="D9D9D9"/>
            <w:vAlign w:val="center"/>
          </w:tcPr>
          <w:p w14:paraId="2955EED9" w14:textId="77777777" w:rsidR="000E1C56" w:rsidRPr="0007590F" w:rsidRDefault="000E1C56" w:rsidP="000E1C56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Variance</w:t>
            </w:r>
          </w:p>
        </w:tc>
        <w:tc>
          <w:tcPr>
            <w:tcW w:w="687" w:type="pct"/>
            <w:shd w:val="clear" w:color="auto" w:fill="D9D9D9"/>
            <w:vAlign w:val="center"/>
          </w:tcPr>
          <w:p w14:paraId="60B8B5CD" w14:textId="26EFDF25" w:rsidR="000E1C56" w:rsidRPr="0007590F" w:rsidRDefault="00D10333" w:rsidP="000E1C56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SD</w:t>
            </w:r>
          </w:p>
        </w:tc>
      </w:tr>
      <w:tr w:rsidR="000E1C56" w:rsidRPr="0048790D" w14:paraId="086F2CD8" w14:textId="77777777" w:rsidTr="00F605A8">
        <w:trPr>
          <w:trHeight w:val="413"/>
        </w:trPr>
        <w:tc>
          <w:tcPr>
            <w:tcW w:w="2044" w:type="pct"/>
            <w:vAlign w:val="center"/>
          </w:tcPr>
          <w:p w14:paraId="4403CFE4" w14:textId="77777777" w:rsidR="000E1C56" w:rsidRPr="0035429E" w:rsidRDefault="000E1C56" w:rsidP="000E1C56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BB5831">
              <w:rPr>
                <w:rFonts w:ascii="Helvetica" w:eastAsia="Calibri" w:hAnsi="Helvetica" w:cs="Helvetica"/>
                <w:sz w:val="20"/>
                <w:szCs w:val="20"/>
              </w:rPr>
              <w:t>Soil Source</w:t>
            </w:r>
          </w:p>
        </w:tc>
        <w:tc>
          <w:tcPr>
            <w:tcW w:w="790" w:type="pct"/>
            <w:vAlign w:val="center"/>
          </w:tcPr>
          <w:p w14:paraId="614B38CA" w14:textId="7413C23F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68</w:t>
            </w:r>
          </w:p>
        </w:tc>
        <w:tc>
          <w:tcPr>
            <w:tcW w:w="689" w:type="pct"/>
            <w:vAlign w:val="center"/>
          </w:tcPr>
          <w:p w14:paraId="1DCE8ADB" w14:textId="350FD908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83</w:t>
            </w:r>
          </w:p>
        </w:tc>
        <w:tc>
          <w:tcPr>
            <w:tcW w:w="790" w:type="pct"/>
            <w:vAlign w:val="center"/>
          </w:tcPr>
          <w:p w14:paraId="17B1B580" w14:textId="3C05E258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27</w:t>
            </w:r>
          </w:p>
        </w:tc>
        <w:tc>
          <w:tcPr>
            <w:tcW w:w="687" w:type="pct"/>
            <w:vAlign w:val="center"/>
          </w:tcPr>
          <w:p w14:paraId="178C9CFC" w14:textId="48C92D06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13</w:t>
            </w:r>
          </w:p>
        </w:tc>
      </w:tr>
      <w:tr w:rsidR="000E1C56" w:rsidRPr="0048790D" w14:paraId="40DEA811" w14:textId="77777777" w:rsidTr="00F605A8">
        <w:trPr>
          <w:trHeight w:val="413"/>
        </w:trPr>
        <w:tc>
          <w:tcPr>
            <w:tcW w:w="2044" w:type="pct"/>
            <w:vAlign w:val="center"/>
          </w:tcPr>
          <w:p w14:paraId="2C17FDE9" w14:textId="77777777" w:rsidR="000E1C56" w:rsidRPr="0035429E" w:rsidRDefault="000E1C56" w:rsidP="000E1C56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BB5831">
              <w:rPr>
                <w:rFonts w:ascii="Helvetica" w:eastAsia="Calibri" w:hAnsi="Helvetica" w:cs="Helvetica"/>
                <w:sz w:val="20"/>
                <w:szCs w:val="20"/>
              </w:rPr>
              <w:t>Field Plot</w:t>
            </w:r>
          </w:p>
        </w:tc>
        <w:tc>
          <w:tcPr>
            <w:tcW w:w="790" w:type="pct"/>
            <w:vAlign w:val="center"/>
          </w:tcPr>
          <w:p w14:paraId="2F74AA43" w14:textId="68D11DF6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79</w:t>
            </w:r>
          </w:p>
        </w:tc>
        <w:tc>
          <w:tcPr>
            <w:tcW w:w="689" w:type="pct"/>
            <w:vAlign w:val="center"/>
          </w:tcPr>
          <w:p w14:paraId="29B4A548" w14:textId="39775DF4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34</w:t>
            </w:r>
          </w:p>
        </w:tc>
        <w:tc>
          <w:tcPr>
            <w:tcW w:w="790" w:type="pct"/>
            <w:vAlign w:val="center"/>
          </w:tcPr>
          <w:p w14:paraId="123585F0" w14:textId="335C2F96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3.20</w:t>
            </w:r>
          </w:p>
        </w:tc>
        <w:tc>
          <w:tcPr>
            <w:tcW w:w="687" w:type="pct"/>
            <w:vAlign w:val="center"/>
          </w:tcPr>
          <w:p w14:paraId="2A60064E" w14:textId="729A4E14" w:rsidR="000E1C56" w:rsidRPr="0035429E" w:rsidRDefault="000E1C56" w:rsidP="000E1C56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79</w:t>
            </w:r>
          </w:p>
        </w:tc>
      </w:tr>
    </w:tbl>
    <w:p w14:paraId="38E263D3" w14:textId="77777777" w:rsidR="00BB484A" w:rsidRDefault="00BB484A" w:rsidP="00BB484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D32425" w14:textId="30D8B8EE" w:rsidR="00611EC1" w:rsidRDefault="00611EC1" w:rsidP="00611EC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806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7590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ffect 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ternal conspecific versus other conspecific field environments 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Lacmellea panamen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seedling </w:t>
      </w:r>
      <w:r>
        <w:rPr>
          <w:rFonts w:ascii="Times New Roman" w:hAnsi="Times New Roman" w:cs="Times New Roman"/>
          <w:b/>
          <w:bCs/>
          <w:sz w:val="24"/>
          <w:szCs w:val="24"/>
        </w:rPr>
        <w:t>survival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4B4C1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tested whether the survival</w:t>
      </w:r>
      <w:r w:rsidRPr="004B4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994AA0">
        <w:rPr>
          <w:rFonts w:ascii="Times New Roman" w:hAnsi="Times New Roman" w:cs="Times New Roman"/>
          <w:i/>
          <w:iCs/>
          <w:sz w:val="24"/>
          <w:szCs w:val="24"/>
        </w:rPr>
        <w:t>L. panamensis</w:t>
      </w:r>
      <w:r>
        <w:rPr>
          <w:rFonts w:ascii="Times New Roman" w:hAnsi="Times New Roman" w:cs="Times New Roman"/>
          <w:sz w:val="24"/>
          <w:szCs w:val="24"/>
        </w:rPr>
        <w:t xml:space="preserve"> seedlings during a </w:t>
      </w:r>
      <w:r w:rsidRPr="00191ED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-mo field experiment on Barro Colorado Island varied among</w:t>
      </w:r>
      <w:r w:rsidRPr="004B4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eld</w:t>
      </w:r>
      <w:r w:rsidRPr="004B4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vironments (maternal conspecific tree versus other conspecific tree) using two generalized linear mixed effects models (</w:t>
      </w:r>
      <w:r w:rsidR="0007590F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8F3A31">
        <w:rPr>
          <w:rFonts w:ascii="Times New Roman" w:hAnsi="Times New Roman" w:cs="Times New Roman"/>
          <w:sz w:val="24"/>
          <w:szCs w:val="24"/>
        </w:rPr>
        <w:t>68</w:t>
      </w:r>
      <w:r>
        <w:rPr>
          <w:rFonts w:ascii="Times New Roman" w:hAnsi="Times New Roman" w:cs="Times New Roman"/>
          <w:sz w:val="24"/>
          <w:szCs w:val="24"/>
        </w:rPr>
        <w:t xml:space="preserve"> seedlings). </w:t>
      </w:r>
      <w:r w:rsidRPr="00291256">
        <w:rPr>
          <w:rFonts w:ascii="Times New Roman" w:hAnsi="Times New Roman" w:cs="Times New Roman"/>
          <w:sz w:val="24"/>
          <w:szCs w:val="24"/>
        </w:rPr>
        <w:t xml:space="preserve">In the first model, </w:t>
      </w:r>
      <w:r>
        <w:rPr>
          <w:rFonts w:ascii="Times New Roman" w:hAnsi="Times New Roman" w:cs="Times New Roman"/>
          <w:sz w:val="24"/>
          <w:szCs w:val="24"/>
        </w:rPr>
        <w:t>seedling survival was analyzed at the end of the wet season</w:t>
      </w:r>
      <w:r w:rsidRPr="0029125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91256">
        <w:rPr>
          <w:rFonts w:ascii="Times New Roman" w:hAnsi="Times New Roman" w:cs="Times New Roman"/>
          <w:sz w:val="24"/>
          <w:szCs w:val="24"/>
        </w:rPr>
        <w:t xml:space="preserve">n the second model, </w:t>
      </w:r>
      <w:r>
        <w:rPr>
          <w:rFonts w:ascii="Times New Roman" w:hAnsi="Times New Roman" w:cs="Times New Roman"/>
          <w:sz w:val="24"/>
          <w:szCs w:val="24"/>
        </w:rPr>
        <w:t>seedling survival was analyzed at the end of the experiment. Type II a</w:t>
      </w:r>
      <w:r w:rsidRPr="004B4C12">
        <w:rPr>
          <w:rFonts w:ascii="Times New Roman" w:hAnsi="Times New Roman" w:cs="Times New Roman"/>
          <w:sz w:val="24"/>
          <w:szCs w:val="24"/>
        </w:rPr>
        <w:t xml:space="preserve">nalysis of </w:t>
      </w:r>
      <w:r>
        <w:rPr>
          <w:rFonts w:ascii="Times New Roman" w:hAnsi="Times New Roman" w:cs="Times New Roman"/>
          <w:sz w:val="24"/>
          <w:szCs w:val="24"/>
        </w:rPr>
        <w:t>deviance</w:t>
      </w:r>
      <w:r w:rsidRPr="004B4C12">
        <w:rPr>
          <w:rFonts w:ascii="Times New Roman" w:hAnsi="Times New Roman" w:cs="Times New Roman"/>
          <w:sz w:val="24"/>
          <w:szCs w:val="24"/>
        </w:rPr>
        <w:t xml:space="preserve"> results </w:t>
      </w:r>
      <w:r>
        <w:rPr>
          <w:rFonts w:ascii="Times New Roman" w:hAnsi="Times New Roman" w:cs="Times New Roman"/>
          <w:sz w:val="24"/>
          <w:szCs w:val="24"/>
        </w:rPr>
        <w:t xml:space="preserve">from Wald chi-square tests </w:t>
      </w:r>
      <w:r w:rsidRPr="004B4C12">
        <w:rPr>
          <w:rFonts w:ascii="Times New Roman" w:hAnsi="Times New Roman" w:cs="Times New Roman"/>
          <w:sz w:val="24"/>
          <w:szCs w:val="24"/>
        </w:rPr>
        <w:t>are shown below, including</w:t>
      </w:r>
      <w:r>
        <w:rPr>
          <w:rFonts w:ascii="Times New Roman" w:hAnsi="Times New Roman" w:cs="Times New Roman"/>
          <w:sz w:val="24"/>
          <w:szCs w:val="24"/>
        </w:rPr>
        <w:t xml:space="preserve"> chi-squared </w:t>
      </w:r>
      <w:r w:rsidR="00D1033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10333" w:rsidRPr="00C90024">
        <w:rPr>
          <w:rFonts w:ascii="Times New Roman" w:hAnsi="Times New Roman" w:cs="Times New Roman"/>
          <w:sz w:val="24"/>
          <w:szCs w:val="24"/>
        </w:rPr>
        <w:t>Chisq</w:t>
      </w:r>
      <w:proofErr w:type="spellEnd"/>
      <w:r w:rsidR="00D10333">
        <w:rPr>
          <w:rFonts w:ascii="Times New Roman" w:hAnsi="Times New Roman" w:cs="Times New Roman"/>
          <w:sz w:val="24"/>
          <w:szCs w:val="24"/>
        </w:rPr>
        <w:t>), degrees of freedom (</w:t>
      </w:r>
      <w:proofErr w:type="spellStart"/>
      <w:r w:rsidR="00D10333" w:rsidRPr="00C90024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D10333" w:rsidRPr="00D10333">
        <w:rPr>
          <w:rFonts w:ascii="Times New Roman" w:hAnsi="Times New Roman" w:cs="Times New Roman"/>
          <w:sz w:val="24"/>
          <w:szCs w:val="24"/>
        </w:rPr>
        <w:t>)</w:t>
      </w:r>
      <w:r w:rsidR="00D10333">
        <w:rPr>
          <w:rFonts w:ascii="Times New Roman" w:hAnsi="Times New Roman" w:cs="Times New Roman"/>
          <w:sz w:val="24"/>
          <w:szCs w:val="24"/>
        </w:rPr>
        <w:t xml:space="preserve"> and</w:t>
      </w:r>
      <w:r w:rsidR="00D10333" w:rsidRPr="00D10333">
        <w:rPr>
          <w:rFonts w:ascii="Times New Roman" w:hAnsi="Times New Roman" w:cs="Times New Roman"/>
          <w:sz w:val="24"/>
          <w:szCs w:val="24"/>
        </w:rPr>
        <w:t xml:space="preserve"> </w:t>
      </w:r>
      <w:r w:rsidR="00D10333" w:rsidRPr="00C900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10333">
        <w:rPr>
          <w:rFonts w:ascii="Times New Roman" w:hAnsi="Times New Roman" w:cs="Times New Roman"/>
          <w:sz w:val="24"/>
          <w:szCs w:val="24"/>
        </w:rPr>
        <w:t xml:space="preserve">-values. Fixed effects for which </w:t>
      </w:r>
      <w:r w:rsidR="00D10333" w:rsidRPr="00C900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B440F">
        <w:rPr>
          <w:rFonts w:ascii="Times New Roman" w:hAnsi="Times New Roman" w:cs="Times New Roman"/>
          <w:sz w:val="24"/>
          <w:szCs w:val="24"/>
        </w:rPr>
        <w:t xml:space="preserve"> </w:t>
      </w:r>
      <w:r w:rsidR="00AB440F">
        <w:rPr>
          <w:rFonts w:ascii="Times New Roman" w:hAnsi="Times New Roman" w:cs="Times New Roman"/>
          <w:sz w:val="24"/>
          <w:szCs w:val="24"/>
        </w:rPr>
        <w:sym w:font="Symbol" w:char="F0A3"/>
      </w:r>
      <w:r w:rsidR="00AB440F">
        <w:rPr>
          <w:rFonts w:ascii="Times New Roman" w:hAnsi="Times New Roman" w:cs="Times New Roman"/>
          <w:sz w:val="24"/>
          <w:szCs w:val="24"/>
        </w:rPr>
        <w:t xml:space="preserve"> </w:t>
      </w:r>
      <w:r w:rsidR="00D10333">
        <w:rPr>
          <w:rFonts w:ascii="Times New Roman" w:hAnsi="Times New Roman" w:cs="Times New Roman"/>
          <w:sz w:val="24"/>
          <w:szCs w:val="24"/>
        </w:rPr>
        <w:t>0.05 are in bold. The variance and standard deviation for each random effect in the models are also repor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C1E73BD" w14:textId="77777777" w:rsidR="00611EC1" w:rsidRDefault="00611EC1" w:rsidP="00611EC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74AE5DD" w14:textId="77777777" w:rsidR="00611EC1" w:rsidRDefault="00611EC1" w:rsidP="00611EC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826"/>
        <w:gridCol w:w="995"/>
        <w:gridCol w:w="1477"/>
        <w:gridCol w:w="1288"/>
        <w:gridCol w:w="1477"/>
        <w:gridCol w:w="1287"/>
      </w:tblGrid>
      <w:tr w:rsidR="00214AE0" w:rsidRPr="004564DE" w14:paraId="56275CE9" w14:textId="77777777" w:rsidTr="00F605A8">
        <w:trPr>
          <w:trHeight w:val="453"/>
        </w:trPr>
        <w:tc>
          <w:tcPr>
            <w:tcW w:w="2043" w:type="pct"/>
            <w:gridSpan w:val="2"/>
            <w:shd w:val="clear" w:color="auto" w:fill="D9D9D9"/>
            <w:vAlign w:val="center"/>
          </w:tcPr>
          <w:p w14:paraId="7F611EB5" w14:textId="77777777" w:rsidR="00214AE0" w:rsidRPr="003156BA" w:rsidRDefault="00214AE0" w:rsidP="0007590F">
            <w:pPr>
              <w:rPr>
                <w:rFonts w:ascii="Helvetica" w:eastAsia="Calibri" w:hAnsi="Helvetica" w:cs="Helvetica"/>
                <w:b/>
                <w:i/>
                <w:sz w:val="20"/>
                <w:szCs w:val="20"/>
              </w:rPr>
            </w:pPr>
            <w:r w:rsidRPr="003156BA">
              <w:rPr>
                <w:rFonts w:ascii="Helvetica" w:eastAsia="Calibri" w:hAnsi="Helvetica" w:cs="Helvetica"/>
                <w:b/>
                <w:sz w:val="20"/>
                <w:szCs w:val="20"/>
              </w:rPr>
              <w:t>Analysis of Deviance</w:t>
            </w:r>
          </w:p>
        </w:tc>
        <w:tc>
          <w:tcPr>
            <w:tcW w:w="1479" w:type="pct"/>
            <w:gridSpan w:val="2"/>
            <w:shd w:val="clear" w:color="auto" w:fill="D9D9D9"/>
            <w:vAlign w:val="center"/>
          </w:tcPr>
          <w:p w14:paraId="4BE3F446" w14:textId="77777777" w:rsidR="00214AE0" w:rsidRPr="000B3478" w:rsidRDefault="00214AE0" w:rsidP="00214AE0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Wet Season</w:t>
            </w:r>
          </w:p>
        </w:tc>
        <w:tc>
          <w:tcPr>
            <w:tcW w:w="1478" w:type="pct"/>
            <w:gridSpan w:val="2"/>
            <w:shd w:val="clear" w:color="auto" w:fill="D9D9D9"/>
            <w:vAlign w:val="center"/>
          </w:tcPr>
          <w:p w14:paraId="031EF847" w14:textId="437D0757" w:rsidR="00214AE0" w:rsidRPr="000B3478" w:rsidRDefault="00214AE0" w:rsidP="00214AE0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Experiment</w:t>
            </w:r>
          </w:p>
        </w:tc>
      </w:tr>
      <w:tr w:rsidR="00D10333" w:rsidRPr="004564DE" w14:paraId="493CF797" w14:textId="77777777" w:rsidTr="00F605A8">
        <w:trPr>
          <w:trHeight w:val="453"/>
        </w:trPr>
        <w:tc>
          <w:tcPr>
            <w:tcW w:w="1511" w:type="pct"/>
            <w:shd w:val="clear" w:color="auto" w:fill="D9D9D9"/>
            <w:vAlign w:val="center"/>
          </w:tcPr>
          <w:p w14:paraId="3F243B6D" w14:textId="77777777" w:rsidR="00D10333" w:rsidRPr="0007590F" w:rsidRDefault="00D10333" w:rsidP="0007590F">
            <w:pPr>
              <w:rPr>
                <w:rFonts w:ascii="Helvetica" w:eastAsia="Calibri" w:hAnsi="Helvetica" w:cs="Helvetica"/>
                <w:b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/>
                <w:sz w:val="20"/>
                <w:szCs w:val="20"/>
              </w:rPr>
              <w:t>Fixed Effect</w:t>
            </w:r>
          </w:p>
        </w:tc>
        <w:tc>
          <w:tcPr>
            <w:tcW w:w="532" w:type="pct"/>
            <w:shd w:val="clear" w:color="auto" w:fill="D9D9D9"/>
            <w:vAlign w:val="center"/>
          </w:tcPr>
          <w:p w14:paraId="6C089AD6" w14:textId="70AC8054" w:rsidR="00D10333" w:rsidRPr="0035429E" w:rsidRDefault="00D10333" w:rsidP="00D10333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proofErr w:type="spellStart"/>
            <w:r w:rsidRPr="00C90024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0" w:type="pct"/>
            <w:shd w:val="clear" w:color="auto" w:fill="D9D9D9"/>
            <w:vAlign w:val="center"/>
          </w:tcPr>
          <w:p w14:paraId="21290692" w14:textId="24C40410" w:rsidR="00D10333" w:rsidRPr="0035429E" w:rsidRDefault="00D10333" w:rsidP="00D10333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proofErr w:type="spellStart"/>
            <w:r w:rsidRPr="00C90024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689" w:type="pct"/>
            <w:shd w:val="clear" w:color="auto" w:fill="D9D9D9"/>
            <w:vAlign w:val="center"/>
          </w:tcPr>
          <w:p w14:paraId="3DEDC836" w14:textId="0EDCA2B9" w:rsidR="00D10333" w:rsidRPr="0035429E" w:rsidRDefault="00D10333" w:rsidP="00D10333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790" w:type="pct"/>
            <w:shd w:val="clear" w:color="auto" w:fill="D9D9D9"/>
            <w:vAlign w:val="center"/>
          </w:tcPr>
          <w:p w14:paraId="662689CB" w14:textId="415B3C91" w:rsidR="00D10333" w:rsidRPr="0035429E" w:rsidRDefault="00D10333" w:rsidP="00D10333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proofErr w:type="spellStart"/>
            <w:r w:rsidRPr="00C90024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688" w:type="pct"/>
            <w:shd w:val="clear" w:color="auto" w:fill="D9D9D9"/>
            <w:vAlign w:val="center"/>
          </w:tcPr>
          <w:p w14:paraId="6F812A34" w14:textId="642F6AB4" w:rsidR="00D10333" w:rsidRPr="0035429E" w:rsidRDefault="00D10333" w:rsidP="00D10333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  <w:t>P</w:t>
            </w:r>
          </w:p>
        </w:tc>
      </w:tr>
      <w:tr w:rsidR="00214AE0" w:rsidRPr="0048790D" w14:paraId="706CAB50" w14:textId="77777777" w:rsidTr="00F605A8">
        <w:trPr>
          <w:trHeight w:val="453"/>
        </w:trPr>
        <w:tc>
          <w:tcPr>
            <w:tcW w:w="1511" w:type="pct"/>
            <w:vAlign w:val="center"/>
          </w:tcPr>
          <w:p w14:paraId="42F32882" w14:textId="77777777" w:rsidR="00214AE0" w:rsidRPr="00465B37" w:rsidRDefault="00214AE0" w:rsidP="00214AE0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Field Environment</w:t>
            </w:r>
          </w:p>
        </w:tc>
        <w:tc>
          <w:tcPr>
            <w:tcW w:w="532" w:type="pct"/>
            <w:vAlign w:val="center"/>
          </w:tcPr>
          <w:p w14:paraId="0565D61A" w14:textId="094A166E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90" w:type="pct"/>
            <w:vAlign w:val="center"/>
          </w:tcPr>
          <w:p w14:paraId="2ED352E0" w14:textId="7A4B4230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18</w:t>
            </w:r>
          </w:p>
        </w:tc>
        <w:tc>
          <w:tcPr>
            <w:tcW w:w="689" w:type="pct"/>
            <w:vAlign w:val="center"/>
          </w:tcPr>
          <w:p w14:paraId="7C1F3463" w14:textId="374BEA3D" w:rsidR="00214AE0" w:rsidRPr="000B3478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sz w:val="20"/>
                <w:szCs w:val="20"/>
              </w:rPr>
              <w:t>0.67</w:t>
            </w:r>
          </w:p>
        </w:tc>
        <w:tc>
          <w:tcPr>
            <w:tcW w:w="790" w:type="pct"/>
            <w:vAlign w:val="center"/>
          </w:tcPr>
          <w:p w14:paraId="5429B213" w14:textId="7665FAFA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3</w:t>
            </w:r>
          </w:p>
        </w:tc>
        <w:tc>
          <w:tcPr>
            <w:tcW w:w="688" w:type="pct"/>
            <w:vAlign w:val="center"/>
          </w:tcPr>
          <w:p w14:paraId="5EA16355" w14:textId="415A3A56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85</w:t>
            </w:r>
          </w:p>
        </w:tc>
      </w:tr>
      <w:tr w:rsidR="00214AE0" w:rsidRPr="0048790D" w14:paraId="0029A91C" w14:textId="77777777" w:rsidTr="00F605A8">
        <w:trPr>
          <w:trHeight w:val="453"/>
        </w:trPr>
        <w:tc>
          <w:tcPr>
            <w:tcW w:w="1511" w:type="pct"/>
            <w:vAlign w:val="center"/>
          </w:tcPr>
          <w:p w14:paraId="13F50A6F" w14:textId="77777777" w:rsidR="00214AE0" w:rsidRPr="00465B37" w:rsidRDefault="00214AE0" w:rsidP="00214AE0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Initial Seedling Biomass</w:t>
            </w:r>
          </w:p>
        </w:tc>
        <w:tc>
          <w:tcPr>
            <w:tcW w:w="532" w:type="pct"/>
            <w:vAlign w:val="center"/>
          </w:tcPr>
          <w:p w14:paraId="3A9E0D3B" w14:textId="3D7CD646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90" w:type="pct"/>
            <w:vAlign w:val="center"/>
          </w:tcPr>
          <w:p w14:paraId="5C6E6028" w14:textId="79351DE2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2.04</w:t>
            </w:r>
          </w:p>
        </w:tc>
        <w:tc>
          <w:tcPr>
            <w:tcW w:w="689" w:type="pct"/>
            <w:vAlign w:val="center"/>
          </w:tcPr>
          <w:p w14:paraId="116BC290" w14:textId="05C85ADF" w:rsidR="00214AE0" w:rsidRPr="00552958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15</w:t>
            </w:r>
          </w:p>
        </w:tc>
        <w:tc>
          <w:tcPr>
            <w:tcW w:w="790" w:type="pct"/>
            <w:vAlign w:val="center"/>
          </w:tcPr>
          <w:p w14:paraId="6E13D498" w14:textId="7252C28C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36</w:t>
            </w:r>
          </w:p>
        </w:tc>
        <w:tc>
          <w:tcPr>
            <w:tcW w:w="688" w:type="pct"/>
            <w:vAlign w:val="center"/>
          </w:tcPr>
          <w:p w14:paraId="09CFB399" w14:textId="1BE0985C" w:rsidR="00214AE0" w:rsidRPr="00B63752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sz w:val="20"/>
                <w:szCs w:val="20"/>
              </w:rPr>
              <w:t>0.24</w:t>
            </w:r>
          </w:p>
        </w:tc>
      </w:tr>
      <w:tr w:rsidR="00214AE0" w:rsidRPr="0048790D" w14:paraId="40CD33D0" w14:textId="77777777" w:rsidTr="00F605A8">
        <w:trPr>
          <w:trHeight w:val="453"/>
        </w:trPr>
        <w:tc>
          <w:tcPr>
            <w:tcW w:w="1511" w:type="pct"/>
            <w:vAlign w:val="center"/>
          </w:tcPr>
          <w:p w14:paraId="5949574F" w14:textId="1241B068" w:rsidR="00214AE0" w:rsidRPr="00465B37" w:rsidRDefault="00214AE0" w:rsidP="00214AE0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Seedling Clipping</w:t>
            </w:r>
          </w:p>
        </w:tc>
        <w:tc>
          <w:tcPr>
            <w:tcW w:w="532" w:type="pct"/>
            <w:vAlign w:val="center"/>
          </w:tcPr>
          <w:p w14:paraId="6DA75E1F" w14:textId="7D1934FC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90" w:type="pct"/>
            <w:vAlign w:val="center"/>
          </w:tcPr>
          <w:p w14:paraId="48D2AD1E" w14:textId="4B129205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08</w:t>
            </w:r>
          </w:p>
        </w:tc>
        <w:tc>
          <w:tcPr>
            <w:tcW w:w="689" w:type="pct"/>
            <w:vAlign w:val="center"/>
          </w:tcPr>
          <w:p w14:paraId="55483A6E" w14:textId="2278A801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30</w:t>
            </w:r>
          </w:p>
        </w:tc>
        <w:tc>
          <w:tcPr>
            <w:tcW w:w="790" w:type="pct"/>
            <w:vAlign w:val="center"/>
          </w:tcPr>
          <w:p w14:paraId="4EF66254" w14:textId="09D1EE35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23</w:t>
            </w:r>
          </w:p>
        </w:tc>
        <w:tc>
          <w:tcPr>
            <w:tcW w:w="688" w:type="pct"/>
            <w:vAlign w:val="center"/>
          </w:tcPr>
          <w:p w14:paraId="5D271E95" w14:textId="55AC1170" w:rsidR="00214AE0" w:rsidRPr="005F71D9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63</w:t>
            </w:r>
          </w:p>
        </w:tc>
      </w:tr>
    </w:tbl>
    <w:p w14:paraId="1B498BCE" w14:textId="77777777" w:rsidR="00611EC1" w:rsidRDefault="00611EC1" w:rsidP="00611E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851E1F" w14:textId="77777777" w:rsidR="00611EC1" w:rsidRDefault="00611EC1" w:rsidP="00611EC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823"/>
        <w:gridCol w:w="1477"/>
        <w:gridCol w:w="1288"/>
        <w:gridCol w:w="1477"/>
        <w:gridCol w:w="1285"/>
      </w:tblGrid>
      <w:tr w:rsidR="00214AE0" w:rsidRPr="004564DE" w14:paraId="483EBD45" w14:textId="77777777" w:rsidTr="00F605A8">
        <w:trPr>
          <w:trHeight w:val="439"/>
        </w:trPr>
        <w:tc>
          <w:tcPr>
            <w:tcW w:w="2044" w:type="pct"/>
            <w:vMerge w:val="restart"/>
            <w:shd w:val="clear" w:color="auto" w:fill="D9D9D9" w:themeFill="background1" w:themeFillShade="D9"/>
            <w:vAlign w:val="center"/>
          </w:tcPr>
          <w:p w14:paraId="60E1859E" w14:textId="77777777" w:rsidR="00214AE0" w:rsidRPr="003156BA" w:rsidRDefault="00214AE0" w:rsidP="00214AE0">
            <w:pPr>
              <w:jc w:val="center"/>
              <w:rPr>
                <w:rFonts w:ascii="Helvetica" w:eastAsia="Calibri" w:hAnsi="Helvetica" w:cs="Helvetica"/>
                <w:b/>
                <w:i/>
                <w:sz w:val="20"/>
                <w:szCs w:val="20"/>
              </w:rPr>
            </w:pPr>
          </w:p>
          <w:p w14:paraId="46CFF011" w14:textId="77777777" w:rsidR="00214AE0" w:rsidRPr="003156BA" w:rsidRDefault="00214AE0" w:rsidP="0007590F">
            <w:pPr>
              <w:rPr>
                <w:rFonts w:ascii="Helvetica" w:eastAsia="Calibri" w:hAnsi="Helvetica" w:cs="Helvetica"/>
                <w:b/>
                <w:i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/>
                <w:sz w:val="20"/>
                <w:szCs w:val="20"/>
              </w:rPr>
              <w:t>Random</w:t>
            </w:r>
            <w:r w:rsidRPr="0035429E">
              <w:rPr>
                <w:rFonts w:ascii="Helvetica" w:eastAsia="Calibri" w:hAnsi="Helvetica" w:cs="Helvetica"/>
                <w:b/>
                <w:i/>
                <w:iCs/>
                <w:sz w:val="20"/>
                <w:szCs w:val="20"/>
              </w:rPr>
              <w:t xml:space="preserve"> </w:t>
            </w:r>
            <w:r w:rsidRPr="0007590F">
              <w:rPr>
                <w:rFonts w:ascii="Helvetica" w:eastAsia="Calibri" w:hAnsi="Helvetica" w:cs="Helvetica"/>
                <w:b/>
                <w:sz w:val="20"/>
                <w:szCs w:val="20"/>
              </w:rPr>
              <w:t>Effect</w:t>
            </w:r>
          </w:p>
        </w:tc>
        <w:tc>
          <w:tcPr>
            <w:tcW w:w="1479" w:type="pct"/>
            <w:gridSpan w:val="2"/>
            <w:shd w:val="clear" w:color="auto" w:fill="D9D9D9"/>
            <w:vAlign w:val="center"/>
          </w:tcPr>
          <w:p w14:paraId="323984B5" w14:textId="77777777" w:rsidR="00214AE0" w:rsidRPr="000B3478" w:rsidRDefault="00214AE0" w:rsidP="00214AE0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 w:rsidRPr="000B3478"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Wet Season</w:t>
            </w:r>
          </w:p>
        </w:tc>
        <w:tc>
          <w:tcPr>
            <w:tcW w:w="1477" w:type="pct"/>
            <w:gridSpan w:val="2"/>
            <w:shd w:val="clear" w:color="auto" w:fill="D9D9D9"/>
            <w:vAlign w:val="center"/>
          </w:tcPr>
          <w:p w14:paraId="63A4E6FF" w14:textId="5ACBF8F9" w:rsidR="00214AE0" w:rsidRPr="000B3478" w:rsidRDefault="00214AE0" w:rsidP="00214AE0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Experiment</w:t>
            </w:r>
          </w:p>
        </w:tc>
      </w:tr>
      <w:tr w:rsidR="00214AE0" w:rsidRPr="004564DE" w14:paraId="30AC8BAF" w14:textId="77777777" w:rsidTr="00F605A8">
        <w:trPr>
          <w:trHeight w:val="439"/>
        </w:trPr>
        <w:tc>
          <w:tcPr>
            <w:tcW w:w="2044" w:type="pct"/>
            <w:vMerge/>
            <w:shd w:val="clear" w:color="auto" w:fill="D9D9D9" w:themeFill="background1" w:themeFillShade="D9"/>
            <w:vAlign w:val="center"/>
          </w:tcPr>
          <w:p w14:paraId="29EFEAD7" w14:textId="77777777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D9D9D9"/>
            <w:vAlign w:val="center"/>
          </w:tcPr>
          <w:p w14:paraId="74110DB9" w14:textId="77777777" w:rsidR="00214AE0" w:rsidRPr="0007590F" w:rsidRDefault="00214AE0" w:rsidP="00214AE0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Variance</w:t>
            </w:r>
          </w:p>
        </w:tc>
        <w:tc>
          <w:tcPr>
            <w:tcW w:w="689" w:type="pct"/>
            <w:shd w:val="clear" w:color="auto" w:fill="D9D9D9"/>
            <w:vAlign w:val="center"/>
          </w:tcPr>
          <w:p w14:paraId="4D486752" w14:textId="0A1D680A" w:rsidR="00214AE0" w:rsidRPr="0007590F" w:rsidRDefault="00D10333" w:rsidP="00214AE0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SD</w:t>
            </w:r>
          </w:p>
        </w:tc>
        <w:tc>
          <w:tcPr>
            <w:tcW w:w="790" w:type="pct"/>
            <w:shd w:val="clear" w:color="auto" w:fill="D9D9D9"/>
            <w:vAlign w:val="center"/>
          </w:tcPr>
          <w:p w14:paraId="6DB08B07" w14:textId="77777777" w:rsidR="00214AE0" w:rsidRPr="0007590F" w:rsidRDefault="00214AE0" w:rsidP="00214AE0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Variance</w:t>
            </w:r>
          </w:p>
        </w:tc>
        <w:tc>
          <w:tcPr>
            <w:tcW w:w="687" w:type="pct"/>
            <w:shd w:val="clear" w:color="auto" w:fill="D9D9D9"/>
            <w:vAlign w:val="center"/>
          </w:tcPr>
          <w:p w14:paraId="28D28E5F" w14:textId="252D09A6" w:rsidR="00214AE0" w:rsidRPr="0007590F" w:rsidRDefault="00D10333" w:rsidP="00214AE0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SD</w:t>
            </w:r>
          </w:p>
        </w:tc>
      </w:tr>
      <w:tr w:rsidR="00214AE0" w:rsidRPr="0048790D" w14:paraId="5C23B9B1" w14:textId="77777777" w:rsidTr="00F605A8">
        <w:trPr>
          <w:trHeight w:val="439"/>
        </w:trPr>
        <w:tc>
          <w:tcPr>
            <w:tcW w:w="2044" w:type="pct"/>
            <w:vAlign w:val="center"/>
          </w:tcPr>
          <w:p w14:paraId="667782C0" w14:textId="4525D9A4" w:rsidR="00214AE0" w:rsidRPr="0035429E" w:rsidRDefault="00214AE0" w:rsidP="00214AE0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Seed Source</w:t>
            </w:r>
          </w:p>
        </w:tc>
        <w:tc>
          <w:tcPr>
            <w:tcW w:w="790" w:type="pct"/>
            <w:vAlign w:val="center"/>
          </w:tcPr>
          <w:p w14:paraId="11DFF936" w14:textId="581B4E41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689" w:type="pct"/>
            <w:vAlign w:val="center"/>
          </w:tcPr>
          <w:p w14:paraId="586850F3" w14:textId="29D85F1C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790" w:type="pct"/>
            <w:vAlign w:val="center"/>
          </w:tcPr>
          <w:p w14:paraId="34F66D4B" w14:textId="7263FFFD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5</w:t>
            </w:r>
          </w:p>
        </w:tc>
        <w:tc>
          <w:tcPr>
            <w:tcW w:w="687" w:type="pct"/>
            <w:vAlign w:val="center"/>
          </w:tcPr>
          <w:p w14:paraId="6CCBA91D" w14:textId="2974E846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23</w:t>
            </w:r>
          </w:p>
        </w:tc>
      </w:tr>
      <w:tr w:rsidR="00214AE0" w:rsidRPr="0048790D" w14:paraId="269FEF56" w14:textId="77777777" w:rsidTr="00F605A8">
        <w:trPr>
          <w:trHeight w:val="439"/>
        </w:trPr>
        <w:tc>
          <w:tcPr>
            <w:tcW w:w="2044" w:type="pct"/>
            <w:vAlign w:val="center"/>
          </w:tcPr>
          <w:p w14:paraId="7FAA086C" w14:textId="280105D4" w:rsidR="00214AE0" w:rsidRPr="00BB5831" w:rsidRDefault="00214AE0" w:rsidP="00214AE0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BB5831">
              <w:rPr>
                <w:rFonts w:ascii="Helvetica" w:eastAsia="Calibri" w:hAnsi="Helvetica" w:cs="Helvetica"/>
                <w:sz w:val="20"/>
                <w:szCs w:val="20"/>
              </w:rPr>
              <w:t>Soil Source</w:t>
            </w:r>
          </w:p>
        </w:tc>
        <w:tc>
          <w:tcPr>
            <w:tcW w:w="790" w:type="pct"/>
            <w:vAlign w:val="center"/>
          </w:tcPr>
          <w:p w14:paraId="391201B5" w14:textId="62B72DE9" w:rsidR="00214AE0" w:rsidDel="004A124F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59</w:t>
            </w:r>
          </w:p>
        </w:tc>
        <w:tc>
          <w:tcPr>
            <w:tcW w:w="689" w:type="pct"/>
            <w:vAlign w:val="center"/>
          </w:tcPr>
          <w:p w14:paraId="02D85AF1" w14:textId="68041409" w:rsidR="00214AE0" w:rsidDel="004A124F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77</w:t>
            </w:r>
          </w:p>
        </w:tc>
        <w:tc>
          <w:tcPr>
            <w:tcW w:w="790" w:type="pct"/>
            <w:vAlign w:val="center"/>
          </w:tcPr>
          <w:p w14:paraId="41258F64" w14:textId="74581FD7" w:rsidR="00214AE0" w:rsidDel="004A124F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2.11</w:t>
            </w:r>
          </w:p>
        </w:tc>
        <w:tc>
          <w:tcPr>
            <w:tcW w:w="687" w:type="pct"/>
            <w:vAlign w:val="center"/>
          </w:tcPr>
          <w:p w14:paraId="58FABFE1" w14:textId="7A230776" w:rsidR="00214AE0" w:rsidDel="004A124F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45</w:t>
            </w:r>
          </w:p>
        </w:tc>
      </w:tr>
      <w:tr w:rsidR="00214AE0" w:rsidRPr="0048790D" w14:paraId="36B0DA45" w14:textId="77777777" w:rsidTr="00F605A8">
        <w:trPr>
          <w:trHeight w:val="439"/>
        </w:trPr>
        <w:tc>
          <w:tcPr>
            <w:tcW w:w="2044" w:type="pct"/>
            <w:vAlign w:val="center"/>
          </w:tcPr>
          <w:p w14:paraId="61979464" w14:textId="77777777" w:rsidR="00214AE0" w:rsidRPr="0035429E" w:rsidRDefault="00214AE0" w:rsidP="00214AE0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BB5831">
              <w:rPr>
                <w:rFonts w:ascii="Helvetica" w:eastAsia="Calibri" w:hAnsi="Helvetica" w:cs="Helvetica"/>
                <w:sz w:val="20"/>
                <w:szCs w:val="20"/>
              </w:rPr>
              <w:t>Field Plot</w:t>
            </w:r>
          </w:p>
        </w:tc>
        <w:tc>
          <w:tcPr>
            <w:tcW w:w="790" w:type="pct"/>
            <w:vAlign w:val="center"/>
          </w:tcPr>
          <w:p w14:paraId="0F24990C" w14:textId="37425CDF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689" w:type="pct"/>
            <w:vAlign w:val="center"/>
          </w:tcPr>
          <w:p w14:paraId="0A10173D" w14:textId="7EF1E8E6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790" w:type="pct"/>
            <w:vAlign w:val="center"/>
          </w:tcPr>
          <w:p w14:paraId="26582347" w14:textId="259C27DA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687" w:type="pct"/>
            <w:vAlign w:val="center"/>
          </w:tcPr>
          <w:p w14:paraId="1E4E2367" w14:textId="72B189BE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</w:tr>
    </w:tbl>
    <w:p w14:paraId="3740FD9D" w14:textId="77777777" w:rsidR="00014540" w:rsidRDefault="0001454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4A6ED6" w14:textId="183FD258" w:rsidR="00F75F47" w:rsidRDefault="00F75F47" w:rsidP="00F75F4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806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8306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ffect 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ternal conspecific versus nonparent female conspecific field environments 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C866C1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tragastri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anamen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seedling </w:t>
      </w:r>
      <w:r>
        <w:rPr>
          <w:rFonts w:ascii="Times New Roman" w:hAnsi="Times New Roman" w:cs="Times New Roman"/>
          <w:b/>
          <w:bCs/>
          <w:sz w:val="24"/>
          <w:szCs w:val="24"/>
        </w:rPr>
        <w:t>survival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4B4C1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tested whether the survival</w:t>
      </w:r>
      <w:r w:rsidRPr="004B4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C866C1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i/>
          <w:iCs/>
          <w:sz w:val="24"/>
          <w:szCs w:val="24"/>
        </w:rPr>
        <w:t>. panamensis</w:t>
      </w:r>
      <w:r>
        <w:rPr>
          <w:rFonts w:ascii="Times New Roman" w:hAnsi="Times New Roman" w:cs="Times New Roman"/>
          <w:sz w:val="24"/>
          <w:szCs w:val="24"/>
        </w:rPr>
        <w:t xml:space="preserve"> seedlings during a </w:t>
      </w:r>
      <w:r w:rsidRPr="00191ED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-mo field experiment on Barro Colorado Island varied among</w:t>
      </w:r>
      <w:r w:rsidRPr="004B4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eld</w:t>
      </w:r>
      <w:r w:rsidRPr="004B4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nvironments (maternal conspecific tree versus </w:t>
      </w:r>
      <w:r w:rsidR="00C866C1">
        <w:rPr>
          <w:rFonts w:ascii="Times New Roman" w:hAnsi="Times New Roman" w:cs="Times New Roman"/>
          <w:sz w:val="24"/>
          <w:szCs w:val="24"/>
        </w:rPr>
        <w:t xml:space="preserve">nonparent female </w:t>
      </w:r>
      <w:r>
        <w:rPr>
          <w:rFonts w:ascii="Times New Roman" w:hAnsi="Times New Roman" w:cs="Times New Roman"/>
          <w:sz w:val="24"/>
          <w:szCs w:val="24"/>
        </w:rPr>
        <w:t>conspecific tree) using two generalized linear mixed effects models (</w:t>
      </w:r>
      <w:r w:rsidR="00D83062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0 seedlings). </w:t>
      </w:r>
      <w:r w:rsidRPr="00291256">
        <w:rPr>
          <w:rFonts w:ascii="Times New Roman" w:hAnsi="Times New Roman" w:cs="Times New Roman"/>
          <w:sz w:val="24"/>
          <w:szCs w:val="24"/>
        </w:rPr>
        <w:t xml:space="preserve">In the first model, </w:t>
      </w:r>
      <w:r>
        <w:rPr>
          <w:rFonts w:ascii="Times New Roman" w:hAnsi="Times New Roman" w:cs="Times New Roman"/>
          <w:sz w:val="24"/>
          <w:szCs w:val="24"/>
        </w:rPr>
        <w:t>seedling survival was analyzed at the end of the wet season</w:t>
      </w:r>
      <w:r w:rsidRPr="0029125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91256">
        <w:rPr>
          <w:rFonts w:ascii="Times New Roman" w:hAnsi="Times New Roman" w:cs="Times New Roman"/>
          <w:sz w:val="24"/>
          <w:szCs w:val="24"/>
        </w:rPr>
        <w:t xml:space="preserve">n the second model, </w:t>
      </w:r>
      <w:r>
        <w:rPr>
          <w:rFonts w:ascii="Times New Roman" w:hAnsi="Times New Roman" w:cs="Times New Roman"/>
          <w:sz w:val="24"/>
          <w:szCs w:val="24"/>
        </w:rPr>
        <w:t>seedling survival was analyzed at the end of the experiment.</w:t>
      </w:r>
      <w:r w:rsidR="008B5605">
        <w:rPr>
          <w:rFonts w:ascii="Times New Roman" w:hAnsi="Times New Roman" w:cs="Times New Roman"/>
          <w:sz w:val="24"/>
          <w:szCs w:val="24"/>
        </w:rPr>
        <w:t xml:space="preserve"> Clipped seedlings were excluded from each model.</w:t>
      </w:r>
      <w:r>
        <w:rPr>
          <w:rFonts w:ascii="Times New Roman" w:hAnsi="Times New Roman" w:cs="Times New Roman"/>
          <w:sz w:val="24"/>
          <w:szCs w:val="24"/>
        </w:rPr>
        <w:t xml:space="preserve"> Type II a</w:t>
      </w:r>
      <w:r w:rsidRPr="004B4C12">
        <w:rPr>
          <w:rFonts w:ascii="Times New Roman" w:hAnsi="Times New Roman" w:cs="Times New Roman"/>
          <w:sz w:val="24"/>
          <w:szCs w:val="24"/>
        </w:rPr>
        <w:t xml:space="preserve">nalysis of </w:t>
      </w:r>
      <w:r>
        <w:rPr>
          <w:rFonts w:ascii="Times New Roman" w:hAnsi="Times New Roman" w:cs="Times New Roman"/>
          <w:sz w:val="24"/>
          <w:szCs w:val="24"/>
        </w:rPr>
        <w:t>deviance</w:t>
      </w:r>
      <w:r w:rsidRPr="004B4C12">
        <w:rPr>
          <w:rFonts w:ascii="Times New Roman" w:hAnsi="Times New Roman" w:cs="Times New Roman"/>
          <w:sz w:val="24"/>
          <w:szCs w:val="24"/>
        </w:rPr>
        <w:t xml:space="preserve"> results </w:t>
      </w:r>
      <w:r>
        <w:rPr>
          <w:rFonts w:ascii="Times New Roman" w:hAnsi="Times New Roman" w:cs="Times New Roman"/>
          <w:sz w:val="24"/>
          <w:szCs w:val="24"/>
        </w:rPr>
        <w:t xml:space="preserve">from Wald chi-square tests </w:t>
      </w:r>
      <w:r w:rsidRPr="004B4C12">
        <w:rPr>
          <w:rFonts w:ascii="Times New Roman" w:hAnsi="Times New Roman" w:cs="Times New Roman"/>
          <w:sz w:val="24"/>
          <w:szCs w:val="24"/>
        </w:rPr>
        <w:t>are shown below, including</w:t>
      </w:r>
      <w:r>
        <w:rPr>
          <w:rFonts w:ascii="Times New Roman" w:hAnsi="Times New Roman" w:cs="Times New Roman"/>
          <w:sz w:val="24"/>
          <w:szCs w:val="24"/>
        </w:rPr>
        <w:t xml:space="preserve"> chi-squared </w:t>
      </w:r>
      <w:r w:rsidR="00D830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83062" w:rsidRPr="00C90024">
        <w:rPr>
          <w:rFonts w:ascii="Times New Roman" w:hAnsi="Times New Roman" w:cs="Times New Roman"/>
          <w:sz w:val="24"/>
          <w:szCs w:val="24"/>
        </w:rPr>
        <w:t>Chisq</w:t>
      </w:r>
      <w:proofErr w:type="spellEnd"/>
      <w:r w:rsidR="00D83062">
        <w:rPr>
          <w:rFonts w:ascii="Times New Roman" w:hAnsi="Times New Roman" w:cs="Times New Roman"/>
          <w:sz w:val="24"/>
          <w:szCs w:val="24"/>
        </w:rPr>
        <w:t>), degrees of freedom (</w:t>
      </w:r>
      <w:proofErr w:type="spellStart"/>
      <w:r w:rsidR="00D83062" w:rsidRPr="00C90024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D83062" w:rsidRPr="00D10333">
        <w:rPr>
          <w:rFonts w:ascii="Times New Roman" w:hAnsi="Times New Roman" w:cs="Times New Roman"/>
          <w:sz w:val="24"/>
          <w:szCs w:val="24"/>
        </w:rPr>
        <w:t>)</w:t>
      </w:r>
      <w:r w:rsidR="00D83062">
        <w:rPr>
          <w:rFonts w:ascii="Times New Roman" w:hAnsi="Times New Roman" w:cs="Times New Roman"/>
          <w:sz w:val="24"/>
          <w:szCs w:val="24"/>
        </w:rPr>
        <w:t xml:space="preserve"> and</w:t>
      </w:r>
      <w:r w:rsidR="00D83062" w:rsidRPr="00D10333">
        <w:rPr>
          <w:rFonts w:ascii="Times New Roman" w:hAnsi="Times New Roman" w:cs="Times New Roman"/>
          <w:sz w:val="24"/>
          <w:szCs w:val="24"/>
        </w:rPr>
        <w:t xml:space="preserve"> </w:t>
      </w:r>
      <w:r w:rsidR="00D83062" w:rsidRPr="00C900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83062">
        <w:rPr>
          <w:rFonts w:ascii="Times New Roman" w:hAnsi="Times New Roman" w:cs="Times New Roman"/>
          <w:sz w:val="24"/>
          <w:szCs w:val="24"/>
        </w:rPr>
        <w:t xml:space="preserve">-values. Fixed effects for which </w:t>
      </w:r>
      <w:r w:rsidR="00D83062" w:rsidRPr="00C900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B440F">
        <w:rPr>
          <w:rFonts w:ascii="Times New Roman" w:hAnsi="Times New Roman" w:cs="Times New Roman"/>
          <w:sz w:val="24"/>
          <w:szCs w:val="24"/>
        </w:rPr>
        <w:t xml:space="preserve"> </w:t>
      </w:r>
      <w:r w:rsidR="00AB440F">
        <w:rPr>
          <w:rFonts w:ascii="Times New Roman" w:hAnsi="Times New Roman" w:cs="Times New Roman"/>
          <w:sz w:val="24"/>
          <w:szCs w:val="24"/>
        </w:rPr>
        <w:sym w:font="Symbol" w:char="F0A3"/>
      </w:r>
      <w:r w:rsidR="00D83062">
        <w:rPr>
          <w:rFonts w:ascii="Times New Roman" w:hAnsi="Times New Roman" w:cs="Times New Roman"/>
          <w:sz w:val="24"/>
          <w:szCs w:val="24"/>
        </w:rPr>
        <w:t xml:space="preserve"> 0.05 are in bold. The variance and standard deviation for each random effect in the models are also repor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E8AC363" w14:textId="77777777" w:rsidR="00F75F47" w:rsidRDefault="00F75F47" w:rsidP="00F75F4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C7676EB" w14:textId="77777777" w:rsidR="00F75F47" w:rsidRDefault="00F75F47" w:rsidP="00F75F4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826"/>
        <w:gridCol w:w="997"/>
        <w:gridCol w:w="1477"/>
        <w:gridCol w:w="1288"/>
        <w:gridCol w:w="1477"/>
        <w:gridCol w:w="1285"/>
      </w:tblGrid>
      <w:tr w:rsidR="00214AE0" w:rsidRPr="004564DE" w14:paraId="4D6FB86E" w14:textId="77777777" w:rsidTr="00F605A8">
        <w:trPr>
          <w:trHeight w:val="463"/>
        </w:trPr>
        <w:tc>
          <w:tcPr>
            <w:tcW w:w="2044" w:type="pct"/>
            <w:gridSpan w:val="2"/>
            <w:shd w:val="clear" w:color="auto" w:fill="D9D9D9"/>
            <w:vAlign w:val="center"/>
          </w:tcPr>
          <w:p w14:paraId="17BCF9ED" w14:textId="77777777" w:rsidR="00214AE0" w:rsidRPr="0007590F" w:rsidRDefault="00214AE0" w:rsidP="0007590F">
            <w:pPr>
              <w:rPr>
                <w:rFonts w:ascii="Helvetica" w:eastAsia="Calibri" w:hAnsi="Helvetica" w:cs="Helvetica"/>
                <w:b/>
                <w:sz w:val="20"/>
                <w:szCs w:val="20"/>
              </w:rPr>
            </w:pPr>
            <w:r w:rsidRPr="00D83062">
              <w:rPr>
                <w:rFonts w:ascii="Helvetica" w:eastAsia="Calibri" w:hAnsi="Helvetica" w:cs="Helvetica"/>
                <w:b/>
                <w:sz w:val="20"/>
                <w:szCs w:val="20"/>
              </w:rPr>
              <w:t>Analysis of Deviance</w:t>
            </w:r>
          </w:p>
        </w:tc>
        <w:tc>
          <w:tcPr>
            <w:tcW w:w="1479" w:type="pct"/>
            <w:gridSpan w:val="2"/>
            <w:shd w:val="clear" w:color="auto" w:fill="D9D9D9"/>
            <w:vAlign w:val="center"/>
          </w:tcPr>
          <w:p w14:paraId="47CCC9F2" w14:textId="77777777" w:rsidR="00214AE0" w:rsidRPr="005F71D9" w:rsidRDefault="00214AE0" w:rsidP="00214AE0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 w:rsidRPr="005F71D9"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Wet Season</w:t>
            </w:r>
          </w:p>
        </w:tc>
        <w:tc>
          <w:tcPr>
            <w:tcW w:w="1477" w:type="pct"/>
            <w:gridSpan w:val="2"/>
            <w:shd w:val="clear" w:color="auto" w:fill="D9D9D9"/>
            <w:vAlign w:val="center"/>
          </w:tcPr>
          <w:p w14:paraId="166C2262" w14:textId="5C659386" w:rsidR="00214AE0" w:rsidRPr="005F71D9" w:rsidRDefault="00214AE0" w:rsidP="00214AE0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Experiment</w:t>
            </w:r>
          </w:p>
        </w:tc>
      </w:tr>
      <w:tr w:rsidR="00D83062" w:rsidRPr="004564DE" w14:paraId="3FA7FAD0" w14:textId="77777777" w:rsidTr="00F605A8">
        <w:trPr>
          <w:trHeight w:val="463"/>
        </w:trPr>
        <w:tc>
          <w:tcPr>
            <w:tcW w:w="1511" w:type="pct"/>
            <w:shd w:val="clear" w:color="auto" w:fill="D9D9D9"/>
            <w:vAlign w:val="center"/>
          </w:tcPr>
          <w:p w14:paraId="520341F4" w14:textId="77777777" w:rsidR="00D83062" w:rsidRPr="0007590F" w:rsidRDefault="00D83062" w:rsidP="0007590F">
            <w:pPr>
              <w:rPr>
                <w:rFonts w:ascii="Helvetica" w:eastAsia="Calibri" w:hAnsi="Helvetica" w:cs="Helvetica"/>
                <w:b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/>
                <w:sz w:val="20"/>
                <w:szCs w:val="20"/>
              </w:rPr>
              <w:t>Fixed Effect</w:t>
            </w:r>
          </w:p>
        </w:tc>
        <w:tc>
          <w:tcPr>
            <w:tcW w:w="533" w:type="pct"/>
            <w:shd w:val="clear" w:color="auto" w:fill="D9D9D9"/>
            <w:vAlign w:val="center"/>
          </w:tcPr>
          <w:p w14:paraId="6206205B" w14:textId="40E377C1" w:rsidR="00D83062" w:rsidRPr="0007590F" w:rsidRDefault="00D83062" w:rsidP="0007590F">
            <w:pPr>
              <w:rPr>
                <w:rFonts w:ascii="Helvetica" w:eastAsia="Calibri" w:hAnsi="Helvetica" w:cs="Helvetica"/>
                <w:bCs/>
                <w:sz w:val="20"/>
                <w:szCs w:val="20"/>
              </w:rPr>
            </w:pPr>
            <w:proofErr w:type="spellStart"/>
            <w:r w:rsidRPr="00D83062">
              <w:rPr>
                <w:rFonts w:ascii="Helvetica" w:eastAsia="Calibri" w:hAnsi="Helvetica" w:cs="Helvetica"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0" w:type="pct"/>
            <w:shd w:val="clear" w:color="auto" w:fill="D9D9D9"/>
            <w:vAlign w:val="center"/>
          </w:tcPr>
          <w:p w14:paraId="2014206C" w14:textId="7175FEDA" w:rsidR="00D83062" w:rsidRPr="0035429E" w:rsidRDefault="00D83062" w:rsidP="00D83062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proofErr w:type="spellStart"/>
            <w:r w:rsidRPr="00C90024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689" w:type="pct"/>
            <w:shd w:val="clear" w:color="auto" w:fill="D9D9D9"/>
            <w:vAlign w:val="center"/>
          </w:tcPr>
          <w:p w14:paraId="3F2C8F26" w14:textId="56BEE5EF" w:rsidR="00D83062" w:rsidRPr="0035429E" w:rsidRDefault="00D83062" w:rsidP="00D83062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790" w:type="pct"/>
            <w:shd w:val="clear" w:color="auto" w:fill="D9D9D9"/>
            <w:vAlign w:val="center"/>
          </w:tcPr>
          <w:p w14:paraId="2B7C7C53" w14:textId="7487DB83" w:rsidR="00D83062" w:rsidRPr="0035429E" w:rsidRDefault="00D83062" w:rsidP="00D83062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proofErr w:type="spellStart"/>
            <w:r w:rsidRPr="00C90024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687" w:type="pct"/>
            <w:shd w:val="clear" w:color="auto" w:fill="D9D9D9"/>
            <w:vAlign w:val="center"/>
          </w:tcPr>
          <w:p w14:paraId="61BA359F" w14:textId="1AFD1AB1" w:rsidR="00D83062" w:rsidRPr="0035429E" w:rsidRDefault="00D83062" w:rsidP="00D83062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  <w:t>P</w:t>
            </w:r>
          </w:p>
        </w:tc>
      </w:tr>
      <w:tr w:rsidR="00214AE0" w:rsidRPr="0048790D" w14:paraId="27564074" w14:textId="77777777" w:rsidTr="00F605A8">
        <w:trPr>
          <w:trHeight w:val="463"/>
        </w:trPr>
        <w:tc>
          <w:tcPr>
            <w:tcW w:w="1511" w:type="pct"/>
            <w:vAlign w:val="center"/>
          </w:tcPr>
          <w:p w14:paraId="2A4DE68A" w14:textId="77777777" w:rsidR="00214AE0" w:rsidRPr="00465B37" w:rsidRDefault="00214AE0" w:rsidP="00214AE0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Field Environment</w:t>
            </w:r>
          </w:p>
        </w:tc>
        <w:tc>
          <w:tcPr>
            <w:tcW w:w="533" w:type="pct"/>
            <w:vAlign w:val="center"/>
          </w:tcPr>
          <w:p w14:paraId="099201F8" w14:textId="3BA471D8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90" w:type="pct"/>
            <w:vAlign w:val="center"/>
          </w:tcPr>
          <w:p w14:paraId="416245A9" w14:textId="3AA201E8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28</w:t>
            </w:r>
          </w:p>
        </w:tc>
        <w:tc>
          <w:tcPr>
            <w:tcW w:w="689" w:type="pct"/>
            <w:vAlign w:val="center"/>
          </w:tcPr>
          <w:p w14:paraId="72173191" w14:textId="742FFE1D" w:rsidR="00214AE0" w:rsidRPr="005F71D9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60</w:t>
            </w:r>
          </w:p>
        </w:tc>
        <w:tc>
          <w:tcPr>
            <w:tcW w:w="790" w:type="pct"/>
            <w:vAlign w:val="center"/>
          </w:tcPr>
          <w:p w14:paraId="7ED58B52" w14:textId="2E0826FE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2.14</w:t>
            </w:r>
          </w:p>
        </w:tc>
        <w:tc>
          <w:tcPr>
            <w:tcW w:w="687" w:type="pct"/>
            <w:vAlign w:val="center"/>
          </w:tcPr>
          <w:p w14:paraId="614ECE89" w14:textId="0A9B266C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14</w:t>
            </w:r>
          </w:p>
        </w:tc>
      </w:tr>
      <w:tr w:rsidR="00214AE0" w:rsidRPr="0048790D" w14:paraId="12659622" w14:textId="77777777" w:rsidTr="00F605A8">
        <w:trPr>
          <w:trHeight w:val="463"/>
        </w:trPr>
        <w:tc>
          <w:tcPr>
            <w:tcW w:w="1511" w:type="pct"/>
            <w:vAlign w:val="center"/>
          </w:tcPr>
          <w:p w14:paraId="32F35E16" w14:textId="77777777" w:rsidR="00214AE0" w:rsidRPr="00465B37" w:rsidRDefault="00214AE0" w:rsidP="00214AE0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Initial Seedling Biomass</w:t>
            </w:r>
          </w:p>
        </w:tc>
        <w:tc>
          <w:tcPr>
            <w:tcW w:w="533" w:type="pct"/>
            <w:vAlign w:val="center"/>
          </w:tcPr>
          <w:p w14:paraId="3D6D3175" w14:textId="7D1DB341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90" w:type="pct"/>
            <w:vAlign w:val="center"/>
          </w:tcPr>
          <w:p w14:paraId="210F2993" w14:textId="08BEBA0F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49</w:t>
            </w:r>
          </w:p>
        </w:tc>
        <w:tc>
          <w:tcPr>
            <w:tcW w:w="689" w:type="pct"/>
            <w:vAlign w:val="center"/>
          </w:tcPr>
          <w:p w14:paraId="5DBABE99" w14:textId="17F48620" w:rsidR="00214AE0" w:rsidRPr="00552958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48</w:t>
            </w:r>
          </w:p>
        </w:tc>
        <w:tc>
          <w:tcPr>
            <w:tcW w:w="790" w:type="pct"/>
            <w:vAlign w:val="center"/>
          </w:tcPr>
          <w:p w14:paraId="602ED763" w14:textId="1ACA47B4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20</w:t>
            </w:r>
          </w:p>
        </w:tc>
        <w:tc>
          <w:tcPr>
            <w:tcW w:w="687" w:type="pct"/>
            <w:vAlign w:val="center"/>
          </w:tcPr>
          <w:p w14:paraId="0009C8B6" w14:textId="5D2D8234" w:rsidR="00214AE0" w:rsidRPr="00B63752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27</w:t>
            </w:r>
          </w:p>
        </w:tc>
      </w:tr>
      <w:tr w:rsidR="00214AE0" w:rsidRPr="0048790D" w14:paraId="78315362" w14:textId="77777777" w:rsidTr="00F605A8">
        <w:trPr>
          <w:trHeight w:val="463"/>
        </w:trPr>
        <w:tc>
          <w:tcPr>
            <w:tcW w:w="1511" w:type="pct"/>
            <w:vAlign w:val="center"/>
          </w:tcPr>
          <w:p w14:paraId="5E3D49AD" w14:textId="469DA517" w:rsidR="00214AE0" w:rsidRPr="00465B37" w:rsidRDefault="00214AE0" w:rsidP="00214AE0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Seed Source</w:t>
            </w:r>
          </w:p>
        </w:tc>
        <w:tc>
          <w:tcPr>
            <w:tcW w:w="533" w:type="pct"/>
            <w:vAlign w:val="center"/>
          </w:tcPr>
          <w:p w14:paraId="70406999" w14:textId="28D33EEB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2</w:t>
            </w:r>
          </w:p>
        </w:tc>
        <w:tc>
          <w:tcPr>
            <w:tcW w:w="790" w:type="pct"/>
            <w:vAlign w:val="center"/>
          </w:tcPr>
          <w:p w14:paraId="722014F4" w14:textId="4B2195DC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2.93</w:t>
            </w:r>
          </w:p>
        </w:tc>
        <w:tc>
          <w:tcPr>
            <w:tcW w:w="689" w:type="pct"/>
            <w:vAlign w:val="center"/>
          </w:tcPr>
          <w:p w14:paraId="53D0D6F1" w14:textId="627F069D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23</w:t>
            </w:r>
          </w:p>
        </w:tc>
        <w:tc>
          <w:tcPr>
            <w:tcW w:w="790" w:type="pct"/>
            <w:vAlign w:val="center"/>
          </w:tcPr>
          <w:p w14:paraId="0DD2B099" w14:textId="3E2DB23E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5.39</w:t>
            </w:r>
          </w:p>
        </w:tc>
        <w:tc>
          <w:tcPr>
            <w:tcW w:w="687" w:type="pct"/>
            <w:vAlign w:val="center"/>
          </w:tcPr>
          <w:p w14:paraId="66CD9746" w14:textId="7A1BBC00" w:rsidR="00214AE0" w:rsidRPr="005F71D9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7</w:t>
            </w:r>
          </w:p>
        </w:tc>
      </w:tr>
      <w:tr w:rsidR="00214AE0" w:rsidRPr="0048790D" w14:paraId="043433FD" w14:textId="77777777" w:rsidTr="00F605A8">
        <w:trPr>
          <w:trHeight w:val="463"/>
        </w:trPr>
        <w:tc>
          <w:tcPr>
            <w:tcW w:w="1511" w:type="pct"/>
            <w:vAlign w:val="center"/>
          </w:tcPr>
          <w:p w14:paraId="6A26A1BF" w14:textId="38E7C563" w:rsidR="00214AE0" w:rsidRDefault="00214AE0" w:rsidP="00214AE0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Soil Source</w:t>
            </w:r>
          </w:p>
        </w:tc>
        <w:tc>
          <w:tcPr>
            <w:tcW w:w="533" w:type="pct"/>
            <w:vAlign w:val="center"/>
          </w:tcPr>
          <w:p w14:paraId="6718111F" w14:textId="53FBF7B3" w:rsidR="00214AE0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3</w:t>
            </w:r>
          </w:p>
        </w:tc>
        <w:tc>
          <w:tcPr>
            <w:tcW w:w="790" w:type="pct"/>
            <w:vAlign w:val="center"/>
          </w:tcPr>
          <w:p w14:paraId="2155D251" w14:textId="57263F4E" w:rsidR="00214AE0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2.79</w:t>
            </w:r>
          </w:p>
        </w:tc>
        <w:tc>
          <w:tcPr>
            <w:tcW w:w="689" w:type="pct"/>
            <w:vAlign w:val="center"/>
          </w:tcPr>
          <w:p w14:paraId="74723128" w14:textId="005D95B9" w:rsidR="00214AE0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43</w:t>
            </w:r>
          </w:p>
        </w:tc>
        <w:tc>
          <w:tcPr>
            <w:tcW w:w="790" w:type="pct"/>
            <w:vAlign w:val="center"/>
          </w:tcPr>
          <w:p w14:paraId="5BD4D386" w14:textId="47BF6F3D" w:rsidR="00214AE0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6.59</w:t>
            </w:r>
          </w:p>
        </w:tc>
        <w:tc>
          <w:tcPr>
            <w:tcW w:w="687" w:type="pct"/>
            <w:vAlign w:val="center"/>
          </w:tcPr>
          <w:p w14:paraId="0EC3AF99" w14:textId="5067B46E" w:rsidR="00214AE0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9</w:t>
            </w:r>
          </w:p>
        </w:tc>
      </w:tr>
    </w:tbl>
    <w:p w14:paraId="1758D994" w14:textId="77777777" w:rsidR="00F75F47" w:rsidRDefault="00F75F47" w:rsidP="00F75F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9FC9B9" w14:textId="77777777" w:rsidR="00F75F47" w:rsidRDefault="00F75F47" w:rsidP="00F75F4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821"/>
        <w:gridCol w:w="1476"/>
        <w:gridCol w:w="1290"/>
        <w:gridCol w:w="1475"/>
        <w:gridCol w:w="1288"/>
      </w:tblGrid>
      <w:tr w:rsidR="00214AE0" w:rsidRPr="004564DE" w14:paraId="1B5391F9" w14:textId="77777777" w:rsidTr="00F605A8">
        <w:trPr>
          <w:trHeight w:val="462"/>
        </w:trPr>
        <w:tc>
          <w:tcPr>
            <w:tcW w:w="2043" w:type="pct"/>
            <w:vMerge w:val="restart"/>
            <w:shd w:val="clear" w:color="auto" w:fill="D9D9D9" w:themeFill="background1" w:themeFillShade="D9"/>
            <w:vAlign w:val="center"/>
          </w:tcPr>
          <w:p w14:paraId="7B0A9891" w14:textId="77777777" w:rsidR="00214AE0" w:rsidRPr="003156BA" w:rsidRDefault="00214AE0" w:rsidP="00214AE0">
            <w:pPr>
              <w:jc w:val="center"/>
              <w:rPr>
                <w:rFonts w:ascii="Helvetica" w:eastAsia="Calibri" w:hAnsi="Helvetica" w:cs="Helvetica"/>
                <w:b/>
                <w:i/>
                <w:sz w:val="20"/>
                <w:szCs w:val="20"/>
              </w:rPr>
            </w:pPr>
          </w:p>
          <w:p w14:paraId="608BF520" w14:textId="77777777" w:rsidR="00214AE0" w:rsidRPr="0007590F" w:rsidRDefault="00214AE0" w:rsidP="0007590F">
            <w:pPr>
              <w:rPr>
                <w:rFonts w:ascii="Helvetica" w:eastAsia="Calibri" w:hAnsi="Helvetica" w:cs="Helvetica"/>
                <w:b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/>
                <w:sz w:val="20"/>
                <w:szCs w:val="20"/>
              </w:rPr>
              <w:t>Random Effect</w:t>
            </w:r>
          </w:p>
        </w:tc>
        <w:tc>
          <w:tcPr>
            <w:tcW w:w="1479" w:type="pct"/>
            <w:gridSpan w:val="2"/>
            <w:shd w:val="clear" w:color="auto" w:fill="D9D9D9"/>
            <w:vAlign w:val="center"/>
          </w:tcPr>
          <w:p w14:paraId="7447AF9A" w14:textId="77777777" w:rsidR="00214AE0" w:rsidRPr="005F71D9" w:rsidRDefault="00214AE0" w:rsidP="00214AE0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 w:rsidRPr="005F71D9"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Wet Season</w:t>
            </w:r>
          </w:p>
        </w:tc>
        <w:tc>
          <w:tcPr>
            <w:tcW w:w="1478" w:type="pct"/>
            <w:gridSpan w:val="2"/>
            <w:shd w:val="clear" w:color="auto" w:fill="D9D9D9"/>
            <w:vAlign w:val="center"/>
          </w:tcPr>
          <w:p w14:paraId="7D28A51F" w14:textId="2CF2F55E" w:rsidR="00214AE0" w:rsidRPr="005F71D9" w:rsidRDefault="00214AE0" w:rsidP="00214AE0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Experiment</w:t>
            </w:r>
          </w:p>
        </w:tc>
      </w:tr>
      <w:tr w:rsidR="00214AE0" w:rsidRPr="004564DE" w14:paraId="373803A7" w14:textId="77777777" w:rsidTr="00F605A8">
        <w:trPr>
          <w:trHeight w:val="462"/>
        </w:trPr>
        <w:tc>
          <w:tcPr>
            <w:tcW w:w="2043" w:type="pct"/>
            <w:vMerge/>
            <w:shd w:val="clear" w:color="auto" w:fill="D9D9D9" w:themeFill="background1" w:themeFillShade="D9"/>
            <w:vAlign w:val="center"/>
          </w:tcPr>
          <w:p w14:paraId="7013ACBC" w14:textId="77777777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D9D9D9"/>
            <w:vAlign w:val="center"/>
          </w:tcPr>
          <w:p w14:paraId="3DD699BD" w14:textId="77777777" w:rsidR="00214AE0" w:rsidRPr="0007590F" w:rsidRDefault="00214AE0" w:rsidP="00214AE0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Variance</w:t>
            </w:r>
          </w:p>
        </w:tc>
        <w:tc>
          <w:tcPr>
            <w:tcW w:w="690" w:type="pct"/>
            <w:shd w:val="clear" w:color="auto" w:fill="D9D9D9"/>
            <w:vAlign w:val="center"/>
          </w:tcPr>
          <w:p w14:paraId="6CD4C1CC" w14:textId="7AF5B391" w:rsidR="00214AE0" w:rsidRPr="0007590F" w:rsidRDefault="00D83062" w:rsidP="00214AE0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SD</w:t>
            </w:r>
          </w:p>
        </w:tc>
        <w:tc>
          <w:tcPr>
            <w:tcW w:w="789" w:type="pct"/>
            <w:shd w:val="clear" w:color="auto" w:fill="D9D9D9"/>
            <w:vAlign w:val="center"/>
          </w:tcPr>
          <w:p w14:paraId="391B9CA8" w14:textId="77777777" w:rsidR="00214AE0" w:rsidRPr="0007590F" w:rsidRDefault="00214AE0" w:rsidP="00214AE0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Variance</w:t>
            </w:r>
          </w:p>
        </w:tc>
        <w:tc>
          <w:tcPr>
            <w:tcW w:w="689" w:type="pct"/>
            <w:shd w:val="clear" w:color="auto" w:fill="D9D9D9"/>
            <w:vAlign w:val="center"/>
          </w:tcPr>
          <w:p w14:paraId="7355A215" w14:textId="3EF6B584" w:rsidR="00214AE0" w:rsidRPr="0007590F" w:rsidRDefault="00D83062" w:rsidP="00214AE0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SD</w:t>
            </w:r>
          </w:p>
        </w:tc>
      </w:tr>
      <w:tr w:rsidR="00214AE0" w:rsidRPr="0048790D" w14:paraId="3E6C4BC7" w14:textId="77777777" w:rsidTr="00F605A8">
        <w:trPr>
          <w:trHeight w:val="462"/>
        </w:trPr>
        <w:tc>
          <w:tcPr>
            <w:tcW w:w="2043" w:type="pct"/>
            <w:vAlign w:val="center"/>
          </w:tcPr>
          <w:p w14:paraId="45C4FB0C" w14:textId="77777777" w:rsidR="00214AE0" w:rsidRPr="0035429E" w:rsidRDefault="00214AE0" w:rsidP="00214AE0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BB5831">
              <w:rPr>
                <w:rFonts w:ascii="Helvetica" w:eastAsia="Calibri" w:hAnsi="Helvetica" w:cs="Helvetica"/>
                <w:sz w:val="20"/>
                <w:szCs w:val="20"/>
              </w:rPr>
              <w:t>Field Plot</w:t>
            </w:r>
          </w:p>
        </w:tc>
        <w:tc>
          <w:tcPr>
            <w:tcW w:w="789" w:type="pct"/>
            <w:vAlign w:val="center"/>
          </w:tcPr>
          <w:p w14:paraId="30DFD13A" w14:textId="262C5799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89</w:t>
            </w:r>
          </w:p>
        </w:tc>
        <w:tc>
          <w:tcPr>
            <w:tcW w:w="690" w:type="pct"/>
            <w:vAlign w:val="center"/>
          </w:tcPr>
          <w:p w14:paraId="156A7E0E" w14:textId="0E294F8B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94</w:t>
            </w:r>
          </w:p>
        </w:tc>
        <w:tc>
          <w:tcPr>
            <w:tcW w:w="789" w:type="pct"/>
            <w:vAlign w:val="center"/>
          </w:tcPr>
          <w:p w14:paraId="3172ACB6" w14:textId="61DD3B7F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2309</w:t>
            </w:r>
          </w:p>
        </w:tc>
        <w:tc>
          <w:tcPr>
            <w:tcW w:w="689" w:type="pct"/>
            <w:vAlign w:val="center"/>
          </w:tcPr>
          <w:p w14:paraId="1758A2DA" w14:textId="7F405338" w:rsidR="00214AE0" w:rsidRPr="0035429E" w:rsidRDefault="00214AE0" w:rsidP="00214AE0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48.05</w:t>
            </w:r>
          </w:p>
        </w:tc>
      </w:tr>
    </w:tbl>
    <w:p w14:paraId="30F2167E" w14:textId="77777777" w:rsidR="00B52DC0" w:rsidRDefault="00B52DC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85FFF9F" w14:textId="652E0370" w:rsidR="00EA1780" w:rsidRDefault="00EA1780" w:rsidP="00EA178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806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D087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07590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ffect 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ternal conspecific versus other conspecific field environments 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 xml:space="preserve">on seedling </w:t>
      </w:r>
      <w:r>
        <w:rPr>
          <w:rFonts w:ascii="Times New Roman" w:hAnsi="Times New Roman" w:cs="Times New Roman"/>
          <w:b/>
          <w:bCs/>
          <w:sz w:val="24"/>
          <w:szCs w:val="24"/>
        </w:rPr>
        <w:t>relative growth rates in four species</w:t>
      </w:r>
      <w:r w:rsidRPr="00A25B5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4B4C1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tested whether the relative growth rates</w:t>
      </w:r>
      <w:r w:rsidRPr="004B4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seedlings of four species varied among</w:t>
      </w:r>
      <w:r w:rsidRPr="004B4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eld</w:t>
      </w:r>
      <w:r w:rsidRPr="004B4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nvironments (maternal conspecific tree versus non-parent female conspecific tree) during a </w:t>
      </w:r>
      <w:r w:rsidRPr="00191ED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-mo field experiment on Barro Colorado Island using two linear mixed-effects models. </w:t>
      </w:r>
      <w:r w:rsidRPr="00291256">
        <w:rPr>
          <w:rFonts w:ascii="Times New Roman" w:hAnsi="Times New Roman" w:cs="Times New Roman"/>
          <w:sz w:val="24"/>
          <w:szCs w:val="24"/>
        </w:rPr>
        <w:t xml:space="preserve">In the first model, </w:t>
      </w:r>
      <w:r>
        <w:rPr>
          <w:rFonts w:ascii="Times New Roman" w:hAnsi="Times New Roman" w:cs="Times New Roman"/>
          <w:sz w:val="24"/>
          <w:szCs w:val="24"/>
        </w:rPr>
        <w:t>seedling relative growth rates were analyzed at the end of the wet season (</w:t>
      </w:r>
      <w:r w:rsidR="0007590F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668 observations)</w:t>
      </w:r>
      <w:r w:rsidRPr="00291256">
        <w:rPr>
          <w:rFonts w:ascii="Times New Roman" w:hAnsi="Times New Roman" w:cs="Times New Roman"/>
          <w:sz w:val="24"/>
          <w:szCs w:val="24"/>
        </w:rPr>
        <w:t xml:space="preserve">. In the second model, </w:t>
      </w:r>
      <w:r>
        <w:rPr>
          <w:rFonts w:ascii="Times New Roman" w:hAnsi="Times New Roman" w:cs="Times New Roman"/>
          <w:sz w:val="24"/>
          <w:szCs w:val="24"/>
        </w:rPr>
        <w:t>seedling relative growth rates were analyzed at the end of the experiment (</w:t>
      </w:r>
      <w:r w:rsidR="0007590F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959 observations)</w:t>
      </w:r>
      <w:r w:rsidRPr="0029125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ype II a</w:t>
      </w:r>
      <w:r w:rsidRPr="004B4C12">
        <w:rPr>
          <w:rFonts w:ascii="Times New Roman" w:hAnsi="Times New Roman" w:cs="Times New Roman"/>
          <w:sz w:val="24"/>
          <w:szCs w:val="24"/>
        </w:rPr>
        <w:t xml:space="preserve">nalysis of </w:t>
      </w:r>
      <w:r>
        <w:rPr>
          <w:rFonts w:ascii="Times New Roman" w:hAnsi="Times New Roman" w:cs="Times New Roman"/>
          <w:sz w:val="24"/>
          <w:szCs w:val="24"/>
        </w:rPr>
        <w:t>deviance</w:t>
      </w:r>
      <w:r w:rsidRPr="004B4C12">
        <w:rPr>
          <w:rFonts w:ascii="Times New Roman" w:hAnsi="Times New Roman" w:cs="Times New Roman"/>
          <w:sz w:val="24"/>
          <w:szCs w:val="24"/>
        </w:rPr>
        <w:t xml:space="preserve"> results </w:t>
      </w:r>
      <w:r>
        <w:rPr>
          <w:rFonts w:ascii="Times New Roman" w:hAnsi="Times New Roman" w:cs="Times New Roman"/>
          <w:sz w:val="24"/>
          <w:szCs w:val="24"/>
        </w:rPr>
        <w:t xml:space="preserve">from Wald chi-square tests </w:t>
      </w:r>
      <w:r w:rsidRPr="004B4C12">
        <w:rPr>
          <w:rFonts w:ascii="Times New Roman" w:hAnsi="Times New Roman" w:cs="Times New Roman"/>
          <w:sz w:val="24"/>
          <w:szCs w:val="24"/>
        </w:rPr>
        <w:t>are shown below, including</w:t>
      </w:r>
      <w:r>
        <w:rPr>
          <w:rFonts w:ascii="Times New Roman" w:hAnsi="Times New Roman" w:cs="Times New Roman"/>
          <w:sz w:val="24"/>
          <w:szCs w:val="24"/>
        </w:rPr>
        <w:t xml:space="preserve"> chi-squared </w:t>
      </w:r>
      <w:r w:rsidR="00D830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83062" w:rsidRPr="00C90024">
        <w:rPr>
          <w:rFonts w:ascii="Times New Roman" w:hAnsi="Times New Roman" w:cs="Times New Roman"/>
          <w:sz w:val="24"/>
          <w:szCs w:val="24"/>
        </w:rPr>
        <w:t>Chisq</w:t>
      </w:r>
      <w:proofErr w:type="spellEnd"/>
      <w:r w:rsidR="00D83062">
        <w:rPr>
          <w:rFonts w:ascii="Times New Roman" w:hAnsi="Times New Roman" w:cs="Times New Roman"/>
          <w:sz w:val="24"/>
          <w:szCs w:val="24"/>
        </w:rPr>
        <w:t>), degrees of freedom (</w:t>
      </w:r>
      <w:proofErr w:type="spellStart"/>
      <w:r w:rsidR="00D83062" w:rsidRPr="00C90024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D83062" w:rsidRPr="00D10333">
        <w:rPr>
          <w:rFonts w:ascii="Times New Roman" w:hAnsi="Times New Roman" w:cs="Times New Roman"/>
          <w:sz w:val="24"/>
          <w:szCs w:val="24"/>
        </w:rPr>
        <w:t>)</w:t>
      </w:r>
      <w:r w:rsidR="00D83062">
        <w:rPr>
          <w:rFonts w:ascii="Times New Roman" w:hAnsi="Times New Roman" w:cs="Times New Roman"/>
          <w:sz w:val="24"/>
          <w:szCs w:val="24"/>
        </w:rPr>
        <w:t xml:space="preserve"> and</w:t>
      </w:r>
      <w:r w:rsidR="00D83062" w:rsidRPr="00D10333">
        <w:rPr>
          <w:rFonts w:ascii="Times New Roman" w:hAnsi="Times New Roman" w:cs="Times New Roman"/>
          <w:sz w:val="24"/>
          <w:szCs w:val="24"/>
        </w:rPr>
        <w:t xml:space="preserve"> </w:t>
      </w:r>
      <w:r w:rsidR="00D83062" w:rsidRPr="00C900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83062">
        <w:rPr>
          <w:rFonts w:ascii="Times New Roman" w:hAnsi="Times New Roman" w:cs="Times New Roman"/>
          <w:sz w:val="24"/>
          <w:szCs w:val="24"/>
        </w:rPr>
        <w:t xml:space="preserve">-values. Fixed effects for which </w:t>
      </w:r>
      <w:r w:rsidR="00D83062" w:rsidRPr="00C900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B440F">
        <w:rPr>
          <w:rFonts w:ascii="Times New Roman" w:hAnsi="Times New Roman" w:cs="Times New Roman"/>
          <w:sz w:val="24"/>
          <w:szCs w:val="24"/>
        </w:rPr>
        <w:t xml:space="preserve"> </w:t>
      </w:r>
      <w:r w:rsidR="00AB440F">
        <w:rPr>
          <w:rFonts w:ascii="Times New Roman" w:hAnsi="Times New Roman" w:cs="Times New Roman"/>
          <w:sz w:val="24"/>
          <w:szCs w:val="24"/>
        </w:rPr>
        <w:sym w:font="Symbol" w:char="F0A3"/>
      </w:r>
      <w:r w:rsidR="00AB440F">
        <w:rPr>
          <w:rFonts w:ascii="Times New Roman" w:hAnsi="Times New Roman" w:cs="Times New Roman"/>
          <w:sz w:val="24"/>
          <w:szCs w:val="24"/>
        </w:rPr>
        <w:t xml:space="preserve"> </w:t>
      </w:r>
      <w:r w:rsidR="00D83062">
        <w:rPr>
          <w:rFonts w:ascii="Times New Roman" w:hAnsi="Times New Roman" w:cs="Times New Roman"/>
          <w:sz w:val="24"/>
          <w:szCs w:val="24"/>
        </w:rPr>
        <w:t>0.05 are in bold. The variance and standard deviation for each random effect in the models are also repor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5DE26CA" w14:textId="77777777" w:rsidR="00EA1780" w:rsidRDefault="00EA1780" w:rsidP="00EA178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682FDC9" w14:textId="77777777" w:rsidR="00EA1780" w:rsidRDefault="00EA1780" w:rsidP="00EA178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826"/>
        <w:gridCol w:w="995"/>
        <w:gridCol w:w="1477"/>
        <w:gridCol w:w="1288"/>
        <w:gridCol w:w="1477"/>
        <w:gridCol w:w="1287"/>
      </w:tblGrid>
      <w:tr w:rsidR="0004025B" w:rsidRPr="004564DE" w14:paraId="0323D5DC" w14:textId="77777777" w:rsidTr="00F605A8">
        <w:trPr>
          <w:trHeight w:val="488"/>
        </w:trPr>
        <w:tc>
          <w:tcPr>
            <w:tcW w:w="2043" w:type="pct"/>
            <w:gridSpan w:val="2"/>
            <w:shd w:val="clear" w:color="auto" w:fill="D9D9D9"/>
            <w:vAlign w:val="center"/>
          </w:tcPr>
          <w:p w14:paraId="3A4EB8CC" w14:textId="77777777" w:rsidR="0004025B" w:rsidRPr="003156BA" w:rsidRDefault="0004025B" w:rsidP="0007590F">
            <w:pPr>
              <w:rPr>
                <w:rFonts w:ascii="Helvetica" w:eastAsia="Calibri" w:hAnsi="Helvetica" w:cs="Helvetica"/>
                <w:b/>
                <w:i/>
                <w:sz w:val="20"/>
                <w:szCs w:val="20"/>
              </w:rPr>
            </w:pPr>
            <w:r w:rsidRPr="003156BA">
              <w:rPr>
                <w:rFonts w:ascii="Helvetica" w:eastAsia="Calibri" w:hAnsi="Helvetica" w:cs="Helvetica"/>
                <w:b/>
                <w:sz w:val="20"/>
                <w:szCs w:val="20"/>
              </w:rPr>
              <w:t>Analysis of Deviance</w:t>
            </w:r>
          </w:p>
        </w:tc>
        <w:tc>
          <w:tcPr>
            <w:tcW w:w="1479" w:type="pct"/>
            <w:gridSpan w:val="2"/>
            <w:shd w:val="clear" w:color="auto" w:fill="D9D9D9"/>
            <w:vAlign w:val="center"/>
          </w:tcPr>
          <w:p w14:paraId="79144D76" w14:textId="77777777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 w:rsidRPr="005F71D9"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Wet Season</w:t>
            </w:r>
          </w:p>
        </w:tc>
        <w:tc>
          <w:tcPr>
            <w:tcW w:w="1478" w:type="pct"/>
            <w:gridSpan w:val="2"/>
            <w:shd w:val="clear" w:color="auto" w:fill="D9D9D9"/>
            <w:vAlign w:val="center"/>
          </w:tcPr>
          <w:p w14:paraId="1AECA287" w14:textId="6DB7AB3E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Experiment</w:t>
            </w:r>
          </w:p>
        </w:tc>
      </w:tr>
      <w:tr w:rsidR="00D83062" w:rsidRPr="004564DE" w14:paraId="5A093969" w14:textId="77777777" w:rsidTr="00F605A8">
        <w:trPr>
          <w:trHeight w:val="488"/>
        </w:trPr>
        <w:tc>
          <w:tcPr>
            <w:tcW w:w="1511" w:type="pct"/>
            <w:shd w:val="clear" w:color="auto" w:fill="D9D9D9"/>
            <w:vAlign w:val="center"/>
          </w:tcPr>
          <w:p w14:paraId="10D010F9" w14:textId="77777777" w:rsidR="00D83062" w:rsidRPr="0007590F" w:rsidRDefault="00D83062" w:rsidP="0007590F">
            <w:pPr>
              <w:rPr>
                <w:rFonts w:ascii="Helvetica" w:eastAsia="Calibri" w:hAnsi="Helvetica" w:cs="Helvetica"/>
                <w:b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/>
                <w:sz w:val="20"/>
                <w:szCs w:val="20"/>
              </w:rPr>
              <w:t>Fixed Effect</w:t>
            </w:r>
          </w:p>
        </w:tc>
        <w:tc>
          <w:tcPr>
            <w:tcW w:w="532" w:type="pct"/>
            <w:shd w:val="clear" w:color="auto" w:fill="D9D9D9"/>
            <w:vAlign w:val="center"/>
          </w:tcPr>
          <w:p w14:paraId="1927CED8" w14:textId="00EC85AA" w:rsidR="00D83062" w:rsidRPr="005F71D9" w:rsidRDefault="00D83062" w:rsidP="00D83062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proofErr w:type="spellStart"/>
            <w:r w:rsidRPr="00D83062">
              <w:rPr>
                <w:rFonts w:ascii="Helvetica" w:eastAsia="Calibri" w:hAnsi="Helvetica" w:cs="Helvetica"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0" w:type="pct"/>
            <w:shd w:val="clear" w:color="auto" w:fill="D9D9D9"/>
            <w:vAlign w:val="center"/>
          </w:tcPr>
          <w:p w14:paraId="2736E94C" w14:textId="0CD06D27" w:rsidR="00D83062" w:rsidRPr="005F71D9" w:rsidRDefault="00D83062" w:rsidP="00D83062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proofErr w:type="spellStart"/>
            <w:r w:rsidRPr="00C90024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689" w:type="pct"/>
            <w:shd w:val="clear" w:color="auto" w:fill="D9D9D9"/>
            <w:vAlign w:val="center"/>
          </w:tcPr>
          <w:p w14:paraId="00A0BE43" w14:textId="32F832F5" w:rsidR="00D83062" w:rsidRPr="005F71D9" w:rsidRDefault="00D83062" w:rsidP="00D83062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790" w:type="pct"/>
            <w:shd w:val="clear" w:color="auto" w:fill="D9D9D9"/>
            <w:vAlign w:val="center"/>
          </w:tcPr>
          <w:p w14:paraId="31AFC5EA" w14:textId="76C7B269" w:rsidR="00D83062" w:rsidRPr="005F71D9" w:rsidRDefault="00D83062" w:rsidP="00D83062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proofErr w:type="spellStart"/>
            <w:r w:rsidRPr="00C90024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688" w:type="pct"/>
            <w:shd w:val="clear" w:color="auto" w:fill="D9D9D9"/>
            <w:vAlign w:val="center"/>
          </w:tcPr>
          <w:p w14:paraId="3F4876FA" w14:textId="661460B0" w:rsidR="00D83062" w:rsidRPr="005F71D9" w:rsidRDefault="00D83062" w:rsidP="00D83062">
            <w:pPr>
              <w:jc w:val="center"/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/>
                <w:sz w:val="20"/>
                <w:szCs w:val="20"/>
              </w:rPr>
              <w:t>P</w:t>
            </w:r>
          </w:p>
        </w:tc>
      </w:tr>
      <w:tr w:rsidR="0004025B" w:rsidRPr="0048790D" w14:paraId="76B160B3" w14:textId="77777777" w:rsidTr="00F605A8">
        <w:trPr>
          <w:trHeight w:val="488"/>
        </w:trPr>
        <w:tc>
          <w:tcPr>
            <w:tcW w:w="1511" w:type="pct"/>
            <w:vAlign w:val="center"/>
          </w:tcPr>
          <w:p w14:paraId="2EEC588C" w14:textId="77777777" w:rsidR="0004025B" w:rsidRPr="00465B37" w:rsidRDefault="0004025B" w:rsidP="0004025B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Field Environment</w:t>
            </w:r>
          </w:p>
        </w:tc>
        <w:tc>
          <w:tcPr>
            <w:tcW w:w="532" w:type="pct"/>
            <w:vAlign w:val="center"/>
          </w:tcPr>
          <w:p w14:paraId="3C0DBFD0" w14:textId="5BF2E257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90" w:type="pct"/>
            <w:vAlign w:val="center"/>
          </w:tcPr>
          <w:p w14:paraId="768456F1" w14:textId="649D8A8A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3</w:t>
            </w:r>
          </w:p>
        </w:tc>
        <w:tc>
          <w:tcPr>
            <w:tcW w:w="689" w:type="pct"/>
            <w:vAlign w:val="center"/>
          </w:tcPr>
          <w:p w14:paraId="4E084739" w14:textId="65AAE82A" w:rsidR="0004025B" w:rsidRPr="000B3478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87</w:t>
            </w:r>
          </w:p>
        </w:tc>
        <w:tc>
          <w:tcPr>
            <w:tcW w:w="790" w:type="pct"/>
            <w:vAlign w:val="center"/>
          </w:tcPr>
          <w:p w14:paraId="2EA1304C" w14:textId="1E84071B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35</w:t>
            </w:r>
          </w:p>
        </w:tc>
        <w:tc>
          <w:tcPr>
            <w:tcW w:w="688" w:type="pct"/>
            <w:vAlign w:val="center"/>
          </w:tcPr>
          <w:p w14:paraId="78C69E3C" w14:textId="6A1F169E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55</w:t>
            </w:r>
          </w:p>
        </w:tc>
      </w:tr>
      <w:tr w:rsidR="0004025B" w:rsidRPr="0048790D" w14:paraId="3122ABDA" w14:textId="77777777" w:rsidTr="00F605A8">
        <w:trPr>
          <w:trHeight w:val="488"/>
        </w:trPr>
        <w:tc>
          <w:tcPr>
            <w:tcW w:w="1511" w:type="pct"/>
            <w:vAlign w:val="center"/>
          </w:tcPr>
          <w:p w14:paraId="0DD7AB71" w14:textId="77777777" w:rsidR="0004025B" w:rsidRPr="00465B37" w:rsidRDefault="0004025B" w:rsidP="0004025B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Species</w:t>
            </w:r>
          </w:p>
        </w:tc>
        <w:tc>
          <w:tcPr>
            <w:tcW w:w="532" w:type="pct"/>
            <w:vAlign w:val="center"/>
          </w:tcPr>
          <w:p w14:paraId="25D8BDA2" w14:textId="0FE21161" w:rsidR="0004025B" w:rsidRPr="00465B37" w:rsidDel="008C79B3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3</w:t>
            </w:r>
          </w:p>
        </w:tc>
        <w:tc>
          <w:tcPr>
            <w:tcW w:w="790" w:type="pct"/>
            <w:vAlign w:val="center"/>
          </w:tcPr>
          <w:p w14:paraId="06EFB072" w14:textId="733E614D" w:rsidR="0004025B" w:rsidRPr="00465B37" w:rsidDel="008C79B3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09.37</w:t>
            </w:r>
          </w:p>
        </w:tc>
        <w:tc>
          <w:tcPr>
            <w:tcW w:w="689" w:type="pct"/>
            <w:vAlign w:val="center"/>
          </w:tcPr>
          <w:p w14:paraId="3450A88E" w14:textId="0DC3FA44" w:rsidR="0004025B" w:rsidRPr="00F9577A" w:rsidDel="008C79B3" w:rsidRDefault="0004025B" w:rsidP="0004025B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&lt;2.2 x e</w:t>
            </w: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790" w:type="pct"/>
            <w:vAlign w:val="center"/>
          </w:tcPr>
          <w:p w14:paraId="155F30B2" w14:textId="133F48BE" w:rsidR="0004025B" w:rsidDel="008C79B3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61.71</w:t>
            </w:r>
          </w:p>
        </w:tc>
        <w:tc>
          <w:tcPr>
            <w:tcW w:w="688" w:type="pct"/>
            <w:vAlign w:val="center"/>
          </w:tcPr>
          <w:p w14:paraId="7FDBDFB9" w14:textId="7FA8F3CB" w:rsidR="0004025B" w:rsidRPr="00F9577A" w:rsidDel="008C79B3" w:rsidRDefault="0004025B" w:rsidP="0004025B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2.53 x e</w:t>
            </w: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  <w:t>-13</w:t>
            </w:r>
          </w:p>
        </w:tc>
      </w:tr>
      <w:tr w:rsidR="0004025B" w:rsidRPr="0048790D" w14:paraId="4C5B9186" w14:textId="77777777" w:rsidTr="00F605A8">
        <w:trPr>
          <w:trHeight w:val="488"/>
        </w:trPr>
        <w:tc>
          <w:tcPr>
            <w:tcW w:w="1511" w:type="pct"/>
            <w:vAlign w:val="center"/>
          </w:tcPr>
          <w:p w14:paraId="1A27968D" w14:textId="77777777" w:rsidR="0004025B" w:rsidRPr="00465B37" w:rsidRDefault="0004025B" w:rsidP="0004025B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Initial Seedling Biomass</w:t>
            </w:r>
          </w:p>
        </w:tc>
        <w:tc>
          <w:tcPr>
            <w:tcW w:w="532" w:type="pct"/>
            <w:vAlign w:val="center"/>
          </w:tcPr>
          <w:p w14:paraId="7BC75637" w14:textId="6EC16DAF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90" w:type="pct"/>
            <w:vAlign w:val="center"/>
          </w:tcPr>
          <w:p w14:paraId="2943889F" w14:textId="173F4120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8.41</w:t>
            </w:r>
          </w:p>
        </w:tc>
        <w:tc>
          <w:tcPr>
            <w:tcW w:w="689" w:type="pct"/>
            <w:vAlign w:val="center"/>
          </w:tcPr>
          <w:p w14:paraId="1EDD135B" w14:textId="42D60F3C" w:rsidR="0004025B" w:rsidRPr="00F9577A" w:rsidRDefault="0004025B" w:rsidP="0004025B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</w:pPr>
            <w:r w:rsidRPr="00F9577A"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3.73 x e</w:t>
            </w:r>
            <w:r w:rsidRPr="00F9577A"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790" w:type="pct"/>
            <w:vAlign w:val="center"/>
          </w:tcPr>
          <w:p w14:paraId="223C4A80" w14:textId="2B1FDBDF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8.41</w:t>
            </w:r>
          </w:p>
        </w:tc>
        <w:tc>
          <w:tcPr>
            <w:tcW w:w="688" w:type="pct"/>
            <w:vAlign w:val="center"/>
          </w:tcPr>
          <w:p w14:paraId="7E02CC11" w14:textId="659F126D" w:rsidR="0004025B" w:rsidRPr="00F9577A" w:rsidRDefault="0004025B" w:rsidP="0004025B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</w:pPr>
            <w:r w:rsidRPr="00F9577A"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3.73 x e</w:t>
            </w:r>
            <w:r w:rsidRPr="00F9577A"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  <w:t>-03</w:t>
            </w:r>
          </w:p>
        </w:tc>
      </w:tr>
      <w:tr w:rsidR="0004025B" w:rsidRPr="0048790D" w14:paraId="35A915DD" w14:textId="77777777" w:rsidTr="00F605A8">
        <w:trPr>
          <w:trHeight w:val="488"/>
        </w:trPr>
        <w:tc>
          <w:tcPr>
            <w:tcW w:w="1511" w:type="pct"/>
            <w:vAlign w:val="center"/>
          </w:tcPr>
          <w:p w14:paraId="6FEAAA80" w14:textId="77777777" w:rsidR="0004025B" w:rsidRPr="00465B37" w:rsidRDefault="0004025B" w:rsidP="0004025B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465B37">
              <w:rPr>
                <w:rFonts w:ascii="Helvetica" w:eastAsia="Calibri" w:hAnsi="Helvetica" w:cs="Helvetica"/>
                <w:sz w:val="20"/>
                <w:szCs w:val="20"/>
              </w:rPr>
              <w:t>Seedling Clipping</w:t>
            </w:r>
          </w:p>
        </w:tc>
        <w:tc>
          <w:tcPr>
            <w:tcW w:w="532" w:type="pct"/>
            <w:vAlign w:val="center"/>
          </w:tcPr>
          <w:p w14:paraId="189BF520" w14:textId="0D99BC4D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</w:t>
            </w:r>
          </w:p>
        </w:tc>
        <w:tc>
          <w:tcPr>
            <w:tcW w:w="790" w:type="pct"/>
            <w:vAlign w:val="center"/>
          </w:tcPr>
          <w:p w14:paraId="32179395" w14:textId="317924C7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55.66</w:t>
            </w:r>
          </w:p>
        </w:tc>
        <w:tc>
          <w:tcPr>
            <w:tcW w:w="689" w:type="pct"/>
            <w:vAlign w:val="center"/>
          </w:tcPr>
          <w:p w14:paraId="4D85957E" w14:textId="1FDA8F8C" w:rsidR="0004025B" w:rsidRPr="00F9577A" w:rsidRDefault="0004025B" w:rsidP="0004025B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8.63 x e</w:t>
            </w: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790" w:type="pct"/>
            <w:vAlign w:val="center"/>
          </w:tcPr>
          <w:p w14:paraId="18C4DEDD" w14:textId="1DDFFA83" w:rsidR="0004025B" w:rsidRPr="00F9577A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F9577A">
              <w:rPr>
                <w:rFonts w:ascii="Helvetica" w:eastAsia="Calibri" w:hAnsi="Helvetica" w:cs="Helvetica"/>
                <w:sz w:val="20"/>
                <w:szCs w:val="20"/>
              </w:rPr>
              <w:t>39.58</w:t>
            </w:r>
          </w:p>
        </w:tc>
        <w:tc>
          <w:tcPr>
            <w:tcW w:w="688" w:type="pct"/>
            <w:vAlign w:val="center"/>
          </w:tcPr>
          <w:p w14:paraId="53A680D4" w14:textId="78274C94" w:rsidR="0004025B" w:rsidRPr="00F9577A" w:rsidRDefault="0004025B" w:rsidP="0004025B">
            <w:pPr>
              <w:jc w:val="center"/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</w:rPr>
              <w:t>3.14 x e</w:t>
            </w:r>
            <w:r>
              <w:rPr>
                <w:rFonts w:ascii="Helvetica" w:eastAsia="Calibri" w:hAnsi="Helvetica" w:cs="Helvetica"/>
                <w:b/>
                <w:bCs/>
                <w:sz w:val="20"/>
                <w:szCs w:val="20"/>
                <w:vertAlign w:val="superscript"/>
              </w:rPr>
              <w:t>-10</w:t>
            </w:r>
          </w:p>
        </w:tc>
      </w:tr>
      <w:tr w:rsidR="0004025B" w:rsidRPr="0048790D" w14:paraId="427C3B99" w14:textId="77777777" w:rsidTr="00F605A8">
        <w:trPr>
          <w:trHeight w:val="488"/>
        </w:trPr>
        <w:tc>
          <w:tcPr>
            <w:tcW w:w="1511" w:type="pct"/>
            <w:vAlign w:val="center"/>
          </w:tcPr>
          <w:p w14:paraId="32B898C0" w14:textId="77777777" w:rsidR="0004025B" w:rsidRPr="00465B37" w:rsidRDefault="0004025B" w:rsidP="0004025B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Field Environment × Species</w:t>
            </w:r>
          </w:p>
        </w:tc>
        <w:tc>
          <w:tcPr>
            <w:tcW w:w="532" w:type="pct"/>
            <w:vAlign w:val="center"/>
          </w:tcPr>
          <w:p w14:paraId="6EC8D2F1" w14:textId="5DD994D6" w:rsidR="0004025B" w:rsidRPr="005F71D9" w:rsidDel="008C79B3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3</w:t>
            </w:r>
          </w:p>
        </w:tc>
        <w:tc>
          <w:tcPr>
            <w:tcW w:w="790" w:type="pct"/>
            <w:vAlign w:val="center"/>
          </w:tcPr>
          <w:p w14:paraId="2951558C" w14:textId="19684FE3" w:rsidR="0004025B" w:rsidRPr="005F71D9" w:rsidDel="008C79B3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18</w:t>
            </w:r>
          </w:p>
        </w:tc>
        <w:tc>
          <w:tcPr>
            <w:tcW w:w="689" w:type="pct"/>
            <w:vAlign w:val="center"/>
          </w:tcPr>
          <w:p w14:paraId="304BA836" w14:textId="608C923B" w:rsidR="0004025B" w:rsidRPr="00F9577A" w:rsidDel="008C79B3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F9577A">
              <w:rPr>
                <w:rFonts w:ascii="Helvetica" w:eastAsia="Calibri" w:hAnsi="Helvetica" w:cs="Helvetica"/>
                <w:sz w:val="20"/>
                <w:szCs w:val="20"/>
              </w:rPr>
              <w:t>0.76</w:t>
            </w:r>
          </w:p>
        </w:tc>
        <w:tc>
          <w:tcPr>
            <w:tcW w:w="790" w:type="pct"/>
            <w:vAlign w:val="center"/>
          </w:tcPr>
          <w:p w14:paraId="6180FCFA" w14:textId="2DF15F69" w:rsidR="0004025B" w:rsidDel="008C79B3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43</w:t>
            </w:r>
          </w:p>
        </w:tc>
        <w:tc>
          <w:tcPr>
            <w:tcW w:w="688" w:type="pct"/>
            <w:vAlign w:val="center"/>
          </w:tcPr>
          <w:p w14:paraId="2C75E919" w14:textId="29B451FB" w:rsidR="0004025B" w:rsidRPr="000B3478" w:rsidDel="008C79B3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70</w:t>
            </w:r>
          </w:p>
        </w:tc>
      </w:tr>
    </w:tbl>
    <w:p w14:paraId="33073C6B" w14:textId="77777777" w:rsidR="00EA1780" w:rsidRDefault="00EA1780" w:rsidP="00EA17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A59490" w14:textId="77777777" w:rsidR="00EA1780" w:rsidRDefault="00EA1780" w:rsidP="00EA178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823"/>
        <w:gridCol w:w="1477"/>
        <w:gridCol w:w="1288"/>
        <w:gridCol w:w="1475"/>
        <w:gridCol w:w="1287"/>
      </w:tblGrid>
      <w:tr w:rsidR="0004025B" w:rsidRPr="004564DE" w14:paraId="50572526" w14:textId="77777777" w:rsidTr="0004025B">
        <w:trPr>
          <w:trHeight w:val="467"/>
        </w:trPr>
        <w:tc>
          <w:tcPr>
            <w:tcW w:w="2044" w:type="pct"/>
            <w:vMerge w:val="restart"/>
            <w:shd w:val="clear" w:color="auto" w:fill="D9D9D9" w:themeFill="background1" w:themeFillShade="D9"/>
            <w:vAlign w:val="center"/>
          </w:tcPr>
          <w:p w14:paraId="66411AEC" w14:textId="77777777" w:rsidR="0004025B" w:rsidRPr="003156BA" w:rsidRDefault="0004025B" w:rsidP="0004025B">
            <w:pPr>
              <w:jc w:val="center"/>
              <w:rPr>
                <w:rFonts w:ascii="Helvetica" w:eastAsia="Calibri" w:hAnsi="Helvetica" w:cs="Helvetica"/>
                <w:b/>
                <w:i/>
                <w:sz w:val="20"/>
                <w:szCs w:val="20"/>
              </w:rPr>
            </w:pPr>
          </w:p>
          <w:p w14:paraId="6AB2BBEE" w14:textId="77777777" w:rsidR="0004025B" w:rsidRPr="0007590F" w:rsidRDefault="0004025B" w:rsidP="0007590F">
            <w:pPr>
              <w:rPr>
                <w:rFonts w:ascii="Helvetica" w:eastAsia="Calibri" w:hAnsi="Helvetica" w:cs="Helvetica"/>
                <w:b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/>
                <w:sz w:val="20"/>
                <w:szCs w:val="20"/>
              </w:rPr>
              <w:t>Random Effect</w:t>
            </w:r>
          </w:p>
        </w:tc>
        <w:tc>
          <w:tcPr>
            <w:tcW w:w="1479" w:type="pct"/>
            <w:gridSpan w:val="2"/>
            <w:shd w:val="clear" w:color="auto" w:fill="D9D9D9"/>
            <w:vAlign w:val="center"/>
          </w:tcPr>
          <w:p w14:paraId="65E07E63" w14:textId="77777777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 w:rsidRPr="005F71D9"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Wet Season</w:t>
            </w:r>
          </w:p>
        </w:tc>
        <w:tc>
          <w:tcPr>
            <w:tcW w:w="1477" w:type="pct"/>
            <w:gridSpan w:val="2"/>
            <w:shd w:val="clear" w:color="auto" w:fill="D9D9D9"/>
            <w:vAlign w:val="center"/>
          </w:tcPr>
          <w:p w14:paraId="705D8F80" w14:textId="582C163D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/>
                <w:iCs/>
                <w:sz w:val="20"/>
                <w:szCs w:val="20"/>
              </w:rPr>
              <w:t>End of Experiment</w:t>
            </w:r>
          </w:p>
        </w:tc>
      </w:tr>
      <w:tr w:rsidR="0004025B" w:rsidRPr="004564DE" w14:paraId="285C5CD6" w14:textId="77777777" w:rsidTr="0004025B">
        <w:trPr>
          <w:trHeight w:val="467"/>
        </w:trPr>
        <w:tc>
          <w:tcPr>
            <w:tcW w:w="2044" w:type="pct"/>
            <w:vMerge/>
            <w:shd w:val="clear" w:color="auto" w:fill="D9D9D9" w:themeFill="background1" w:themeFillShade="D9"/>
            <w:vAlign w:val="center"/>
          </w:tcPr>
          <w:p w14:paraId="3A390230" w14:textId="77777777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D9D9D9"/>
            <w:vAlign w:val="center"/>
          </w:tcPr>
          <w:p w14:paraId="3815CE0B" w14:textId="77777777" w:rsidR="0004025B" w:rsidRPr="0007590F" w:rsidRDefault="0004025B" w:rsidP="0004025B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Variance</w:t>
            </w:r>
          </w:p>
        </w:tc>
        <w:tc>
          <w:tcPr>
            <w:tcW w:w="689" w:type="pct"/>
            <w:shd w:val="clear" w:color="auto" w:fill="D9D9D9"/>
            <w:vAlign w:val="center"/>
          </w:tcPr>
          <w:p w14:paraId="378E5756" w14:textId="279E5DB4" w:rsidR="0004025B" w:rsidRPr="0007590F" w:rsidRDefault="00D83062" w:rsidP="0004025B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SD</w:t>
            </w:r>
          </w:p>
        </w:tc>
        <w:tc>
          <w:tcPr>
            <w:tcW w:w="789" w:type="pct"/>
            <w:shd w:val="clear" w:color="auto" w:fill="D9D9D9"/>
            <w:vAlign w:val="center"/>
          </w:tcPr>
          <w:p w14:paraId="6AB941D3" w14:textId="77777777" w:rsidR="0004025B" w:rsidRPr="0007590F" w:rsidRDefault="0004025B" w:rsidP="0004025B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 w:rsidRPr="0007590F"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Variance</w:t>
            </w:r>
          </w:p>
        </w:tc>
        <w:tc>
          <w:tcPr>
            <w:tcW w:w="688" w:type="pct"/>
            <w:shd w:val="clear" w:color="auto" w:fill="D9D9D9"/>
            <w:vAlign w:val="center"/>
          </w:tcPr>
          <w:p w14:paraId="601F35B5" w14:textId="017D8CCC" w:rsidR="0004025B" w:rsidRPr="0007590F" w:rsidRDefault="00D83062" w:rsidP="0004025B">
            <w:pPr>
              <w:jc w:val="center"/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bCs/>
                <w:iCs/>
                <w:sz w:val="20"/>
                <w:szCs w:val="20"/>
              </w:rPr>
              <w:t>SD</w:t>
            </w:r>
          </w:p>
        </w:tc>
      </w:tr>
      <w:tr w:rsidR="0004025B" w:rsidRPr="0048790D" w14:paraId="5C11A7D2" w14:textId="77777777" w:rsidTr="0004025B">
        <w:trPr>
          <w:trHeight w:val="467"/>
        </w:trPr>
        <w:tc>
          <w:tcPr>
            <w:tcW w:w="2044" w:type="pct"/>
            <w:vAlign w:val="center"/>
          </w:tcPr>
          <w:p w14:paraId="7A624FC9" w14:textId="77777777" w:rsidR="0004025B" w:rsidRPr="005F71D9" w:rsidRDefault="0004025B" w:rsidP="0004025B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BB5831">
              <w:rPr>
                <w:rFonts w:ascii="Helvetica" w:eastAsia="Calibri" w:hAnsi="Helvetica" w:cs="Helvetica"/>
                <w:sz w:val="20"/>
                <w:szCs w:val="20"/>
              </w:rPr>
              <w:t>Seed Source</w:t>
            </w:r>
          </w:p>
        </w:tc>
        <w:tc>
          <w:tcPr>
            <w:tcW w:w="790" w:type="pct"/>
            <w:vAlign w:val="center"/>
          </w:tcPr>
          <w:p w14:paraId="289BCE41" w14:textId="0EC718E9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689" w:type="pct"/>
            <w:vAlign w:val="center"/>
          </w:tcPr>
          <w:p w14:paraId="7C444D61" w14:textId="287F5BC6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789" w:type="pct"/>
            <w:vAlign w:val="center"/>
          </w:tcPr>
          <w:p w14:paraId="6359842A" w14:textId="61CBC4AE" w:rsidR="0004025B" w:rsidRPr="008D6B53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55 x e</w:t>
            </w:r>
            <w:r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88" w:type="pct"/>
            <w:vAlign w:val="center"/>
          </w:tcPr>
          <w:p w14:paraId="7C3017E5" w14:textId="718C20DB" w:rsidR="0004025B" w:rsidRPr="008D6B53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24 x e</w:t>
            </w:r>
            <w:r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  <w:t>-07</w:t>
            </w:r>
          </w:p>
        </w:tc>
      </w:tr>
      <w:tr w:rsidR="0004025B" w:rsidRPr="0048790D" w14:paraId="3D391464" w14:textId="77777777" w:rsidTr="0004025B">
        <w:trPr>
          <w:trHeight w:val="467"/>
        </w:trPr>
        <w:tc>
          <w:tcPr>
            <w:tcW w:w="2044" w:type="pct"/>
            <w:vAlign w:val="center"/>
          </w:tcPr>
          <w:p w14:paraId="2C601867" w14:textId="77777777" w:rsidR="0004025B" w:rsidRPr="005F71D9" w:rsidRDefault="0004025B" w:rsidP="0004025B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BB5831">
              <w:rPr>
                <w:rFonts w:ascii="Helvetica" w:eastAsia="Calibri" w:hAnsi="Helvetica" w:cs="Helvetica"/>
                <w:sz w:val="20"/>
                <w:szCs w:val="20"/>
              </w:rPr>
              <w:t>Soil Source</w:t>
            </w:r>
          </w:p>
        </w:tc>
        <w:tc>
          <w:tcPr>
            <w:tcW w:w="790" w:type="pct"/>
            <w:vAlign w:val="center"/>
          </w:tcPr>
          <w:p w14:paraId="7D94FD95" w14:textId="08274857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689" w:type="pct"/>
            <w:vAlign w:val="center"/>
          </w:tcPr>
          <w:p w14:paraId="57D138FC" w14:textId="6585AF9B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789" w:type="pct"/>
            <w:vAlign w:val="center"/>
          </w:tcPr>
          <w:p w14:paraId="1083FF21" w14:textId="083E5016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688" w:type="pct"/>
            <w:vAlign w:val="center"/>
          </w:tcPr>
          <w:p w14:paraId="32DF57D3" w14:textId="0B0DFCD2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</w:tr>
      <w:tr w:rsidR="0004025B" w:rsidRPr="0048790D" w14:paraId="53AB5167" w14:textId="77777777" w:rsidTr="0004025B">
        <w:trPr>
          <w:trHeight w:val="467"/>
        </w:trPr>
        <w:tc>
          <w:tcPr>
            <w:tcW w:w="2044" w:type="pct"/>
            <w:vAlign w:val="center"/>
          </w:tcPr>
          <w:p w14:paraId="51D018E5" w14:textId="77777777" w:rsidR="0004025B" w:rsidRPr="005F71D9" w:rsidRDefault="0004025B" w:rsidP="0004025B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 w:rsidRPr="00BB5831">
              <w:rPr>
                <w:rFonts w:ascii="Helvetica" w:eastAsia="Calibri" w:hAnsi="Helvetica" w:cs="Helvetica"/>
                <w:sz w:val="20"/>
                <w:szCs w:val="20"/>
              </w:rPr>
              <w:t>Field Plot</w:t>
            </w:r>
          </w:p>
        </w:tc>
        <w:tc>
          <w:tcPr>
            <w:tcW w:w="790" w:type="pct"/>
            <w:vAlign w:val="center"/>
          </w:tcPr>
          <w:p w14:paraId="3757D77E" w14:textId="35798148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689" w:type="pct"/>
            <w:vAlign w:val="center"/>
          </w:tcPr>
          <w:p w14:paraId="3FF2CF7F" w14:textId="796BDF61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789" w:type="pct"/>
            <w:vAlign w:val="center"/>
          </w:tcPr>
          <w:p w14:paraId="610F02FE" w14:textId="13E9B331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688" w:type="pct"/>
            <w:vAlign w:val="center"/>
          </w:tcPr>
          <w:p w14:paraId="17F2AB88" w14:textId="57CF8F06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</w:tr>
      <w:tr w:rsidR="0004025B" w:rsidRPr="0048790D" w14:paraId="5F04AEFA" w14:textId="77777777" w:rsidTr="0004025B">
        <w:trPr>
          <w:trHeight w:val="467"/>
        </w:trPr>
        <w:tc>
          <w:tcPr>
            <w:tcW w:w="2044" w:type="pct"/>
            <w:vAlign w:val="center"/>
          </w:tcPr>
          <w:p w14:paraId="37A42265" w14:textId="12027ECF" w:rsidR="0004025B" w:rsidRPr="00BB5831" w:rsidRDefault="0004025B" w:rsidP="0004025B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Seedling ID</w:t>
            </w:r>
          </w:p>
        </w:tc>
        <w:tc>
          <w:tcPr>
            <w:tcW w:w="790" w:type="pct"/>
            <w:vAlign w:val="center"/>
          </w:tcPr>
          <w:p w14:paraId="2EC846F2" w14:textId="37B06DDE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689" w:type="pct"/>
            <w:vAlign w:val="center"/>
          </w:tcPr>
          <w:p w14:paraId="54568BFA" w14:textId="741B09FA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789" w:type="pct"/>
            <w:vAlign w:val="center"/>
          </w:tcPr>
          <w:p w14:paraId="1744DC66" w14:textId="0BB51411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  <w:tc>
          <w:tcPr>
            <w:tcW w:w="688" w:type="pct"/>
            <w:vAlign w:val="center"/>
          </w:tcPr>
          <w:p w14:paraId="47C80215" w14:textId="16BCFF65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0</w:t>
            </w:r>
          </w:p>
        </w:tc>
      </w:tr>
      <w:tr w:rsidR="0004025B" w:rsidRPr="0048790D" w14:paraId="0ECAFA24" w14:textId="77777777" w:rsidTr="0004025B">
        <w:trPr>
          <w:trHeight w:val="467"/>
        </w:trPr>
        <w:tc>
          <w:tcPr>
            <w:tcW w:w="2044" w:type="pct"/>
            <w:vAlign w:val="center"/>
          </w:tcPr>
          <w:p w14:paraId="1691465F" w14:textId="47A207E8" w:rsidR="0004025B" w:rsidRDefault="0004025B" w:rsidP="0004025B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Census Interval</w:t>
            </w:r>
          </w:p>
        </w:tc>
        <w:tc>
          <w:tcPr>
            <w:tcW w:w="790" w:type="pct"/>
            <w:vAlign w:val="center"/>
          </w:tcPr>
          <w:p w14:paraId="5E45640E" w14:textId="002C483E" w:rsidR="0004025B" w:rsidRPr="00715557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2.98 x e</w:t>
            </w:r>
            <w:r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689" w:type="pct"/>
            <w:vAlign w:val="center"/>
          </w:tcPr>
          <w:p w14:paraId="271C5A1C" w14:textId="28D25DC3" w:rsidR="0004025B" w:rsidRPr="00715557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1.73 x e</w:t>
            </w:r>
            <w:r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789" w:type="pct"/>
            <w:vAlign w:val="center"/>
          </w:tcPr>
          <w:p w14:paraId="05B9A2AA" w14:textId="1CC3862C" w:rsidR="0004025B" w:rsidRPr="008D6B53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3.20 x e</w:t>
            </w:r>
            <w:r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688" w:type="pct"/>
            <w:vAlign w:val="center"/>
          </w:tcPr>
          <w:p w14:paraId="3DA219F7" w14:textId="7D593106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1</w:t>
            </w:r>
          </w:p>
        </w:tc>
      </w:tr>
      <w:tr w:rsidR="0004025B" w:rsidRPr="0048790D" w14:paraId="574D4909" w14:textId="77777777" w:rsidTr="0004025B">
        <w:trPr>
          <w:trHeight w:val="467"/>
        </w:trPr>
        <w:tc>
          <w:tcPr>
            <w:tcW w:w="2044" w:type="pct"/>
            <w:vAlign w:val="center"/>
          </w:tcPr>
          <w:p w14:paraId="561D448E" w14:textId="4997C297" w:rsidR="0004025B" w:rsidRDefault="0004025B" w:rsidP="0004025B">
            <w:pPr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Residual</w:t>
            </w:r>
          </w:p>
        </w:tc>
        <w:tc>
          <w:tcPr>
            <w:tcW w:w="790" w:type="pct"/>
            <w:vAlign w:val="center"/>
          </w:tcPr>
          <w:p w14:paraId="3BDBF1C0" w14:textId="05403FA7" w:rsidR="0004025B" w:rsidRPr="00715557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9.40 x e</w:t>
            </w:r>
            <w:r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689" w:type="pct"/>
            <w:vAlign w:val="center"/>
          </w:tcPr>
          <w:p w14:paraId="7FD61761" w14:textId="19B866BF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1</w:t>
            </w:r>
          </w:p>
        </w:tc>
        <w:tc>
          <w:tcPr>
            <w:tcW w:w="789" w:type="pct"/>
            <w:vAlign w:val="center"/>
          </w:tcPr>
          <w:p w14:paraId="534BF320" w14:textId="5E596E9E" w:rsidR="0004025B" w:rsidRPr="008D6B53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8.22 x e</w:t>
            </w:r>
            <w:r>
              <w:rPr>
                <w:rFonts w:ascii="Helvetica" w:eastAsia="Calibri" w:hAnsi="Helvetica" w:cs="Helvetica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688" w:type="pct"/>
            <w:vAlign w:val="center"/>
          </w:tcPr>
          <w:p w14:paraId="23BAFB74" w14:textId="68AD3CAA" w:rsidR="0004025B" w:rsidRPr="005F71D9" w:rsidRDefault="0004025B" w:rsidP="0004025B">
            <w:pPr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>
              <w:rPr>
                <w:rFonts w:ascii="Helvetica" w:eastAsia="Calibri" w:hAnsi="Helvetica" w:cs="Helvetica"/>
                <w:sz w:val="20"/>
                <w:szCs w:val="20"/>
              </w:rPr>
              <w:t>0.01</w:t>
            </w:r>
          </w:p>
        </w:tc>
      </w:tr>
    </w:tbl>
    <w:p w14:paraId="24FB8757" w14:textId="63E98A45" w:rsidR="00EA1780" w:rsidRDefault="00EA178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A1780" w:rsidSect="00741F36">
      <w:headerReference w:type="default" r:id="rId7"/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79B34" w14:textId="77777777" w:rsidR="00741F36" w:rsidRDefault="00741F36" w:rsidP="001D26C3">
      <w:r>
        <w:separator/>
      </w:r>
    </w:p>
  </w:endnote>
  <w:endnote w:type="continuationSeparator" w:id="0">
    <w:p w14:paraId="344578E6" w14:textId="77777777" w:rsidR="00741F36" w:rsidRDefault="00741F36" w:rsidP="001D2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3356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6E3132" w14:textId="6901F93B" w:rsidR="009A14D0" w:rsidRDefault="009A14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DB4E7B" w14:textId="77777777" w:rsidR="009A14D0" w:rsidRDefault="009A14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82681" w14:textId="77777777" w:rsidR="00741F36" w:rsidRDefault="00741F36" w:rsidP="001D26C3">
      <w:r>
        <w:separator/>
      </w:r>
    </w:p>
  </w:footnote>
  <w:footnote w:type="continuationSeparator" w:id="0">
    <w:p w14:paraId="4C90B43C" w14:textId="77777777" w:rsidR="00741F36" w:rsidRDefault="00741F36" w:rsidP="001D26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17E50" w14:textId="090FC6C5" w:rsidR="00880698" w:rsidRDefault="00880698" w:rsidP="00880698">
    <w:pPr>
      <w:pStyle w:val="Header"/>
      <w:jc w:val="center"/>
    </w:pPr>
    <w:r>
      <w:rPr>
        <w:rFonts w:ascii="Times New Roman" w:hAnsi="Times New Roman" w:cs="Times New Roman"/>
        <w:color w:val="222222"/>
        <w:sz w:val="24"/>
        <w:szCs w:val="24"/>
        <w:shd w:val="clear" w:color="auto" w:fill="FFFFFF"/>
      </w:rPr>
      <w:t>Eck</w:t>
    </w:r>
    <w:r w:rsidRPr="005A4E57">
      <w:rPr>
        <w:rFonts w:ascii="Times New Roman" w:hAnsi="Times New Roman" w:cs="Times New Roman"/>
        <w:color w:val="222222"/>
        <w:sz w:val="24"/>
        <w:szCs w:val="24"/>
        <w:shd w:val="clear" w:color="auto" w:fill="FFFFFF"/>
      </w:rPr>
      <w:t xml:space="preserve"> et al.—American Journal of Botany 2024—Appendix S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B429B8"/>
    <w:multiLevelType w:val="hybridMultilevel"/>
    <w:tmpl w:val="F4F6321A"/>
    <w:lvl w:ilvl="0" w:tplc="1A42C15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3AB45BE6"/>
    <w:multiLevelType w:val="hybridMultilevel"/>
    <w:tmpl w:val="B4A21F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6C235727"/>
    <w:multiLevelType w:val="hybridMultilevel"/>
    <w:tmpl w:val="6A803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978342454">
    <w:abstractNumId w:val="21"/>
  </w:num>
  <w:num w:numId="2" w16cid:durableId="2039701987">
    <w:abstractNumId w:val="13"/>
  </w:num>
  <w:num w:numId="3" w16cid:durableId="1229026765">
    <w:abstractNumId w:val="11"/>
  </w:num>
  <w:num w:numId="4" w16cid:durableId="1680736410">
    <w:abstractNumId w:val="24"/>
  </w:num>
  <w:num w:numId="5" w16cid:durableId="1019699521">
    <w:abstractNumId w:val="14"/>
  </w:num>
  <w:num w:numId="6" w16cid:durableId="1303199356">
    <w:abstractNumId w:val="18"/>
  </w:num>
  <w:num w:numId="7" w16cid:durableId="1625502136">
    <w:abstractNumId w:val="20"/>
  </w:num>
  <w:num w:numId="8" w16cid:durableId="446045660">
    <w:abstractNumId w:val="9"/>
  </w:num>
  <w:num w:numId="9" w16cid:durableId="210926716">
    <w:abstractNumId w:val="7"/>
  </w:num>
  <w:num w:numId="10" w16cid:durableId="1977222267">
    <w:abstractNumId w:val="6"/>
  </w:num>
  <w:num w:numId="11" w16cid:durableId="646934104">
    <w:abstractNumId w:val="5"/>
  </w:num>
  <w:num w:numId="12" w16cid:durableId="1458337000">
    <w:abstractNumId w:val="4"/>
  </w:num>
  <w:num w:numId="13" w16cid:durableId="164831351">
    <w:abstractNumId w:val="8"/>
  </w:num>
  <w:num w:numId="14" w16cid:durableId="1542981441">
    <w:abstractNumId w:val="3"/>
  </w:num>
  <w:num w:numId="15" w16cid:durableId="1999335918">
    <w:abstractNumId w:val="2"/>
  </w:num>
  <w:num w:numId="16" w16cid:durableId="442455357">
    <w:abstractNumId w:val="1"/>
  </w:num>
  <w:num w:numId="17" w16cid:durableId="2050715169">
    <w:abstractNumId w:val="0"/>
  </w:num>
  <w:num w:numId="18" w16cid:durableId="608242248">
    <w:abstractNumId w:val="15"/>
  </w:num>
  <w:num w:numId="19" w16cid:durableId="440299415">
    <w:abstractNumId w:val="16"/>
  </w:num>
  <w:num w:numId="20" w16cid:durableId="84763772">
    <w:abstractNumId w:val="22"/>
  </w:num>
  <w:num w:numId="21" w16cid:durableId="2039238718">
    <w:abstractNumId w:val="19"/>
  </w:num>
  <w:num w:numId="22" w16cid:durableId="580722201">
    <w:abstractNumId w:val="12"/>
  </w:num>
  <w:num w:numId="23" w16cid:durableId="66995323">
    <w:abstractNumId w:val="25"/>
  </w:num>
  <w:num w:numId="24" w16cid:durableId="2108037895">
    <w:abstractNumId w:val="10"/>
  </w:num>
  <w:num w:numId="25" w16cid:durableId="48724597">
    <w:abstractNumId w:val="17"/>
  </w:num>
  <w:num w:numId="26" w16cid:durableId="189007240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removePersonalInformation/>
  <w:removeDateAndTime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6C3"/>
    <w:rsid w:val="00000022"/>
    <w:rsid w:val="00000271"/>
    <w:rsid w:val="000004F0"/>
    <w:rsid w:val="00000BD2"/>
    <w:rsid w:val="000010D8"/>
    <w:rsid w:val="000013EF"/>
    <w:rsid w:val="000027DD"/>
    <w:rsid w:val="000036A1"/>
    <w:rsid w:val="000036C0"/>
    <w:rsid w:val="000036E6"/>
    <w:rsid w:val="00003AF8"/>
    <w:rsid w:val="00004BD5"/>
    <w:rsid w:val="00004E6E"/>
    <w:rsid w:val="000071F9"/>
    <w:rsid w:val="00012C1E"/>
    <w:rsid w:val="00014540"/>
    <w:rsid w:val="00015FDA"/>
    <w:rsid w:val="000160A2"/>
    <w:rsid w:val="00016AC6"/>
    <w:rsid w:val="0002071F"/>
    <w:rsid w:val="00021A98"/>
    <w:rsid w:val="000223E8"/>
    <w:rsid w:val="0002393F"/>
    <w:rsid w:val="000240C9"/>
    <w:rsid w:val="000241B1"/>
    <w:rsid w:val="00024208"/>
    <w:rsid w:val="00024965"/>
    <w:rsid w:val="00024A81"/>
    <w:rsid w:val="00025371"/>
    <w:rsid w:val="00025F5F"/>
    <w:rsid w:val="00027457"/>
    <w:rsid w:val="00027E3B"/>
    <w:rsid w:val="000306A6"/>
    <w:rsid w:val="00030A1D"/>
    <w:rsid w:val="00032A3C"/>
    <w:rsid w:val="00033976"/>
    <w:rsid w:val="00035432"/>
    <w:rsid w:val="00037396"/>
    <w:rsid w:val="00037AC0"/>
    <w:rsid w:val="0004025B"/>
    <w:rsid w:val="000406E6"/>
    <w:rsid w:val="00043599"/>
    <w:rsid w:val="00044822"/>
    <w:rsid w:val="00046AAA"/>
    <w:rsid w:val="0004787E"/>
    <w:rsid w:val="00052444"/>
    <w:rsid w:val="000531F8"/>
    <w:rsid w:val="00055232"/>
    <w:rsid w:val="00055299"/>
    <w:rsid w:val="00055506"/>
    <w:rsid w:val="000566D7"/>
    <w:rsid w:val="000569AD"/>
    <w:rsid w:val="0005728B"/>
    <w:rsid w:val="000649D0"/>
    <w:rsid w:val="000653AD"/>
    <w:rsid w:val="00065880"/>
    <w:rsid w:val="00066E51"/>
    <w:rsid w:val="00067E0B"/>
    <w:rsid w:val="00067EA8"/>
    <w:rsid w:val="000732A9"/>
    <w:rsid w:val="0007409B"/>
    <w:rsid w:val="00074156"/>
    <w:rsid w:val="0007590F"/>
    <w:rsid w:val="00075AE8"/>
    <w:rsid w:val="000768E9"/>
    <w:rsid w:val="00076B45"/>
    <w:rsid w:val="00077772"/>
    <w:rsid w:val="00077EEE"/>
    <w:rsid w:val="00082725"/>
    <w:rsid w:val="00083FFA"/>
    <w:rsid w:val="00084E80"/>
    <w:rsid w:val="00085391"/>
    <w:rsid w:val="00085D06"/>
    <w:rsid w:val="00087994"/>
    <w:rsid w:val="0009071B"/>
    <w:rsid w:val="00090DB3"/>
    <w:rsid w:val="00091947"/>
    <w:rsid w:val="00091E75"/>
    <w:rsid w:val="00092327"/>
    <w:rsid w:val="00092B6C"/>
    <w:rsid w:val="00093262"/>
    <w:rsid w:val="000938D2"/>
    <w:rsid w:val="00094897"/>
    <w:rsid w:val="00095BE9"/>
    <w:rsid w:val="000968B4"/>
    <w:rsid w:val="0009741E"/>
    <w:rsid w:val="000A0A72"/>
    <w:rsid w:val="000A1129"/>
    <w:rsid w:val="000A1891"/>
    <w:rsid w:val="000A1B77"/>
    <w:rsid w:val="000A37CB"/>
    <w:rsid w:val="000A3FB4"/>
    <w:rsid w:val="000A53FF"/>
    <w:rsid w:val="000A5C4C"/>
    <w:rsid w:val="000A5DBD"/>
    <w:rsid w:val="000A6D88"/>
    <w:rsid w:val="000B08E9"/>
    <w:rsid w:val="000B0A3A"/>
    <w:rsid w:val="000B23FC"/>
    <w:rsid w:val="000B242D"/>
    <w:rsid w:val="000B248C"/>
    <w:rsid w:val="000B338F"/>
    <w:rsid w:val="000B3478"/>
    <w:rsid w:val="000B5223"/>
    <w:rsid w:val="000C055C"/>
    <w:rsid w:val="000C0818"/>
    <w:rsid w:val="000C08ED"/>
    <w:rsid w:val="000C09C0"/>
    <w:rsid w:val="000C1177"/>
    <w:rsid w:val="000C1A24"/>
    <w:rsid w:val="000C1CC4"/>
    <w:rsid w:val="000C3F8A"/>
    <w:rsid w:val="000C40FE"/>
    <w:rsid w:val="000C4BF5"/>
    <w:rsid w:val="000C4ED3"/>
    <w:rsid w:val="000C57E5"/>
    <w:rsid w:val="000C62AB"/>
    <w:rsid w:val="000C69CC"/>
    <w:rsid w:val="000C70F9"/>
    <w:rsid w:val="000C7E7D"/>
    <w:rsid w:val="000D07BC"/>
    <w:rsid w:val="000D0DE0"/>
    <w:rsid w:val="000D14DB"/>
    <w:rsid w:val="000D41CF"/>
    <w:rsid w:val="000D5B81"/>
    <w:rsid w:val="000D6147"/>
    <w:rsid w:val="000D66A0"/>
    <w:rsid w:val="000D6B92"/>
    <w:rsid w:val="000D7373"/>
    <w:rsid w:val="000D7AFC"/>
    <w:rsid w:val="000E0EB9"/>
    <w:rsid w:val="000E1C56"/>
    <w:rsid w:val="000E4A12"/>
    <w:rsid w:val="000E5537"/>
    <w:rsid w:val="000E6230"/>
    <w:rsid w:val="000E6944"/>
    <w:rsid w:val="000F117D"/>
    <w:rsid w:val="000F1309"/>
    <w:rsid w:val="000F172B"/>
    <w:rsid w:val="000F1B97"/>
    <w:rsid w:val="000F20A8"/>
    <w:rsid w:val="000F21F8"/>
    <w:rsid w:val="000F2EF0"/>
    <w:rsid w:val="000F2FFA"/>
    <w:rsid w:val="000F3B33"/>
    <w:rsid w:val="001017BA"/>
    <w:rsid w:val="0010231C"/>
    <w:rsid w:val="00102E19"/>
    <w:rsid w:val="001047F3"/>
    <w:rsid w:val="001049B2"/>
    <w:rsid w:val="00105D04"/>
    <w:rsid w:val="00106619"/>
    <w:rsid w:val="00107B4A"/>
    <w:rsid w:val="001106DB"/>
    <w:rsid w:val="00111347"/>
    <w:rsid w:val="001121AD"/>
    <w:rsid w:val="0011285C"/>
    <w:rsid w:val="00114BE2"/>
    <w:rsid w:val="00117809"/>
    <w:rsid w:val="0012019A"/>
    <w:rsid w:val="0012032B"/>
    <w:rsid w:val="00120D5C"/>
    <w:rsid w:val="001217D8"/>
    <w:rsid w:val="00121B7F"/>
    <w:rsid w:val="001231E4"/>
    <w:rsid w:val="0012357B"/>
    <w:rsid w:val="00124B7F"/>
    <w:rsid w:val="00124CD3"/>
    <w:rsid w:val="0012639D"/>
    <w:rsid w:val="00126DBE"/>
    <w:rsid w:val="00127184"/>
    <w:rsid w:val="00127A77"/>
    <w:rsid w:val="00127BFE"/>
    <w:rsid w:val="00130224"/>
    <w:rsid w:val="00133ACA"/>
    <w:rsid w:val="00136FCE"/>
    <w:rsid w:val="001371AE"/>
    <w:rsid w:val="001371EC"/>
    <w:rsid w:val="00141B89"/>
    <w:rsid w:val="00141C8A"/>
    <w:rsid w:val="0014285E"/>
    <w:rsid w:val="00144207"/>
    <w:rsid w:val="001445B6"/>
    <w:rsid w:val="00144D73"/>
    <w:rsid w:val="0014517C"/>
    <w:rsid w:val="0014556B"/>
    <w:rsid w:val="0014636E"/>
    <w:rsid w:val="00147EE5"/>
    <w:rsid w:val="00150D34"/>
    <w:rsid w:val="0015140D"/>
    <w:rsid w:val="00151C37"/>
    <w:rsid w:val="00152B9E"/>
    <w:rsid w:val="00153EA0"/>
    <w:rsid w:val="001541F8"/>
    <w:rsid w:val="0015621B"/>
    <w:rsid w:val="00160B2C"/>
    <w:rsid w:val="00160D32"/>
    <w:rsid w:val="001615DD"/>
    <w:rsid w:val="00161941"/>
    <w:rsid w:val="001649A0"/>
    <w:rsid w:val="00164EE6"/>
    <w:rsid w:val="001654C4"/>
    <w:rsid w:val="00166448"/>
    <w:rsid w:val="0016671B"/>
    <w:rsid w:val="001674DA"/>
    <w:rsid w:val="001676FE"/>
    <w:rsid w:val="00170FCA"/>
    <w:rsid w:val="00171115"/>
    <w:rsid w:val="00171557"/>
    <w:rsid w:val="0017218D"/>
    <w:rsid w:val="0017593F"/>
    <w:rsid w:val="00175B1A"/>
    <w:rsid w:val="0017684F"/>
    <w:rsid w:val="00176F72"/>
    <w:rsid w:val="00177172"/>
    <w:rsid w:val="001773D8"/>
    <w:rsid w:val="00177430"/>
    <w:rsid w:val="00177A4C"/>
    <w:rsid w:val="001800AA"/>
    <w:rsid w:val="001803CA"/>
    <w:rsid w:val="00180CAF"/>
    <w:rsid w:val="00181C7C"/>
    <w:rsid w:val="00182F8B"/>
    <w:rsid w:val="001863C2"/>
    <w:rsid w:val="001863E7"/>
    <w:rsid w:val="00186F52"/>
    <w:rsid w:val="0018706D"/>
    <w:rsid w:val="00191EDE"/>
    <w:rsid w:val="001926AD"/>
    <w:rsid w:val="001946F4"/>
    <w:rsid w:val="00195CC1"/>
    <w:rsid w:val="001979CB"/>
    <w:rsid w:val="001A0539"/>
    <w:rsid w:val="001A076C"/>
    <w:rsid w:val="001A1801"/>
    <w:rsid w:val="001A3615"/>
    <w:rsid w:val="001A3776"/>
    <w:rsid w:val="001A4606"/>
    <w:rsid w:val="001A72C9"/>
    <w:rsid w:val="001B03B7"/>
    <w:rsid w:val="001B09A4"/>
    <w:rsid w:val="001B1ADB"/>
    <w:rsid w:val="001B2BA6"/>
    <w:rsid w:val="001B37A8"/>
    <w:rsid w:val="001B4511"/>
    <w:rsid w:val="001B47B4"/>
    <w:rsid w:val="001B6405"/>
    <w:rsid w:val="001B73E6"/>
    <w:rsid w:val="001C2C32"/>
    <w:rsid w:val="001C5AFB"/>
    <w:rsid w:val="001D0371"/>
    <w:rsid w:val="001D07AC"/>
    <w:rsid w:val="001D0AE1"/>
    <w:rsid w:val="001D14A2"/>
    <w:rsid w:val="001D1711"/>
    <w:rsid w:val="001D26C3"/>
    <w:rsid w:val="001D377B"/>
    <w:rsid w:val="001D4393"/>
    <w:rsid w:val="001D5392"/>
    <w:rsid w:val="001D59A1"/>
    <w:rsid w:val="001D5D5A"/>
    <w:rsid w:val="001D6950"/>
    <w:rsid w:val="001D7915"/>
    <w:rsid w:val="001E3CB8"/>
    <w:rsid w:val="001E4EEC"/>
    <w:rsid w:val="001E61AF"/>
    <w:rsid w:val="001E6B17"/>
    <w:rsid w:val="001E77D2"/>
    <w:rsid w:val="001F05C2"/>
    <w:rsid w:val="001F27F3"/>
    <w:rsid w:val="001F29C6"/>
    <w:rsid w:val="001F2F3C"/>
    <w:rsid w:val="001F35FE"/>
    <w:rsid w:val="001F4428"/>
    <w:rsid w:val="001F458E"/>
    <w:rsid w:val="001F4E55"/>
    <w:rsid w:val="001F5250"/>
    <w:rsid w:val="001F5303"/>
    <w:rsid w:val="001F7F23"/>
    <w:rsid w:val="00200F46"/>
    <w:rsid w:val="00201D69"/>
    <w:rsid w:val="0020268C"/>
    <w:rsid w:val="002037FD"/>
    <w:rsid w:val="00203FBA"/>
    <w:rsid w:val="002055A7"/>
    <w:rsid w:val="00205AFF"/>
    <w:rsid w:val="00211338"/>
    <w:rsid w:val="00213272"/>
    <w:rsid w:val="00214AE0"/>
    <w:rsid w:val="00215822"/>
    <w:rsid w:val="002200B8"/>
    <w:rsid w:val="002215A8"/>
    <w:rsid w:val="002227DE"/>
    <w:rsid w:val="002248F6"/>
    <w:rsid w:val="00226841"/>
    <w:rsid w:val="00226AD2"/>
    <w:rsid w:val="00231805"/>
    <w:rsid w:val="00233F79"/>
    <w:rsid w:val="0023429F"/>
    <w:rsid w:val="0023558C"/>
    <w:rsid w:val="00237C76"/>
    <w:rsid w:val="00241873"/>
    <w:rsid w:val="002449FC"/>
    <w:rsid w:val="0024545A"/>
    <w:rsid w:val="0024626A"/>
    <w:rsid w:val="00246F20"/>
    <w:rsid w:val="002470C5"/>
    <w:rsid w:val="00247D9F"/>
    <w:rsid w:val="0025079D"/>
    <w:rsid w:val="00250FE5"/>
    <w:rsid w:val="00252612"/>
    <w:rsid w:val="0025478C"/>
    <w:rsid w:val="002558B1"/>
    <w:rsid w:val="00255BCD"/>
    <w:rsid w:val="00256BF6"/>
    <w:rsid w:val="00257285"/>
    <w:rsid w:val="002572EC"/>
    <w:rsid w:val="0026049D"/>
    <w:rsid w:val="00260C32"/>
    <w:rsid w:val="00260F3B"/>
    <w:rsid w:val="00260FB0"/>
    <w:rsid w:val="00261689"/>
    <w:rsid w:val="00262786"/>
    <w:rsid w:val="00263593"/>
    <w:rsid w:val="002638F4"/>
    <w:rsid w:val="00264F01"/>
    <w:rsid w:val="00265243"/>
    <w:rsid w:val="002653D9"/>
    <w:rsid w:val="00270D6F"/>
    <w:rsid w:val="00271B24"/>
    <w:rsid w:val="002735B7"/>
    <w:rsid w:val="0027457E"/>
    <w:rsid w:val="00276DF3"/>
    <w:rsid w:val="00281390"/>
    <w:rsid w:val="00282144"/>
    <w:rsid w:val="0028270D"/>
    <w:rsid w:val="00282BD8"/>
    <w:rsid w:val="00282E75"/>
    <w:rsid w:val="00283BAA"/>
    <w:rsid w:val="00283D18"/>
    <w:rsid w:val="00286301"/>
    <w:rsid w:val="0028651B"/>
    <w:rsid w:val="002865C0"/>
    <w:rsid w:val="00290192"/>
    <w:rsid w:val="00290AE2"/>
    <w:rsid w:val="00291256"/>
    <w:rsid w:val="0029486D"/>
    <w:rsid w:val="00294CFB"/>
    <w:rsid w:val="00294D96"/>
    <w:rsid w:val="0029557A"/>
    <w:rsid w:val="00297DA2"/>
    <w:rsid w:val="002A0804"/>
    <w:rsid w:val="002A219E"/>
    <w:rsid w:val="002A23C7"/>
    <w:rsid w:val="002A2D97"/>
    <w:rsid w:val="002A3B60"/>
    <w:rsid w:val="002A5F35"/>
    <w:rsid w:val="002A72D0"/>
    <w:rsid w:val="002A7381"/>
    <w:rsid w:val="002A7CCB"/>
    <w:rsid w:val="002B1211"/>
    <w:rsid w:val="002B1CC8"/>
    <w:rsid w:val="002B301C"/>
    <w:rsid w:val="002B3A44"/>
    <w:rsid w:val="002B478B"/>
    <w:rsid w:val="002B63BE"/>
    <w:rsid w:val="002C0971"/>
    <w:rsid w:val="002C1C22"/>
    <w:rsid w:val="002C298F"/>
    <w:rsid w:val="002C53FC"/>
    <w:rsid w:val="002C5882"/>
    <w:rsid w:val="002C6084"/>
    <w:rsid w:val="002C795F"/>
    <w:rsid w:val="002D1E76"/>
    <w:rsid w:val="002D340E"/>
    <w:rsid w:val="002D34F4"/>
    <w:rsid w:val="002D438D"/>
    <w:rsid w:val="002D4E0C"/>
    <w:rsid w:val="002D53C4"/>
    <w:rsid w:val="002D5F9C"/>
    <w:rsid w:val="002D63E9"/>
    <w:rsid w:val="002D7DEB"/>
    <w:rsid w:val="002E0026"/>
    <w:rsid w:val="002E02AA"/>
    <w:rsid w:val="002E1820"/>
    <w:rsid w:val="002E5430"/>
    <w:rsid w:val="002E5E75"/>
    <w:rsid w:val="002E6654"/>
    <w:rsid w:val="002F19B5"/>
    <w:rsid w:val="002F2175"/>
    <w:rsid w:val="002F223E"/>
    <w:rsid w:val="002F29D3"/>
    <w:rsid w:val="002F4B6D"/>
    <w:rsid w:val="002F5EB8"/>
    <w:rsid w:val="002F6E02"/>
    <w:rsid w:val="002F7E3E"/>
    <w:rsid w:val="0030072C"/>
    <w:rsid w:val="0030098E"/>
    <w:rsid w:val="00301DE8"/>
    <w:rsid w:val="00302007"/>
    <w:rsid w:val="0030297F"/>
    <w:rsid w:val="00303018"/>
    <w:rsid w:val="00303930"/>
    <w:rsid w:val="00305F11"/>
    <w:rsid w:val="00306416"/>
    <w:rsid w:val="003071FD"/>
    <w:rsid w:val="00310BBF"/>
    <w:rsid w:val="00311FE6"/>
    <w:rsid w:val="00312E31"/>
    <w:rsid w:val="00313E64"/>
    <w:rsid w:val="003143E9"/>
    <w:rsid w:val="00314667"/>
    <w:rsid w:val="0031503A"/>
    <w:rsid w:val="0031567F"/>
    <w:rsid w:val="003156BA"/>
    <w:rsid w:val="00315D8B"/>
    <w:rsid w:val="00316FFF"/>
    <w:rsid w:val="00317A18"/>
    <w:rsid w:val="00320025"/>
    <w:rsid w:val="00320FDC"/>
    <w:rsid w:val="0032135F"/>
    <w:rsid w:val="00321400"/>
    <w:rsid w:val="00324AFB"/>
    <w:rsid w:val="003257D2"/>
    <w:rsid w:val="00325EC8"/>
    <w:rsid w:val="00326522"/>
    <w:rsid w:val="00327CE9"/>
    <w:rsid w:val="00327D08"/>
    <w:rsid w:val="00331B6A"/>
    <w:rsid w:val="00332732"/>
    <w:rsid w:val="00335F74"/>
    <w:rsid w:val="00336041"/>
    <w:rsid w:val="00336707"/>
    <w:rsid w:val="00341047"/>
    <w:rsid w:val="00341E7E"/>
    <w:rsid w:val="003422B3"/>
    <w:rsid w:val="00343FCA"/>
    <w:rsid w:val="00344420"/>
    <w:rsid w:val="00344574"/>
    <w:rsid w:val="00345400"/>
    <w:rsid w:val="00345A44"/>
    <w:rsid w:val="00346163"/>
    <w:rsid w:val="00350062"/>
    <w:rsid w:val="003516DD"/>
    <w:rsid w:val="00351E57"/>
    <w:rsid w:val="00353FA2"/>
    <w:rsid w:val="00354AC5"/>
    <w:rsid w:val="00360FD9"/>
    <w:rsid w:val="00361392"/>
    <w:rsid w:val="00362104"/>
    <w:rsid w:val="00364A6D"/>
    <w:rsid w:val="003659F2"/>
    <w:rsid w:val="003717DE"/>
    <w:rsid w:val="00373613"/>
    <w:rsid w:val="0037497C"/>
    <w:rsid w:val="00374E83"/>
    <w:rsid w:val="0037507D"/>
    <w:rsid w:val="003754EE"/>
    <w:rsid w:val="00381FD5"/>
    <w:rsid w:val="00383814"/>
    <w:rsid w:val="00385427"/>
    <w:rsid w:val="003861D4"/>
    <w:rsid w:val="00386419"/>
    <w:rsid w:val="00387A38"/>
    <w:rsid w:val="00390141"/>
    <w:rsid w:val="00392307"/>
    <w:rsid w:val="00392550"/>
    <w:rsid w:val="00392D3F"/>
    <w:rsid w:val="00393848"/>
    <w:rsid w:val="00393F9D"/>
    <w:rsid w:val="00394E2E"/>
    <w:rsid w:val="00394F63"/>
    <w:rsid w:val="00395562"/>
    <w:rsid w:val="003961D4"/>
    <w:rsid w:val="00396276"/>
    <w:rsid w:val="003972A8"/>
    <w:rsid w:val="003A0E63"/>
    <w:rsid w:val="003A2564"/>
    <w:rsid w:val="003A2E5A"/>
    <w:rsid w:val="003A323F"/>
    <w:rsid w:val="003A4DD5"/>
    <w:rsid w:val="003A5AB3"/>
    <w:rsid w:val="003A6DC6"/>
    <w:rsid w:val="003A7306"/>
    <w:rsid w:val="003B10A2"/>
    <w:rsid w:val="003B1FB3"/>
    <w:rsid w:val="003B386D"/>
    <w:rsid w:val="003B6323"/>
    <w:rsid w:val="003B6FCC"/>
    <w:rsid w:val="003C042A"/>
    <w:rsid w:val="003C05CA"/>
    <w:rsid w:val="003C1599"/>
    <w:rsid w:val="003C26CB"/>
    <w:rsid w:val="003C3BD9"/>
    <w:rsid w:val="003C5477"/>
    <w:rsid w:val="003C54CB"/>
    <w:rsid w:val="003C5CEB"/>
    <w:rsid w:val="003C7D5A"/>
    <w:rsid w:val="003D0B35"/>
    <w:rsid w:val="003D1487"/>
    <w:rsid w:val="003D2831"/>
    <w:rsid w:val="003D3362"/>
    <w:rsid w:val="003D45C7"/>
    <w:rsid w:val="003D4958"/>
    <w:rsid w:val="003D4E3C"/>
    <w:rsid w:val="003D5302"/>
    <w:rsid w:val="003D5816"/>
    <w:rsid w:val="003D5DF0"/>
    <w:rsid w:val="003D5E7C"/>
    <w:rsid w:val="003D6382"/>
    <w:rsid w:val="003D7961"/>
    <w:rsid w:val="003E5740"/>
    <w:rsid w:val="003E5906"/>
    <w:rsid w:val="003F0D00"/>
    <w:rsid w:val="003F1B8F"/>
    <w:rsid w:val="003F2222"/>
    <w:rsid w:val="003F2276"/>
    <w:rsid w:val="003F277D"/>
    <w:rsid w:val="003F28AD"/>
    <w:rsid w:val="003F2A6A"/>
    <w:rsid w:val="003F2D97"/>
    <w:rsid w:val="003F2F60"/>
    <w:rsid w:val="003F39DB"/>
    <w:rsid w:val="003F4EBB"/>
    <w:rsid w:val="00402112"/>
    <w:rsid w:val="00402495"/>
    <w:rsid w:val="00402ABD"/>
    <w:rsid w:val="00403B44"/>
    <w:rsid w:val="00404178"/>
    <w:rsid w:val="00404B8D"/>
    <w:rsid w:val="00405E52"/>
    <w:rsid w:val="00406559"/>
    <w:rsid w:val="00407E18"/>
    <w:rsid w:val="00410FA0"/>
    <w:rsid w:val="00413A26"/>
    <w:rsid w:val="004148D2"/>
    <w:rsid w:val="00415FE9"/>
    <w:rsid w:val="0041613E"/>
    <w:rsid w:val="0041633C"/>
    <w:rsid w:val="00416D29"/>
    <w:rsid w:val="00417D92"/>
    <w:rsid w:val="00417EEC"/>
    <w:rsid w:val="00421390"/>
    <w:rsid w:val="00421E36"/>
    <w:rsid w:val="004236E9"/>
    <w:rsid w:val="00423C70"/>
    <w:rsid w:val="00423EE5"/>
    <w:rsid w:val="00423EEB"/>
    <w:rsid w:val="004266D1"/>
    <w:rsid w:val="004266DC"/>
    <w:rsid w:val="00426FF4"/>
    <w:rsid w:val="004270F5"/>
    <w:rsid w:val="00427691"/>
    <w:rsid w:val="00433659"/>
    <w:rsid w:val="00434FB9"/>
    <w:rsid w:val="00435160"/>
    <w:rsid w:val="00435B5C"/>
    <w:rsid w:val="00442279"/>
    <w:rsid w:val="00442E0F"/>
    <w:rsid w:val="00444115"/>
    <w:rsid w:val="00445DC6"/>
    <w:rsid w:val="00446F87"/>
    <w:rsid w:val="004504A7"/>
    <w:rsid w:val="004516C1"/>
    <w:rsid w:val="004516F4"/>
    <w:rsid w:val="00451746"/>
    <w:rsid w:val="004529A4"/>
    <w:rsid w:val="00453E4C"/>
    <w:rsid w:val="004545E6"/>
    <w:rsid w:val="0045473D"/>
    <w:rsid w:val="00455938"/>
    <w:rsid w:val="004565DA"/>
    <w:rsid w:val="00456E98"/>
    <w:rsid w:val="004601CD"/>
    <w:rsid w:val="004626D3"/>
    <w:rsid w:val="00464263"/>
    <w:rsid w:val="00464B29"/>
    <w:rsid w:val="00464EE4"/>
    <w:rsid w:val="00465174"/>
    <w:rsid w:val="00465B37"/>
    <w:rsid w:val="004707F8"/>
    <w:rsid w:val="00471E85"/>
    <w:rsid w:val="00471F23"/>
    <w:rsid w:val="00471FD6"/>
    <w:rsid w:val="0047298A"/>
    <w:rsid w:val="00476EAC"/>
    <w:rsid w:val="00477467"/>
    <w:rsid w:val="00477947"/>
    <w:rsid w:val="00481C27"/>
    <w:rsid w:val="004826DD"/>
    <w:rsid w:val="004840A3"/>
    <w:rsid w:val="0048633C"/>
    <w:rsid w:val="0048790D"/>
    <w:rsid w:val="00490BA2"/>
    <w:rsid w:val="00491CB0"/>
    <w:rsid w:val="00491E8D"/>
    <w:rsid w:val="004945CE"/>
    <w:rsid w:val="00495472"/>
    <w:rsid w:val="0049765C"/>
    <w:rsid w:val="0049791D"/>
    <w:rsid w:val="004A06A7"/>
    <w:rsid w:val="004A124F"/>
    <w:rsid w:val="004A22E5"/>
    <w:rsid w:val="004A38D2"/>
    <w:rsid w:val="004A44A3"/>
    <w:rsid w:val="004A5100"/>
    <w:rsid w:val="004A5234"/>
    <w:rsid w:val="004A5893"/>
    <w:rsid w:val="004A5A4B"/>
    <w:rsid w:val="004A70D7"/>
    <w:rsid w:val="004A7662"/>
    <w:rsid w:val="004B0A12"/>
    <w:rsid w:val="004B0FB1"/>
    <w:rsid w:val="004B2349"/>
    <w:rsid w:val="004B4023"/>
    <w:rsid w:val="004B4BBB"/>
    <w:rsid w:val="004B4C12"/>
    <w:rsid w:val="004B5A6A"/>
    <w:rsid w:val="004B6054"/>
    <w:rsid w:val="004B6915"/>
    <w:rsid w:val="004B7243"/>
    <w:rsid w:val="004B7BD1"/>
    <w:rsid w:val="004B7DCC"/>
    <w:rsid w:val="004C007E"/>
    <w:rsid w:val="004C180F"/>
    <w:rsid w:val="004C2278"/>
    <w:rsid w:val="004C264E"/>
    <w:rsid w:val="004C2B26"/>
    <w:rsid w:val="004C43F9"/>
    <w:rsid w:val="004C573C"/>
    <w:rsid w:val="004C5F53"/>
    <w:rsid w:val="004C6BDD"/>
    <w:rsid w:val="004D022F"/>
    <w:rsid w:val="004D1A47"/>
    <w:rsid w:val="004D24B5"/>
    <w:rsid w:val="004D2621"/>
    <w:rsid w:val="004D2CBD"/>
    <w:rsid w:val="004D344E"/>
    <w:rsid w:val="004D45F5"/>
    <w:rsid w:val="004D49C5"/>
    <w:rsid w:val="004D68F9"/>
    <w:rsid w:val="004D7F9E"/>
    <w:rsid w:val="004E1254"/>
    <w:rsid w:val="004E23EE"/>
    <w:rsid w:val="004E3948"/>
    <w:rsid w:val="004E56AD"/>
    <w:rsid w:val="004E719D"/>
    <w:rsid w:val="004F0946"/>
    <w:rsid w:val="004F16D4"/>
    <w:rsid w:val="004F19B3"/>
    <w:rsid w:val="004F4896"/>
    <w:rsid w:val="004F7682"/>
    <w:rsid w:val="00500514"/>
    <w:rsid w:val="00505327"/>
    <w:rsid w:val="00505331"/>
    <w:rsid w:val="0050676D"/>
    <w:rsid w:val="005075CD"/>
    <w:rsid w:val="005101D0"/>
    <w:rsid w:val="00510997"/>
    <w:rsid w:val="00511110"/>
    <w:rsid w:val="00512AC5"/>
    <w:rsid w:val="005130DB"/>
    <w:rsid w:val="00513262"/>
    <w:rsid w:val="0051523E"/>
    <w:rsid w:val="005205B4"/>
    <w:rsid w:val="0052209D"/>
    <w:rsid w:val="0052283C"/>
    <w:rsid w:val="00522B3B"/>
    <w:rsid w:val="00522B8C"/>
    <w:rsid w:val="005242E1"/>
    <w:rsid w:val="00524C31"/>
    <w:rsid w:val="00524F6E"/>
    <w:rsid w:val="00525F40"/>
    <w:rsid w:val="00526017"/>
    <w:rsid w:val="00526140"/>
    <w:rsid w:val="0052694D"/>
    <w:rsid w:val="00530BAD"/>
    <w:rsid w:val="00531300"/>
    <w:rsid w:val="005347BF"/>
    <w:rsid w:val="00535AE1"/>
    <w:rsid w:val="005366F6"/>
    <w:rsid w:val="00537749"/>
    <w:rsid w:val="00543116"/>
    <w:rsid w:val="00543C1B"/>
    <w:rsid w:val="0054400A"/>
    <w:rsid w:val="00544B2E"/>
    <w:rsid w:val="005452EC"/>
    <w:rsid w:val="00546138"/>
    <w:rsid w:val="00550DC7"/>
    <w:rsid w:val="005513CA"/>
    <w:rsid w:val="005516D4"/>
    <w:rsid w:val="00552267"/>
    <w:rsid w:val="00552958"/>
    <w:rsid w:val="00554F7B"/>
    <w:rsid w:val="0055567C"/>
    <w:rsid w:val="00555E35"/>
    <w:rsid w:val="005573CB"/>
    <w:rsid w:val="0056046B"/>
    <w:rsid w:val="00560E60"/>
    <w:rsid w:val="00561815"/>
    <w:rsid w:val="00561F95"/>
    <w:rsid w:val="00562F47"/>
    <w:rsid w:val="00563646"/>
    <w:rsid w:val="00563719"/>
    <w:rsid w:val="0056487C"/>
    <w:rsid w:val="00567854"/>
    <w:rsid w:val="00570149"/>
    <w:rsid w:val="005702E3"/>
    <w:rsid w:val="005702E4"/>
    <w:rsid w:val="005704F6"/>
    <w:rsid w:val="00570BDC"/>
    <w:rsid w:val="0057112A"/>
    <w:rsid w:val="00571B70"/>
    <w:rsid w:val="00572DE9"/>
    <w:rsid w:val="005771BC"/>
    <w:rsid w:val="00577267"/>
    <w:rsid w:val="005776B8"/>
    <w:rsid w:val="00577B8B"/>
    <w:rsid w:val="00577FC5"/>
    <w:rsid w:val="00580E36"/>
    <w:rsid w:val="00581B17"/>
    <w:rsid w:val="00581C68"/>
    <w:rsid w:val="00581CC9"/>
    <w:rsid w:val="00583570"/>
    <w:rsid w:val="00583B3A"/>
    <w:rsid w:val="005840DE"/>
    <w:rsid w:val="00590095"/>
    <w:rsid w:val="005940A2"/>
    <w:rsid w:val="00597DDF"/>
    <w:rsid w:val="005A0FF9"/>
    <w:rsid w:val="005A21C4"/>
    <w:rsid w:val="005A328C"/>
    <w:rsid w:val="005A3DD0"/>
    <w:rsid w:val="005A4A2A"/>
    <w:rsid w:val="005A4AE4"/>
    <w:rsid w:val="005A5382"/>
    <w:rsid w:val="005A5B2F"/>
    <w:rsid w:val="005A6A24"/>
    <w:rsid w:val="005A6AF5"/>
    <w:rsid w:val="005B247C"/>
    <w:rsid w:val="005B2A36"/>
    <w:rsid w:val="005B3B86"/>
    <w:rsid w:val="005B46D2"/>
    <w:rsid w:val="005B578F"/>
    <w:rsid w:val="005B6BD5"/>
    <w:rsid w:val="005C0256"/>
    <w:rsid w:val="005C1D69"/>
    <w:rsid w:val="005C2B9C"/>
    <w:rsid w:val="005C4CE5"/>
    <w:rsid w:val="005C62C4"/>
    <w:rsid w:val="005C7925"/>
    <w:rsid w:val="005D0485"/>
    <w:rsid w:val="005D5342"/>
    <w:rsid w:val="005D566A"/>
    <w:rsid w:val="005D7746"/>
    <w:rsid w:val="005D78B4"/>
    <w:rsid w:val="005E0358"/>
    <w:rsid w:val="005E3D9B"/>
    <w:rsid w:val="005E3F1B"/>
    <w:rsid w:val="005E4AF7"/>
    <w:rsid w:val="005E5EE4"/>
    <w:rsid w:val="005F187A"/>
    <w:rsid w:val="005F2584"/>
    <w:rsid w:val="005F34FB"/>
    <w:rsid w:val="005F387A"/>
    <w:rsid w:val="005F629E"/>
    <w:rsid w:val="005F735A"/>
    <w:rsid w:val="005F7DBB"/>
    <w:rsid w:val="00601718"/>
    <w:rsid w:val="0060353B"/>
    <w:rsid w:val="006036AC"/>
    <w:rsid w:val="00604480"/>
    <w:rsid w:val="00604523"/>
    <w:rsid w:val="006048CF"/>
    <w:rsid w:val="00604B62"/>
    <w:rsid w:val="00607D7F"/>
    <w:rsid w:val="006100FC"/>
    <w:rsid w:val="0061014C"/>
    <w:rsid w:val="0061169A"/>
    <w:rsid w:val="00611EC1"/>
    <w:rsid w:val="00612ED6"/>
    <w:rsid w:val="0061543A"/>
    <w:rsid w:val="006155CA"/>
    <w:rsid w:val="00615895"/>
    <w:rsid w:val="0061776B"/>
    <w:rsid w:val="0061795D"/>
    <w:rsid w:val="00617FA4"/>
    <w:rsid w:val="00620C0B"/>
    <w:rsid w:val="00621374"/>
    <w:rsid w:val="00622308"/>
    <w:rsid w:val="00622F69"/>
    <w:rsid w:val="006247AC"/>
    <w:rsid w:val="00624941"/>
    <w:rsid w:val="00625657"/>
    <w:rsid w:val="006263D2"/>
    <w:rsid w:val="00626DC6"/>
    <w:rsid w:val="00627523"/>
    <w:rsid w:val="006307C4"/>
    <w:rsid w:val="00630994"/>
    <w:rsid w:val="00630E1F"/>
    <w:rsid w:val="006332B0"/>
    <w:rsid w:val="006340A9"/>
    <w:rsid w:val="00636A86"/>
    <w:rsid w:val="00637790"/>
    <w:rsid w:val="00640DC4"/>
    <w:rsid w:val="00641DFD"/>
    <w:rsid w:val="00641FB7"/>
    <w:rsid w:val="00642739"/>
    <w:rsid w:val="0064487D"/>
    <w:rsid w:val="00645252"/>
    <w:rsid w:val="00646015"/>
    <w:rsid w:val="00646697"/>
    <w:rsid w:val="006502DE"/>
    <w:rsid w:val="006509B8"/>
    <w:rsid w:val="00650FA1"/>
    <w:rsid w:val="00651F55"/>
    <w:rsid w:val="00656389"/>
    <w:rsid w:val="00660E0E"/>
    <w:rsid w:val="0066141C"/>
    <w:rsid w:val="00661E82"/>
    <w:rsid w:val="00661F52"/>
    <w:rsid w:val="00662B45"/>
    <w:rsid w:val="00663BEA"/>
    <w:rsid w:val="0066536C"/>
    <w:rsid w:val="0066588E"/>
    <w:rsid w:val="006663A5"/>
    <w:rsid w:val="0066715C"/>
    <w:rsid w:val="00667F44"/>
    <w:rsid w:val="0067057F"/>
    <w:rsid w:val="006707A4"/>
    <w:rsid w:val="00670901"/>
    <w:rsid w:val="00670A09"/>
    <w:rsid w:val="006711DE"/>
    <w:rsid w:val="006713ED"/>
    <w:rsid w:val="00671A51"/>
    <w:rsid w:val="00672104"/>
    <w:rsid w:val="00672583"/>
    <w:rsid w:val="00672D6D"/>
    <w:rsid w:val="00673552"/>
    <w:rsid w:val="00673A4C"/>
    <w:rsid w:val="006742EF"/>
    <w:rsid w:val="00675399"/>
    <w:rsid w:val="00677B98"/>
    <w:rsid w:val="00677D48"/>
    <w:rsid w:val="00680654"/>
    <w:rsid w:val="00683E3D"/>
    <w:rsid w:val="006844EE"/>
    <w:rsid w:val="006846F4"/>
    <w:rsid w:val="00684B35"/>
    <w:rsid w:val="00687161"/>
    <w:rsid w:val="00687969"/>
    <w:rsid w:val="00687B97"/>
    <w:rsid w:val="00687C4C"/>
    <w:rsid w:val="00687F4C"/>
    <w:rsid w:val="00690925"/>
    <w:rsid w:val="0069148C"/>
    <w:rsid w:val="00691A14"/>
    <w:rsid w:val="0069256C"/>
    <w:rsid w:val="00692D5E"/>
    <w:rsid w:val="00695E62"/>
    <w:rsid w:val="00695F93"/>
    <w:rsid w:val="006A0304"/>
    <w:rsid w:val="006A0BF3"/>
    <w:rsid w:val="006A165A"/>
    <w:rsid w:val="006A1EE6"/>
    <w:rsid w:val="006A610F"/>
    <w:rsid w:val="006A69E6"/>
    <w:rsid w:val="006A789D"/>
    <w:rsid w:val="006A795F"/>
    <w:rsid w:val="006A7B0B"/>
    <w:rsid w:val="006B02CE"/>
    <w:rsid w:val="006B2DEC"/>
    <w:rsid w:val="006B5461"/>
    <w:rsid w:val="006B5E2C"/>
    <w:rsid w:val="006B6356"/>
    <w:rsid w:val="006B6970"/>
    <w:rsid w:val="006B6D98"/>
    <w:rsid w:val="006B787F"/>
    <w:rsid w:val="006C01AF"/>
    <w:rsid w:val="006C2695"/>
    <w:rsid w:val="006C2943"/>
    <w:rsid w:val="006C38F9"/>
    <w:rsid w:val="006C3BAF"/>
    <w:rsid w:val="006C618E"/>
    <w:rsid w:val="006C6702"/>
    <w:rsid w:val="006D3C76"/>
    <w:rsid w:val="006D3D74"/>
    <w:rsid w:val="006D4819"/>
    <w:rsid w:val="006D4BD4"/>
    <w:rsid w:val="006D4D49"/>
    <w:rsid w:val="006D4D95"/>
    <w:rsid w:val="006D5894"/>
    <w:rsid w:val="006D64FC"/>
    <w:rsid w:val="006E0938"/>
    <w:rsid w:val="006E0AB7"/>
    <w:rsid w:val="006E3940"/>
    <w:rsid w:val="006E5523"/>
    <w:rsid w:val="006E5ABE"/>
    <w:rsid w:val="006E7739"/>
    <w:rsid w:val="006F08A2"/>
    <w:rsid w:val="006F130B"/>
    <w:rsid w:val="006F2030"/>
    <w:rsid w:val="006F3FEE"/>
    <w:rsid w:val="007005D4"/>
    <w:rsid w:val="007015FC"/>
    <w:rsid w:val="007036D0"/>
    <w:rsid w:val="00705522"/>
    <w:rsid w:val="00705564"/>
    <w:rsid w:val="0070670B"/>
    <w:rsid w:val="00706761"/>
    <w:rsid w:val="0070706A"/>
    <w:rsid w:val="00711911"/>
    <w:rsid w:val="00711EBC"/>
    <w:rsid w:val="00711F6A"/>
    <w:rsid w:val="00712E4F"/>
    <w:rsid w:val="00715557"/>
    <w:rsid w:val="00716950"/>
    <w:rsid w:val="00716D64"/>
    <w:rsid w:val="00717BAB"/>
    <w:rsid w:val="00717F26"/>
    <w:rsid w:val="0072104D"/>
    <w:rsid w:val="007224F0"/>
    <w:rsid w:val="0072406B"/>
    <w:rsid w:val="0072411D"/>
    <w:rsid w:val="00724E4E"/>
    <w:rsid w:val="00725049"/>
    <w:rsid w:val="00725663"/>
    <w:rsid w:val="00726E81"/>
    <w:rsid w:val="00726F16"/>
    <w:rsid w:val="007313BF"/>
    <w:rsid w:val="00732DA5"/>
    <w:rsid w:val="007335A8"/>
    <w:rsid w:val="00733E3E"/>
    <w:rsid w:val="00741F36"/>
    <w:rsid w:val="0074516D"/>
    <w:rsid w:val="0074646E"/>
    <w:rsid w:val="007517EC"/>
    <w:rsid w:val="00755B88"/>
    <w:rsid w:val="00756A94"/>
    <w:rsid w:val="00756F51"/>
    <w:rsid w:val="00760389"/>
    <w:rsid w:val="007610BC"/>
    <w:rsid w:val="007616D1"/>
    <w:rsid w:val="0076189D"/>
    <w:rsid w:val="007621EA"/>
    <w:rsid w:val="0076273C"/>
    <w:rsid w:val="00762FAD"/>
    <w:rsid w:val="007632D6"/>
    <w:rsid w:val="00763C77"/>
    <w:rsid w:val="00764ECA"/>
    <w:rsid w:val="00771946"/>
    <w:rsid w:val="0077623B"/>
    <w:rsid w:val="00780DD1"/>
    <w:rsid w:val="0078111B"/>
    <w:rsid w:val="00781B35"/>
    <w:rsid w:val="00781EC9"/>
    <w:rsid w:val="0078390B"/>
    <w:rsid w:val="00784558"/>
    <w:rsid w:val="00790CAB"/>
    <w:rsid w:val="0079150F"/>
    <w:rsid w:val="007946AB"/>
    <w:rsid w:val="00796354"/>
    <w:rsid w:val="00796AD8"/>
    <w:rsid w:val="00797B05"/>
    <w:rsid w:val="007A1292"/>
    <w:rsid w:val="007A1460"/>
    <w:rsid w:val="007A1BA3"/>
    <w:rsid w:val="007A1BC5"/>
    <w:rsid w:val="007A282A"/>
    <w:rsid w:val="007A4851"/>
    <w:rsid w:val="007A4FE6"/>
    <w:rsid w:val="007A6060"/>
    <w:rsid w:val="007A686D"/>
    <w:rsid w:val="007A6FBC"/>
    <w:rsid w:val="007A7701"/>
    <w:rsid w:val="007A780F"/>
    <w:rsid w:val="007A7D63"/>
    <w:rsid w:val="007B0D6D"/>
    <w:rsid w:val="007B1F13"/>
    <w:rsid w:val="007B2CE9"/>
    <w:rsid w:val="007B3C1D"/>
    <w:rsid w:val="007B4006"/>
    <w:rsid w:val="007B442D"/>
    <w:rsid w:val="007B4F82"/>
    <w:rsid w:val="007B51AB"/>
    <w:rsid w:val="007B7533"/>
    <w:rsid w:val="007B7A85"/>
    <w:rsid w:val="007C1BF1"/>
    <w:rsid w:val="007C2EF1"/>
    <w:rsid w:val="007C3160"/>
    <w:rsid w:val="007C42A2"/>
    <w:rsid w:val="007C4EAD"/>
    <w:rsid w:val="007C51FD"/>
    <w:rsid w:val="007C6C65"/>
    <w:rsid w:val="007C7106"/>
    <w:rsid w:val="007D0028"/>
    <w:rsid w:val="007D1799"/>
    <w:rsid w:val="007D3236"/>
    <w:rsid w:val="007D4322"/>
    <w:rsid w:val="007D532C"/>
    <w:rsid w:val="007D6D2B"/>
    <w:rsid w:val="007D7189"/>
    <w:rsid w:val="007D7CF0"/>
    <w:rsid w:val="007E1684"/>
    <w:rsid w:val="007E3002"/>
    <w:rsid w:val="007E3E1F"/>
    <w:rsid w:val="007E5AAA"/>
    <w:rsid w:val="007E5F92"/>
    <w:rsid w:val="007E661C"/>
    <w:rsid w:val="007E74EB"/>
    <w:rsid w:val="007E7E3A"/>
    <w:rsid w:val="007F098E"/>
    <w:rsid w:val="007F09DA"/>
    <w:rsid w:val="007F1231"/>
    <w:rsid w:val="007F179F"/>
    <w:rsid w:val="007F1813"/>
    <w:rsid w:val="007F200C"/>
    <w:rsid w:val="007F2CD0"/>
    <w:rsid w:val="007F391B"/>
    <w:rsid w:val="007F40E2"/>
    <w:rsid w:val="007F5211"/>
    <w:rsid w:val="008007BE"/>
    <w:rsid w:val="00800CAD"/>
    <w:rsid w:val="0080118B"/>
    <w:rsid w:val="00803254"/>
    <w:rsid w:val="008035B7"/>
    <w:rsid w:val="00804222"/>
    <w:rsid w:val="00804A53"/>
    <w:rsid w:val="00807A11"/>
    <w:rsid w:val="00811A27"/>
    <w:rsid w:val="00811E31"/>
    <w:rsid w:val="00811EE2"/>
    <w:rsid w:val="00812328"/>
    <w:rsid w:val="00812BC6"/>
    <w:rsid w:val="008131D8"/>
    <w:rsid w:val="00813720"/>
    <w:rsid w:val="00813C4C"/>
    <w:rsid w:val="00813FFB"/>
    <w:rsid w:val="0081644E"/>
    <w:rsid w:val="00816A94"/>
    <w:rsid w:val="00817C76"/>
    <w:rsid w:val="008210FF"/>
    <w:rsid w:val="008212EA"/>
    <w:rsid w:val="00821518"/>
    <w:rsid w:val="008219F5"/>
    <w:rsid w:val="0082398E"/>
    <w:rsid w:val="008264F3"/>
    <w:rsid w:val="00826945"/>
    <w:rsid w:val="0083032E"/>
    <w:rsid w:val="00831733"/>
    <w:rsid w:val="00835671"/>
    <w:rsid w:val="00840AA5"/>
    <w:rsid w:val="00843F97"/>
    <w:rsid w:val="00843FA9"/>
    <w:rsid w:val="00844545"/>
    <w:rsid w:val="00844F4C"/>
    <w:rsid w:val="008457B6"/>
    <w:rsid w:val="00845D57"/>
    <w:rsid w:val="008461E4"/>
    <w:rsid w:val="008465F8"/>
    <w:rsid w:val="008470E7"/>
    <w:rsid w:val="008476C4"/>
    <w:rsid w:val="00853A3B"/>
    <w:rsid w:val="00855092"/>
    <w:rsid w:val="00855974"/>
    <w:rsid w:val="00856050"/>
    <w:rsid w:val="00856E2D"/>
    <w:rsid w:val="00861C25"/>
    <w:rsid w:val="00862364"/>
    <w:rsid w:val="00862F5C"/>
    <w:rsid w:val="00863154"/>
    <w:rsid w:val="0086430F"/>
    <w:rsid w:val="008643BE"/>
    <w:rsid w:val="00864866"/>
    <w:rsid w:val="00864AAB"/>
    <w:rsid w:val="0086586B"/>
    <w:rsid w:val="0087494C"/>
    <w:rsid w:val="00874AF0"/>
    <w:rsid w:val="008754D7"/>
    <w:rsid w:val="00880698"/>
    <w:rsid w:val="00880F01"/>
    <w:rsid w:val="008831C8"/>
    <w:rsid w:val="008842C0"/>
    <w:rsid w:val="00885575"/>
    <w:rsid w:val="008857BD"/>
    <w:rsid w:val="00886F07"/>
    <w:rsid w:val="0088787D"/>
    <w:rsid w:val="00890130"/>
    <w:rsid w:val="008908C9"/>
    <w:rsid w:val="008932FA"/>
    <w:rsid w:val="00894B24"/>
    <w:rsid w:val="00894E8B"/>
    <w:rsid w:val="00895059"/>
    <w:rsid w:val="00895985"/>
    <w:rsid w:val="008970D1"/>
    <w:rsid w:val="008973BC"/>
    <w:rsid w:val="008A0C3F"/>
    <w:rsid w:val="008A10A5"/>
    <w:rsid w:val="008A1F5C"/>
    <w:rsid w:val="008A2D40"/>
    <w:rsid w:val="008A2E23"/>
    <w:rsid w:val="008A6405"/>
    <w:rsid w:val="008A7B44"/>
    <w:rsid w:val="008B20B2"/>
    <w:rsid w:val="008B2114"/>
    <w:rsid w:val="008B2250"/>
    <w:rsid w:val="008B5605"/>
    <w:rsid w:val="008B5991"/>
    <w:rsid w:val="008B5E80"/>
    <w:rsid w:val="008B6169"/>
    <w:rsid w:val="008B70EE"/>
    <w:rsid w:val="008C1740"/>
    <w:rsid w:val="008C17ED"/>
    <w:rsid w:val="008C1867"/>
    <w:rsid w:val="008C2258"/>
    <w:rsid w:val="008C2431"/>
    <w:rsid w:val="008C478D"/>
    <w:rsid w:val="008C5023"/>
    <w:rsid w:val="008C5347"/>
    <w:rsid w:val="008C7291"/>
    <w:rsid w:val="008C79B3"/>
    <w:rsid w:val="008D04D7"/>
    <w:rsid w:val="008D0607"/>
    <w:rsid w:val="008D1C2E"/>
    <w:rsid w:val="008D37A3"/>
    <w:rsid w:val="008D3942"/>
    <w:rsid w:val="008D39E4"/>
    <w:rsid w:val="008D6B53"/>
    <w:rsid w:val="008E062B"/>
    <w:rsid w:val="008E18C7"/>
    <w:rsid w:val="008E3374"/>
    <w:rsid w:val="008E3707"/>
    <w:rsid w:val="008E4D21"/>
    <w:rsid w:val="008E6151"/>
    <w:rsid w:val="008E647E"/>
    <w:rsid w:val="008E6DDC"/>
    <w:rsid w:val="008E73FD"/>
    <w:rsid w:val="008E77D8"/>
    <w:rsid w:val="008F1E2E"/>
    <w:rsid w:val="008F2480"/>
    <w:rsid w:val="008F268A"/>
    <w:rsid w:val="008F33C4"/>
    <w:rsid w:val="008F3A31"/>
    <w:rsid w:val="008F6CA7"/>
    <w:rsid w:val="008F7101"/>
    <w:rsid w:val="009007BB"/>
    <w:rsid w:val="00901126"/>
    <w:rsid w:val="00901EFD"/>
    <w:rsid w:val="00902228"/>
    <w:rsid w:val="009025FF"/>
    <w:rsid w:val="009030FF"/>
    <w:rsid w:val="00904A02"/>
    <w:rsid w:val="00904C34"/>
    <w:rsid w:val="00904E1C"/>
    <w:rsid w:val="00905B95"/>
    <w:rsid w:val="00911730"/>
    <w:rsid w:val="00911A66"/>
    <w:rsid w:val="00912FDD"/>
    <w:rsid w:val="00913539"/>
    <w:rsid w:val="00914834"/>
    <w:rsid w:val="00914FE5"/>
    <w:rsid w:val="00916038"/>
    <w:rsid w:val="00921905"/>
    <w:rsid w:val="00922475"/>
    <w:rsid w:val="0092302C"/>
    <w:rsid w:val="00924060"/>
    <w:rsid w:val="009259C2"/>
    <w:rsid w:val="00925F61"/>
    <w:rsid w:val="0092716F"/>
    <w:rsid w:val="00930BB5"/>
    <w:rsid w:val="00930CDA"/>
    <w:rsid w:val="009319C8"/>
    <w:rsid w:val="00931B82"/>
    <w:rsid w:val="00931B8E"/>
    <w:rsid w:val="0093386B"/>
    <w:rsid w:val="00934D63"/>
    <w:rsid w:val="00935DF6"/>
    <w:rsid w:val="0094121E"/>
    <w:rsid w:val="00942451"/>
    <w:rsid w:val="009434FC"/>
    <w:rsid w:val="009459A2"/>
    <w:rsid w:val="009472A2"/>
    <w:rsid w:val="009474D6"/>
    <w:rsid w:val="0094798E"/>
    <w:rsid w:val="00947D50"/>
    <w:rsid w:val="009508A6"/>
    <w:rsid w:val="009508CF"/>
    <w:rsid w:val="009512FA"/>
    <w:rsid w:val="009521AA"/>
    <w:rsid w:val="009531C6"/>
    <w:rsid w:val="00953AAC"/>
    <w:rsid w:val="009558F9"/>
    <w:rsid w:val="00955B84"/>
    <w:rsid w:val="00956410"/>
    <w:rsid w:val="009567ED"/>
    <w:rsid w:val="00956B8D"/>
    <w:rsid w:val="00961641"/>
    <w:rsid w:val="00962777"/>
    <w:rsid w:val="00962F0A"/>
    <w:rsid w:val="009642C0"/>
    <w:rsid w:val="00965D86"/>
    <w:rsid w:val="00966086"/>
    <w:rsid w:val="00966710"/>
    <w:rsid w:val="009669FC"/>
    <w:rsid w:val="0097090B"/>
    <w:rsid w:val="00970DF2"/>
    <w:rsid w:val="009739E3"/>
    <w:rsid w:val="00974830"/>
    <w:rsid w:val="00975A6F"/>
    <w:rsid w:val="00976391"/>
    <w:rsid w:val="009764B3"/>
    <w:rsid w:val="00980D28"/>
    <w:rsid w:val="00982C95"/>
    <w:rsid w:val="009851E5"/>
    <w:rsid w:val="00985894"/>
    <w:rsid w:val="0098602E"/>
    <w:rsid w:val="00986BDC"/>
    <w:rsid w:val="009873BF"/>
    <w:rsid w:val="009874A8"/>
    <w:rsid w:val="00987EAB"/>
    <w:rsid w:val="009928D9"/>
    <w:rsid w:val="00994352"/>
    <w:rsid w:val="00994AA0"/>
    <w:rsid w:val="009965DD"/>
    <w:rsid w:val="009A14D0"/>
    <w:rsid w:val="009A2977"/>
    <w:rsid w:val="009A37D1"/>
    <w:rsid w:val="009A6379"/>
    <w:rsid w:val="009B1632"/>
    <w:rsid w:val="009B3B60"/>
    <w:rsid w:val="009B4258"/>
    <w:rsid w:val="009B647A"/>
    <w:rsid w:val="009B6AAA"/>
    <w:rsid w:val="009B7213"/>
    <w:rsid w:val="009B7685"/>
    <w:rsid w:val="009B7701"/>
    <w:rsid w:val="009C1575"/>
    <w:rsid w:val="009C4128"/>
    <w:rsid w:val="009C53B7"/>
    <w:rsid w:val="009C5A45"/>
    <w:rsid w:val="009C5F1F"/>
    <w:rsid w:val="009C6812"/>
    <w:rsid w:val="009C78BB"/>
    <w:rsid w:val="009D1A81"/>
    <w:rsid w:val="009D2EBA"/>
    <w:rsid w:val="009D3FA7"/>
    <w:rsid w:val="009D43AB"/>
    <w:rsid w:val="009D663B"/>
    <w:rsid w:val="009D74AE"/>
    <w:rsid w:val="009D7EE3"/>
    <w:rsid w:val="009E01FB"/>
    <w:rsid w:val="009E075E"/>
    <w:rsid w:val="009E200A"/>
    <w:rsid w:val="009E2063"/>
    <w:rsid w:val="009E5440"/>
    <w:rsid w:val="009E570A"/>
    <w:rsid w:val="009E75E4"/>
    <w:rsid w:val="009F0ED4"/>
    <w:rsid w:val="009F16FF"/>
    <w:rsid w:val="009F2CFD"/>
    <w:rsid w:val="009F39EF"/>
    <w:rsid w:val="009F3A38"/>
    <w:rsid w:val="009F50A7"/>
    <w:rsid w:val="009F5640"/>
    <w:rsid w:val="009F57BA"/>
    <w:rsid w:val="009F6193"/>
    <w:rsid w:val="009F66B3"/>
    <w:rsid w:val="009F691A"/>
    <w:rsid w:val="009F726B"/>
    <w:rsid w:val="00A01AF9"/>
    <w:rsid w:val="00A02680"/>
    <w:rsid w:val="00A02A61"/>
    <w:rsid w:val="00A04078"/>
    <w:rsid w:val="00A0498A"/>
    <w:rsid w:val="00A050E9"/>
    <w:rsid w:val="00A06F5D"/>
    <w:rsid w:val="00A11700"/>
    <w:rsid w:val="00A11A57"/>
    <w:rsid w:val="00A12954"/>
    <w:rsid w:val="00A1336C"/>
    <w:rsid w:val="00A13556"/>
    <w:rsid w:val="00A14123"/>
    <w:rsid w:val="00A14E81"/>
    <w:rsid w:val="00A15711"/>
    <w:rsid w:val="00A15BC3"/>
    <w:rsid w:val="00A208EB"/>
    <w:rsid w:val="00A213EF"/>
    <w:rsid w:val="00A21B62"/>
    <w:rsid w:val="00A224CA"/>
    <w:rsid w:val="00A24AA8"/>
    <w:rsid w:val="00A25B56"/>
    <w:rsid w:val="00A304D3"/>
    <w:rsid w:val="00A3100C"/>
    <w:rsid w:val="00A31196"/>
    <w:rsid w:val="00A316F9"/>
    <w:rsid w:val="00A323F0"/>
    <w:rsid w:val="00A32B39"/>
    <w:rsid w:val="00A3337D"/>
    <w:rsid w:val="00A34CA5"/>
    <w:rsid w:val="00A35151"/>
    <w:rsid w:val="00A3587B"/>
    <w:rsid w:val="00A36784"/>
    <w:rsid w:val="00A36D90"/>
    <w:rsid w:val="00A43A51"/>
    <w:rsid w:val="00A444EF"/>
    <w:rsid w:val="00A44AA1"/>
    <w:rsid w:val="00A44C3D"/>
    <w:rsid w:val="00A45278"/>
    <w:rsid w:val="00A4642B"/>
    <w:rsid w:val="00A468D8"/>
    <w:rsid w:val="00A47A08"/>
    <w:rsid w:val="00A5027B"/>
    <w:rsid w:val="00A5231A"/>
    <w:rsid w:val="00A54D17"/>
    <w:rsid w:val="00A56445"/>
    <w:rsid w:val="00A56AAC"/>
    <w:rsid w:val="00A57AFD"/>
    <w:rsid w:val="00A6134D"/>
    <w:rsid w:val="00A618BC"/>
    <w:rsid w:val="00A62F56"/>
    <w:rsid w:val="00A6399B"/>
    <w:rsid w:val="00A643E6"/>
    <w:rsid w:val="00A64E3D"/>
    <w:rsid w:val="00A65836"/>
    <w:rsid w:val="00A66478"/>
    <w:rsid w:val="00A667C1"/>
    <w:rsid w:val="00A72906"/>
    <w:rsid w:val="00A74388"/>
    <w:rsid w:val="00A76EC9"/>
    <w:rsid w:val="00A774C1"/>
    <w:rsid w:val="00A800E1"/>
    <w:rsid w:val="00A804E1"/>
    <w:rsid w:val="00A814ED"/>
    <w:rsid w:val="00A83075"/>
    <w:rsid w:val="00A83D29"/>
    <w:rsid w:val="00A84127"/>
    <w:rsid w:val="00A84BCE"/>
    <w:rsid w:val="00A87723"/>
    <w:rsid w:val="00A912DA"/>
    <w:rsid w:val="00A91791"/>
    <w:rsid w:val="00A9204E"/>
    <w:rsid w:val="00A927CE"/>
    <w:rsid w:val="00A92B82"/>
    <w:rsid w:val="00A93779"/>
    <w:rsid w:val="00A937A0"/>
    <w:rsid w:val="00A94184"/>
    <w:rsid w:val="00A95589"/>
    <w:rsid w:val="00AA0826"/>
    <w:rsid w:val="00AA0E85"/>
    <w:rsid w:val="00AA15BF"/>
    <w:rsid w:val="00AA1D4F"/>
    <w:rsid w:val="00AA26B9"/>
    <w:rsid w:val="00AA2D1D"/>
    <w:rsid w:val="00AA32AA"/>
    <w:rsid w:val="00AA6DDB"/>
    <w:rsid w:val="00AB03C8"/>
    <w:rsid w:val="00AB0F47"/>
    <w:rsid w:val="00AB1AE4"/>
    <w:rsid w:val="00AB1F00"/>
    <w:rsid w:val="00AB2C8B"/>
    <w:rsid w:val="00AB440F"/>
    <w:rsid w:val="00AB4C60"/>
    <w:rsid w:val="00AB5246"/>
    <w:rsid w:val="00AB61F6"/>
    <w:rsid w:val="00AB6CD2"/>
    <w:rsid w:val="00AB6DBC"/>
    <w:rsid w:val="00AC17E7"/>
    <w:rsid w:val="00AC18B8"/>
    <w:rsid w:val="00AC294D"/>
    <w:rsid w:val="00AC2C2B"/>
    <w:rsid w:val="00AC2FE8"/>
    <w:rsid w:val="00AC3E02"/>
    <w:rsid w:val="00AC5BCE"/>
    <w:rsid w:val="00AD11AE"/>
    <w:rsid w:val="00AD1848"/>
    <w:rsid w:val="00AD1ED1"/>
    <w:rsid w:val="00AD2FE8"/>
    <w:rsid w:val="00AD3406"/>
    <w:rsid w:val="00AD4593"/>
    <w:rsid w:val="00AD565F"/>
    <w:rsid w:val="00AD631B"/>
    <w:rsid w:val="00AD6D6E"/>
    <w:rsid w:val="00AD7D8B"/>
    <w:rsid w:val="00AE000D"/>
    <w:rsid w:val="00AE0116"/>
    <w:rsid w:val="00AE0A65"/>
    <w:rsid w:val="00AE1417"/>
    <w:rsid w:val="00AE2549"/>
    <w:rsid w:val="00AE3A74"/>
    <w:rsid w:val="00AE5E72"/>
    <w:rsid w:val="00AE5EEC"/>
    <w:rsid w:val="00AE61DD"/>
    <w:rsid w:val="00AE6F4C"/>
    <w:rsid w:val="00AF0313"/>
    <w:rsid w:val="00AF0ED9"/>
    <w:rsid w:val="00AF2F1D"/>
    <w:rsid w:val="00AF388A"/>
    <w:rsid w:val="00AF3E56"/>
    <w:rsid w:val="00AF4D76"/>
    <w:rsid w:val="00AF53A5"/>
    <w:rsid w:val="00AF5553"/>
    <w:rsid w:val="00AF5F4F"/>
    <w:rsid w:val="00AF6A47"/>
    <w:rsid w:val="00B0087B"/>
    <w:rsid w:val="00B00D50"/>
    <w:rsid w:val="00B0117E"/>
    <w:rsid w:val="00B01C0C"/>
    <w:rsid w:val="00B027D4"/>
    <w:rsid w:val="00B02801"/>
    <w:rsid w:val="00B03A21"/>
    <w:rsid w:val="00B04644"/>
    <w:rsid w:val="00B04939"/>
    <w:rsid w:val="00B058B2"/>
    <w:rsid w:val="00B058D7"/>
    <w:rsid w:val="00B059BC"/>
    <w:rsid w:val="00B05BB0"/>
    <w:rsid w:val="00B06E55"/>
    <w:rsid w:val="00B06E88"/>
    <w:rsid w:val="00B10240"/>
    <w:rsid w:val="00B10756"/>
    <w:rsid w:val="00B10E71"/>
    <w:rsid w:val="00B1236B"/>
    <w:rsid w:val="00B12965"/>
    <w:rsid w:val="00B12C7A"/>
    <w:rsid w:val="00B15B69"/>
    <w:rsid w:val="00B15D8B"/>
    <w:rsid w:val="00B16260"/>
    <w:rsid w:val="00B17B4A"/>
    <w:rsid w:val="00B25C98"/>
    <w:rsid w:val="00B25CC4"/>
    <w:rsid w:val="00B26C7C"/>
    <w:rsid w:val="00B277EC"/>
    <w:rsid w:val="00B30619"/>
    <w:rsid w:val="00B3160F"/>
    <w:rsid w:val="00B327A0"/>
    <w:rsid w:val="00B330A0"/>
    <w:rsid w:val="00B3782E"/>
    <w:rsid w:val="00B43538"/>
    <w:rsid w:val="00B43BFE"/>
    <w:rsid w:val="00B44D55"/>
    <w:rsid w:val="00B4603B"/>
    <w:rsid w:val="00B47546"/>
    <w:rsid w:val="00B50D84"/>
    <w:rsid w:val="00B52DC0"/>
    <w:rsid w:val="00B543DB"/>
    <w:rsid w:val="00B54801"/>
    <w:rsid w:val="00B5485C"/>
    <w:rsid w:val="00B54D17"/>
    <w:rsid w:val="00B5558C"/>
    <w:rsid w:val="00B57410"/>
    <w:rsid w:val="00B61CAD"/>
    <w:rsid w:val="00B634DF"/>
    <w:rsid w:val="00B63752"/>
    <w:rsid w:val="00B63C7E"/>
    <w:rsid w:val="00B63E76"/>
    <w:rsid w:val="00B64435"/>
    <w:rsid w:val="00B64BED"/>
    <w:rsid w:val="00B66786"/>
    <w:rsid w:val="00B66CAE"/>
    <w:rsid w:val="00B70124"/>
    <w:rsid w:val="00B702FE"/>
    <w:rsid w:val="00B72ED8"/>
    <w:rsid w:val="00B73D91"/>
    <w:rsid w:val="00B74F28"/>
    <w:rsid w:val="00B7619E"/>
    <w:rsid w:val="00B7647B"/>
    <w:rsid w:val="00B765E9"/>
    <w:rsid w:val="00B76632"/>
    <w:rsid w:val="00B7681F"/>
    <w:rsid w:val="00B76A73"/>
    <w:rsid w:val="00B810E8"/>
    <w:rsid w:val="00B82AB3"/>
    <w:rsid w:val="00B83C34"/>
    <w:rsid w:val="00B83E96"/>
    <w:rsid w:val="00B83ED3"/>
    <w:rsid w:val="00B869BC"/>
    <w:rsid w:val="00B87F2A"/>
    <w:rsid w:val="00B90C08"/>
    <w:rsid w:val="00B90D04"/>
    <w:rsid w:val="00B91DAC"/>
    <w:rsid w:val="00B92F95"/>
    <w:rsid w:val="00B932E6"/>
    <w:rsid w:val="00B95FDA"/>
    <w:rsid w:val="00B95FF3"/>
    <w:rsid w:val="00B9701A"/>
    <w:rsid w:val="00B97DF0"/>
    <w:rsid w:val="00BA299F"/>
    <w:rsid w:val="00BA29C0"/>
    <w:rsid w:val="00BA5A49"/>
    <w:rsid w:val="00BA752C"/>
    <w:rsid w:val="00BB0105"/>
    <w:rsid w:val="00BB0F72"/>
    <w:rsid w:val="00BB2537"/>
    <w:rsid w:val="00BB34D5"/>
    <w:rsid w:val="00BB35E8"/>
    <w:rsid w:val="00BB36D3"/>
    <w:rsid w:val="00BB484A"/>
    <w:rsid w:val="00BB5831"/>
    <w:rsid w:val="00BB6DF2"/>
    <w:rsid w:val="00BB744B"/>
    <w:rsid w:val="00BB7C4B"/>
    <w:rsid w:val="00BC3D8A"/>
    <w:rsid w:val="00BC4A8F"/>
    <w:rsid w:val="00BC514F"/>
    <w:rsid w:val="00BC5738"/>
    <w:rsid w:val="00BC58C8"/>
    <w:rsid w:val="00BC604D"/>
    <w:rsid w:val="00BC673A"/>
    <w:rsid w:val="00BC7A07"/>
    <w:rsid w:val="00BD1459"/>
    <w:rsid w:val="00BD36DD"/>
    <w:rsid w:val="00BD6EEE"/>
    <w:rsid w:val="00BD796B"/>
    <w:rsid w:val="00BE042A"/>
    <w:rsid w:val="00BE0AF2"/>
    <w:rsid w:val="00BE165B"/>
    <w:rsid w:val="00BE4020"/>
    <w:rsid w:val="00BE42F2"/>
    <w:rsid w:val="00BE4B19"/>
    <w:rsid w:val="00BE4CEE"/>
    <w:rsid w:val="00BE56F8"/>
    <w:rsid w:val="00BE76E5"/>
    <w:rsid w:val="00BE7C67"/>
    <w:rsid w:val="00BF14A2"/>
    <w:rsid w:val="00BF4D37"/>
    <w:rsid w:val="00BF516F"/>
    <w:rsid w:val="00BF5C52"/>
    <w:rsid w:val="00BF617A"/>
    <w:rsid w:val="00C01101"/>
    <w:rsid w:val="00C0114C"/>
    <w:rsid w:val="00C01276"/>
    <w:rsid w:val="00C03383"/>
    <w:rsid w:val="00C047B2"/>
    <w:rsid w:val="00C0514D"/>
    <w:rsid w:val="00C05A14"/>
    <w:rsid w:val="00C065F7"/>
    <w:rsid w:val="00C072F9"/>
    <w:rsid w:val="00C1004C"/>
    <w:rsid w:val="00C125D3"/>
    <w:rsid w:val="00C12958"/>
    <w:rsid w:val="00C133B4"/>
    <w:rsid w:val="00C13BF1"/>
    <w:rsid w:val="00C13DE0"/>
    <w:rsid w:val="00C21F46"/>
    <w:rsid w:val="00C22C43"/>
    <w:rsid w:val="00C22CFB"/>
    <w:rsid w:val="00C25455"/>
    <w:rsid w:val="00C25514"/>
    <w:rsid w:val="00C257EA"/>
    <w:rsid w:val="00C2739C"/>
    <w:rsid w:val="00C277E1"/>
    <w:rsid w:val="00C27866"/>
    <w:rsid w:val="00C301B5"/>
    <w:rsid w:val="00C311F8"/>
    <w:rsid w:val="00C31FB3"/>
    <w:rsid w:val="00C32162"/>
    <w:rsid w:val="00C32EA6"/>
    <w:rsid w:val="00C3312B"/>
    <w:rsid w:val="00C3538B"/>
    <w:rsid w:val="00C379B2"/>
    <w:rsid w:val="00C402A6"/>
    <w:rsid w:val="00C41122"/>
    <w:rsid w:val="00C41A25"/>
    <w:rsid w:val="00C42A47"/>
    <w:rsid w:val="00C437C7"/>
    <w:rsid w:val="00C44278"/>
    <w:rsid w:val="00C46C58"/>
    <w:rsid w:val="00C5085D"/>
    <w:rsid w:val="00C50EAB"/>
    <w:rsid w:val="00C517EF"/>
    <w:rsid w:val="00C51F6C"/>
    <w:rsid w:val="00C52F34"/>
    <w:rsid w:val="00C54314"/>
    <w:rsid w:val="00C54543"/>
    <w:rsid w:val="00C5567A"/>
    <w:rsid w:val="00C56730"/>
    <w:rsid w:val="00C63CB5"/>
    <w:rsid w:val="00C643B5"/>
    <w:rsid w:val="00C666D3"/>
    <w:rsid w:val="00C70748"/>
    <w:rsid w:val="00C71A11"/>
    <w:rsid w:val="00C7533C"/>
    <w:rsid w:val="00C75F38"/>
    <w:rsid w:val="00C83460"/>
    <w:rsid w:val="00C844CA"/>
    <w:rsid w:val="00C846FB"/>
    <w:rsid w:val="00C847CE"/>
    <w:rsid w:val="00C84A45"/>
    <w:rsid w:val="00C84CFE"/>
    <w:rsid w:val="00C85978"/>
    <w:rsid w:val="00C85CA4"/>
    <w:rsid w:val="00C866C1"/>
    <w:rsid w:val="00C90B4F"/>
    <w:rsid w:val="00C9124F"/>
    <w:rsid w:val="00C9201F"/>
    <w:rsid w:val="00C9274D"/>
    <w:rsid w:val="00C92C9B"/>
    <w:rsid w:val="00C92E72"/>
    <w:rsid w:val="00C92F04"/>
    <w:rsid w:val="00C93A08"/>
    <w:rsid w:val="00C944E8"/>
    <w:rsid w:val="00C95507"/>
    <w:rsid w:val="00C96C50"/>
    <w:rsid w:val="00C973AE"/>
    <w:rsid w:val="00CA1171"/>
    <w:rsid w:val="00CA1B7C"/>
    <w:rsid w:val="00CA3CA6"/>
    <w:rsid w:val="00CA681C"/>
    <w:rsid w:val="00CA734E"/>
    <w:rsid w:val="00CA7F15"/>
    <w:rsid w:val="00CB1117"/>
    <w:rsid w:val="00CB130B"/>
    <w:rsid w:val="00CB13CC"/>
    <w:rsid w:val="00CB2214"/>
    <w:rsid w:val="00CB4748"/>
    <w:rsid w:val="00CB5342"/>
    <w:rsid w:val="00CB6042"/>
    <w:rsid w:val="00CB68C4"/>
    <w:rsid w:val="00CB7225"/>
    <w:rsid w:val="00CC0776"/>
    <w:rsid w:val="00CC1822"/>
    <w:rsid w:val="00CC1895"/>
    <w:rsid w:val="00CC2036"/>
    <w:rsid w:val="00CC4E1B"/>
    <w:rsid w:val="00CC4F39"/>
    <w:rsid w:val="00CC5E9E"/>
    <w:rsid w:val="00CC67D5"/>
    <w:rsid w:val="00CC6A4E"/>
    <w:rsid w:val="00CD0875"/>
    <w:rsid w:val="00CD0AA9"/>
    <w:rsid w:val="00CD0CF0"/>
    <w:rsid w:val="00CD2558"/>
    <w:rsid w:val="00CD302D"/>
    <w:rsid w:val="00CD3776"/>
    <w:rsid w:val="00CD4835"/>
    <w:rsid w:val="00CD5D78"/>
    <w:rsid w:val="00CD60D4"/>
    <w:rsid w:val="00CD6852"/>
    <w:rsid w:val="00CD68EC"/>
    <w:rsid w:val="00CE06F0"/>
    <w:rsid w:val="00CE1A9B"/>
    <w:rsid w:val="00CE3947"/>
    <w:rsid w:val="00CE3FAD"/>
    <w:rsid w:val="00CE4A68"/>
    <w:rsid w:val="00CE5882"/>
    <w:rsid w:val="00CE6E45"/>
    <w:rsid w:val="00CF0016"/>
    <w:rsid w:val="00CF081F"/>
    <w:rsid w:val="00CF12CC"/>
    <w:rsid w:val="00CF1A70"/>
    <w:rsid w:val="00CF1B1C"/>
    <w:rsid w:val="00CF1B20"/>
    <w:rsid w:val="00CF1E31"/>
    <w:rsid w:val="00CF247C"/>
    <w:rsid w:val="00CF2FFA"/>
    <w:rsid w:val="00CF3AC9"/>
    <w:rsid w:val="00CF3DC9"/>
    <w:rsid w:val="00CF5520"/>
    <w:rsid w:val="00CF5537"/>
    <w:rsid w:val="00CF7825"/>
    <w:rsid w:val="00D01EF2"/>
    <w:rsid w:val="00D03102"/>
    <w:rsid w:val="00D041E4"/>
    <w:rsid w:val="00D04D1D"/>
    <w:rsid w:val="00D051A7"/>
    <w:rsid w:val="00D0528A"/>
    <w:rsid w:val="00D05544"/>
    <w:rsid w:val="00D0586E"/>
    <w:rsid w:val="00D05B4B"/>
    <w:rsid w:val="00D05C58"/>
    <w:rsid w:val="00D10333"/>
    <w:rsid w:val="00D11543"/>
    <w:rsid w:val="00D14EF4"/>
    <w:rsid w:val="00D1552A"/>
    <w:rsid w:val="00D16050"/>
    <w:rsid w:val="00D16665"/>
    <w:rsid w:val="00D2099C"/>
    <w:rsid w:val="00D22371"/>
    <w:rsid w:val="00D2528A"/>
    <w:rsid w:val="00D2534E"/>
    <w:rsid w:val="00D271AA"/>
    <w:rsid w:val="00D27ACD"/>
    <w:rsid w:val="00D27C00"/>
    <w:rsid w:val="00D31BB0"/>
    <w:rsid w:val="00D31CAE"/>
    <w:rsid w:val="00D3419C"/>
    <w:rsid w:val="00D349DE"/>
    <w:rsid w:val="00D35CFE"/>
    <w:rsid w:val="00D375A6"/>
    <w:rsid w:val="00D418DD"/>
    <w:rsid w:val="00D42E99"/>
    <w:rsid w:val="00D4428D"/>
    <w:rsid w:val="00D45C2E"/>
    <w:rsid w:val="00D45F7E"/>
    <w:rsid w:val="00D472C7"/>
    <w:rsid w:val="00D47BA9"/>
    <w:rsid w:val="00D50819"/>
    <w:rsid w:val="00D53B83"/>
    <w:rsid w:val="00D558B3"/>
    <w:rsid w:val="00D57D4C"/>
    <w:rsid w:val="00D634F0"/>
    <w:rsid w:val="00D642E0"/>
    <w:rsid w:val="00D653E1"/>
    <w:rsid w:val="00D659E1"/>
    <w:rsid w:val="00D66CB2"/>
    <w:rsid w:val="00D678B7"/>
    <w:rsid w:val="00D67A97"/>
    <w:rsid w:val="00D70E48"/>
    <w:rsid w:val="00D71793"/>
    <w:rsid w:val="00D73FF1"/>
    <w:rsid w:val="00D76057"/>
    <w:rsid w:val="00D7790E"/>
    <w:rsid w:val="00D800DA"/>
    <w:rsid w:val="00D803D8"/>
    <w:rsid w:val="00D82203"/>
    <w:rsid w:val="00D83062"/>
    <w:rsid w:val="00D844A6"/>
    <w:rsid w:val="00D8598D"/>
    <w:rsid w:val="00D8687C"/>
    <w:rsid w:val="00D86A80"/>
    <w:rsid w:val="00D86F19"/>
    <w:rsid w:val="00D87934"/>
    <w:rsid w:val="00D9160D"/>
    <w:rsid w:val="00D927E8"/>
    <w:rsid w:val="00D93355"/>
    <w:rsid w:val="00D97429"/>
    <w:rsid w:val="00DA1212"/>
    <w:rsid w:val="00DA347F"/>
    <w:rsid w:val="00DA38EB"/>
    <w:rsid w:val="00DB03A7"/>
    <w:rsid w:val="00DB120C"/>
    <w:rsid w:val="00DB1564"/>
    <w:rsid w:val="00DB352B"/>
    <w:rsid w:val="00DB4383"/>
    <w:rsid w:val="00DB4772"/>
    <w:rsid w:val="00DB5A5D"/>
    <w:rsid w:val="00DB5B66"/>
    <w:rsid w:val="00DB6FA3"/>
    <w:rsid w:val="00DC0970"/>
    <w:rsid w:val="00DC1775"/>
    <w:rsid w:val="00DC1EF5"/>
    <w:rsid w:val="00DC5960"/>
    <w:rsid w:val="00DC6129"/>
    <w:rsid w:val="00DC7DD0"/>
    <w:rsid w:val="00DD13B5"/>
    <w:rsid w:val="00DD1872"/>
    <w:rsid w:val="00DD2E48"/>
    <w:rsid w:val="00DD393D"/>
    <w:rsid w:val="00DD3A76"/>
    <w:rsid w:val="00DD4949"/>
    <w:rsid w:val="00DD63A0"/>
    <w:rsid w:val="00DE064E"/>
    <w:rsid w:val="00DE0D62"/>
    <w:rsid w:val="00DE2C40"/>
    <w:rsid w:val="00DE2D0B"/>
    <w:rsid w:val="00DE34B4"/>
    <w:rsid w:val="00DE5CF5"/>
    <w:rsid w:val="00DE6B28"/>
    <w:rsid w:val="00DE74E1"/>
    <w:rsid w:val="00DF08AC"/>
    <w:rsid w:val="00DF0F43"/>
    <w:rsid w:val="00DF1132"/>
    <w:rsid w:val="00DF174D"/>
    <w:rsid w:val="00DF1B55"/>
    <w:rsid w:val="00DF29C3"/>
    <w:rsid w:val="00DF2DFE"/>
    <w:rsid w:val="00DF3160"/>
    <w:rsid w:val="00DF5A45"/>
    <w:rsid w:val="00DF5BE9"/>
    <w:rsid w:val="00DF74C2"/>
    <w:rsid w:val="00E00A15"/>
    <w:rsid w:val="00E0150F"/>
    <w:rsid w:val="00E045B5"/>
    <w:rsid w:val="00E04F04"/>
    <w:rsid w:val="00E050B6"/>
    <w:rsid w:val="00E059E4"/>
    <w:rsid w:val="00E07313"/>
    <w:rsid w:val="00E105EA"/>
    <w:rsid w:val="00E10A49"/>
    <w:rsid w:val="00E10D18"/>
    <w:rsid w:val="00E1102A"/>
    <w:rsid w:val="00E11881"/>
    <w:rsid w:val="00E1218E"/>
    <w:rsid w:val="00E122C8"/>
    <w:rsid w:val="00E14710"/>
    <w:rsid w:val="00E14890"/>
    <w:rsid w:val="00E154CF"/>
    <w:rsid w:val="00E176AA"/>
    <w:rsid w:val="00E20D74"/>
    <w:rsid w:val="00E20EAF"/>
    <w:rsid w:val="00E215FC"/>
    <w:rsid w:val="00E2569F"/>
    <w:rsid w:val="00E2604B"/>
    <w:rsid w:val="00E2641D"/>
    <w:rsid w:val="00E273B5"/>
    <w:rsid w:val="00E2785B"/>
    <w:rsid w:val="00E27D01"/>
    <w:rsid w:val="00E27E2F"/>
    <w:rsid w:val="00E27E79"/>
    <w:rsid w:val="00E30455"/>
    <w:rsid w:val="00E31214"/>
    <w:rsid w:val="00E32FC0"/>
    <w:rsid w:val="00E3337E"/>
    <w:rsid w:val="00E34542"/>
    <w:rsid w:val="00E36930"/>
    <w:rsid w:val="00E36E38"/>
    <w:rsid w:val="00E40D9D"/>
    <w:rsid w:val="00E47ECA"/>
    <w:rsid w:val="00E50974"/>
    <w:rsid w:val="00E52570"/>
    <w:rsid w:val="00E5298B"/>
    <w:rsid w:val="00E52C3B"/>
    <w:rsid w:val="00E54050"/>
    <w:rsid w:val="00E5607C"/>
    <w:rsid w:val="00E603BC"/>
    <w:rsid w:val="00E62A0D"/>
    <w:rsid w:val="00E630D8"/>
    <w:rsid w:val="00E630F5"/>
    <w:rsid w:val="00E63A95"/>
    <w:rsid w:val="00E63E11"/>
    <w:rsid w:val="00E64E11"/>
    <w:rsid w:val="00E70C37"/>
    <w:rsid w:val="00E73B1D"/>
    <w:rsid w:val="00E74DAF"/>
    <w:rsid w:val="00E81755"/>
    <w:rsid w:val="00E820AC"/>
    <w:rsid w:val="00E829DB"/>
    <w:rsid w:val="00E82E78"/>
    <w:rsid w:val="00E83D01"/>
    <w:rsid w:val="00E844A9"/>
    <w:rsid w:val="00E84975"/>
    <w:rsid w:val="00E8568B"/>
    <w:rsid w:val="00E871E7"/>
    <w:rsid w:val="00E87AB4"/>
    <w:rsid w:val="00E90D02"/>
    <w:rsid w:val="00E90F43"/>
    <w:rsid w:val="00E923F7"/>
    <w:rsid w:val="00E937B7"/>
    <w:rsid w:val="00E97F4B"/>
    <w:rsid w:val="00EA1780"/>
    <w:rsid w:val="00EA18A8"/>
    <w:rsid w:val="00EA2980"/>
    <w:rsid w:val="00EA30C1"/>
    <w:rsid w:val="00EA4365"/>
    <w:rsid w:val="00EA4E00"/>
    <w:rsid w:val="00EA515C"/>
    <w:rsid w:val="00EA6092"/>
    <w:rsid w:val="00EA658A"/>
    <w:rsid w:val="00EB14CB"/>
    <w:rsid w:val="00EB181A"/>
    <w:rsid w:val="00EB1AAE"/>
    <w:rsid w:val="00EB4C43"/>
    <w:rsid w:val="00EB4E9B"/>
    <w:rsid w:val="00EB6B4E"/>
    <w:rsid w:val="00EB7181"/>
    <w:rsid w:val="00EB7CA8"/>
    <w:rsid w:val="00EC050E"/>
    <w:rsid w:val="00EC21CA"/>
    <w:rsid w:val="00EC3612"/>
    <w:rsid w:val="00EC3E8A"/>
    <w:rsid w:val="00EC4515"/>
    <w:rsid w:val="00EC4599"/>
    <w:rsid w:val="00EC492D"/>
    <w:rsid w:val="00EC4A4B"/>
    <w:rsid w:val="00EC72DC"/>
    <w:rsid w:val="00ED029C"/>
    <w:rsid w:val="00ED26D8"/>
    <w:rsid w:val="00ED4E31"/>
    <w:rsid w:val="00ED5478"/>
    <w:rsid w:val="00ED56CE"/>
    <w:rsid w:val="00ED5B7E"/>
    <w:rsid w:val="00ED7E4D"/>
    <w:rsid w:val="00EE06FF"/>
    <w:rsid w:val="00EE3C6E"/>
    <w:rsid w:val="00EE43E9"/>
    <w:rsid w:val="00EE5978"/>
    <w:rsid w:val="00EE5F69"/>
    <w:rsid w:val="00EE5F71"/>
    <w:rsid w:val="00EE6DF8"/>
    <w:rsid w:val="00EF00D9"/>
    <w:rsid w:val="00EF087A"/>
    <w:rsid w:val="00EF1793"/>
    <w:rsid w:val="00EF20DD"/>
    <w:rsid w:val="00EF2227"/>
    <w:rsid w:val="00EF23FB"/>
    <w:rsid w:val="00EF3F0D"/>
    <w:rsid w:val="00EF415E"/>
    <w:rsid w:val="00EF4697"/>
    <w:rsid w:val="00EF4703"/>
    <w:rsid w:val="00EF6118"/>
    <w:rsid w:val="00EF65ED"/>
    <w:rsid w:val="00EF6F32"/>
    <w:rsid w:val="00EF70A4"/>
    <w:rsid w:val="00EF7429"/>
    <w:rsid w:val="00EF7B82"/>
    <w:rsid w:val="00F00D9D"/>
    <w:rsid w:val="00F01C8A"/>
    <w:rsid w:val="00F02A2C"/>
    <w:rsid w:val="00F056D2"/>
    <w:rsid w:val="00F0581E"/>
    <w:rsid w:val="00F0605C"/>
    <w:rsid w:val="00F103FB"/>
    <w:rsid w:val="00F1127E"/>
    <w:rsid w:val="00F14853"/>
    <w:rsid w:val="00F151DE"/>
    <w:rsid w:val="00F17D28"/>
    <w:rsid w:val="00F21BE3"/>
    <w:rsid w:val="00F229C2"/>
    <w:rsid w:val="00F25714"/>
    <w:rsid w:val="00F2627E"/>
    <w:rsid w:val="00F2697B"/>
    <w:rsid w:val="00F27EE2"/>
    <w:rsid w:val="00F313F4"/>
    <w:rsid w:val="00F319C0"/>
    <w:rsid w:val="00F32AF4"/>
    <w:rsid w:val="00F33B44"/>
    <w:rsid w:val="00F35785"/>
    <w:rsid w:val="00F373ED"/>
    <w:rsid w:val="00F379F5"/>
    <w:rsid w:val="00F37D39"/>
    <w:rsid w:val="00F37F01"/>
    <w:rsid w:val="00F40081"/>
    <w:rsid w:val="00F410E1"/>
    <w:rsid w:val="00F41D0E"/>
    <w:rsid w:val="00F41E80"/>
    <w:rsid w:val="00F43051"/>
    <w:rsid w:val="00F4335B"/>
    <w:rsid w:val="00F437EA"/>
    <w:rsid w:val="00F437FF"/>
    <w:rsid w:val="00F43EF7"/>
    <w:rsid w:val="00F44B58"/>
    <w:rsid w:val="00F45EE8"/>
    <w:rsid w:val="00F46DE4"/>
    <w:rsid w:val="00F50A3E"/>
    <w:rsid w:val="00F53CE4"/>
    <w:rsid w:val="00F53F4D"/>
    <w:rsid w:val="00F54C75"/>
    <w:rsid w:val="00F560C1"/>
    <w:rsid w:val="00F5626E"/>
    <w:rsid w:val="00F60212"/>
    <w:rsid w:val="00F605A8"/>
    <w:rsid w:val="00F617C9"/>
    <w:rsid w:val="00F617FE"/>
    <w:rsid w:val="00F622F1"/>
    <w:rsid w:val="00F66A9F"/>
    <w:rsid w:val="00F71824"/>
    <w:rsid w:val="00F718B2"/>
    <w:rsid w:val="00F72A98"/>
    <w:rsid w:val="00F73106"/>
    <w:rsid w:val="00F73B55"/>
    <w:rsid w:val="00F73D6D"/>
    <w:rsid w:val="00F741D4"/>
    <w:rsid w:val="00F7520A"/>
    <w:rsid w:val="00F75F47"/>
    <w:rsid w:val="00F813CC"/>
    <w:rsid w:val="00F837F4"/>
    <w:rsid w:val="00F84686"/>
    <w:rsid w:val="00F84BFE"/>
    <w:rsid w:val="00F860BB"/>
    <w:rsid w:val="00F87AAF"/>
    <w:rsid w:val="00F9215A"/>
    <w:rsid w:val="00F92EB3"/>
    <w:rsid w:val="00F9406F"/>
    <w:rsid w:val="00F95586"/>
    <w:rsid w:val="00F955C2"/>
    <w:rsid w:val="00F9577A"/>
    <w:rsid w:val="00F9634D"/>
    <w:rsid w:val="00F970D6"/>
    <w:rsid w:val="00FA0158"/>
    <w:rsid w:val="00FA0309"/>
    <w:rsid w:val="00FA0BFF"/>
    <w:rsid w:val="00FA1634"/>
    <w:rsid w:val="00FA36D4"/>
    <w:rsid w:val="00FA3860"/>
    <w:rsid w:val="00FA4C7B"/>
    <w:rsid w:val="00FA79E0"/>
    <w:rsid w:val="00FB0710"/>
    <w:rsid w:val="00FB0E74"/>
    <w:rsid w:val="00FB259C"/>
    <w:rsid w:val="00FB6D54"/>
    <w:rsid w:val="00FB77A7"/>
    <w:rsid w:val="00FB77CE"/>
    <w:rsid w:val="00FC0FC7"/>
    <w:rsid w:val="00FC1707"/>
    <w:rsid w:val="00FC2920"/>
    <w:rsid w:val="00FC318A"/>
    <w:rsid w:val="00FC58E9"/>
    <w:rsid w:val="00FC6683"/>
    <w:rsid w:val="00FC771E"/>
    <w:rsid w:val="00FC7741"/>
    <w:rsid w:val="00FD0E7B"/>
    <w:rsid w:val="00FD1497"/>
    <w:rsid w:val="00FD23BA"/>
    <w:rsid w:val="00FD39C5"/>
    <w:rsid w:val="00FD58CA"/>
    <w:rsid w:val="00FD73EB"/>
    <w:rsid w:val="00FD7424"/>
    <w:rsid w:val="00FD7827"/>
    <w:rsid w:val="00FD7FA4"/>
    <w:rsid w:val="00FE073B"/>
    <w:rsid w:val="00FE0769"/>
    <w:rsid w:val="00FE277C"/>
    <w:rsid w:val="00FE2F64"/>
    <w:rsid w:val="00FE53D0"/>
    <w:rsid w:val="00FE61E6"/>
    <w:rsid w:val="00FE6960"/>
    <w:rsid w:val="00FE6E00"/>
    <w:rsid w:val="00FF099D"/>
    <w:rsid w:val="00FF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C6D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D74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rsid w:val="006D3D74"/>
  </w:style>
  <w:style w:type="character" w:styleId="LineNumber">
    <w:name w:val="line number"/>
    <w:basedOn w:val="DefaultParagraphFont"/>
    <w:uiPriority w:val="99"/>
    <w:semiHidden/>
    <w:unhideWhenUsed/>
    <w:rsid w:val="001D26C3"/>
  </w:style>
  <w:style w:type="paragraph" w:customStyle="1" w:styleId="Level1">
    <w:name w:val="Level 1"/>
    <w:basedOn w:val="Normal"/>
    <w:link w:val="Level1Char"/>
    <w:qFormat/>
    <w:rsid w:val="00561815"/>
    <w:pPr>
      <w:spacing w:line="480" w:lineRule="auto"/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Level1Char">
    <w:name w:val="Level 1 Char"/>
    <w:basedOn w:val="DefaultParagraphFont"/>
    <w:link w:val="Level1"/>
    <w:rsid w:val="00561815"/>
    <w:rPr>
      <w:rFonts w:ascii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4D45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D45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unhideWhenUsed/>
    <w:qFormat/>
    <w:rsid w:val="005F387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02537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885575"/>
    <w:rPr>
      <w:rFonts w:ascii="Times New Roman" w:hAnsi="Times New Roman" w:cs="Times New Roman"/>
      <w:sz w:val="24"/>
      <w:szCs w:val="24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55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345A44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3D7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1</Words>
  <Characters>690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25T10:00:00Z</dcterms:created>
  <dcterms:modified xsi:type="dcterms:W3CDTF">2024-04-26T17:55:00Z</dcterms:modified>
</cp:coreProperties>
</file>